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7A7CF" w14:textId="3E3671BC" w:rsidR="00096526" w:rsidRDefault="00D831CF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5D59AE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5D59AE">
        <w:rPr>
          <w:rFonts w:ascii="Times New Roman" w:hAnsi="Times New Roman" w:cs="Times New Roman"/>
          <w:sz w:val="24"/>
          <w:szCs w:val="24"/>
        </w:rPr>
        <w:t xml:space="preserve"> </w:t>
      </w:r>
      <w:r w:rsidR="00096526" w:rsidRPr="005D59AE">
        <w:rPr>
          <w:rFonts w:ascii="Times New Roman" w:hAnsi="Times New Roman" w:cs="Times New Roman"/>
          <w:sz w:val="24"/>
          <w:szCs w:val="24"/>
        </w:rPr>
        <w:t xml:space="preserve">Univariate model evaluating the effects of dexmedetomidine and other </w:t>
      </w:r>
      <w:r w:rsidR="00096526" w:rsidRPr="005D59AE">
        <w:rPr>
          <w:rFonts w:ascii="Times New Roman" w:hAnsi="Times New Roman" w:cs="Times New Roman"/>
          <w:sz w:val="24"/>
          <w:szCs w:val="24"/>
          <w:lang w:val="en-GB"/>
        </w:rPr>
        <w:t>important factors on ICU mortality in the original cohort.</w:t>
      </w:r>
    </w:p>
    <w:p w14:paraId="0B8A9FB6" w14:textId="77777777" w:rsidR="00403A61" w:rsidRPr="005D59AE" w:rsidRDefault="00403A61" w:rsidP="00403A61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5D59AE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5D59AE">
        <w:rPr>
          <w:rFonts w:ascii="Times New Roman" w:hAnsi="Times New Roman" w:cs="Times New Roman"/>
          <w:sz w:val="24"/>
          <w:szCs w:val="24"/>
        </w:rPr>
        <w:t xml:space="preserve"> Multivariate model evaluating the effects of dexmedetomidine and other </w:t>
      </w:r>
      <w:r w:rsidRPr="005D59AE">
        <w:rPr>
          <w:rFonts w:ascii="Times New Roman" w:hAnsi="Times New Roman" w:cs="Times New Roman"/>
          <w:sz w:val="24"/>
          <w:szCs w:val="24"/>
          <w:lang w:val="en-GB"/>
        </w:rPr>
        <w:t>important factors on ICU mortality in the original cohort.</w:t>
      </w:r>
    </w:p>
    <w:p w14:paraId="72BDC50A" w14:textId="77777777" w:rsidR="008D24CD" w:rsidRPr="005D59AE" w:rsidRDefault="008D24CD" w:rsidP="008D24CD">
      <w:pPr>
        <w:jc w:val="left"/>
        <w:rPr>
          <w:rFonts w:ascii="Times New Roman" w:hAnsi="Times New Roman" w:cs="Times New Roman"/>
          <w:sz w:val="24"/>
          <w:szCs w:val="24"/>
        </w:rPr>
      </w:pPr>
      <w:r w:rsidRPr="005D59AE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5D59AE">
        <w:rPr>
          <w:rFonts w:ascii="Times New Roman" w:hAnsi="Times New Roman" w:cs="Times New Roman"/>
          <w:sz w:val="24"/>
          <w:szCs w:val="24"/>
        </w:rPr>
        <w:t xml:space="preserve"> Baseline characteristics and comparisons between the DEX group and non-DEX group after propensity score matching.</w:t>
      </w:r>
    </w:p>
    <w:p w14:paraId="4068AE2F" w14:textId="77777777" w:rsidR="008D24CD" w:rsidRPr="005D59AE" w:rsidRDefault="008D24CD" w:rsidP="008D24CD">
      <w:pPr>
        <w:jc w:val="left"/>
        <w:rPr>
          <w:rFonts w:ascii="Times New Roman" w:hAnsi="Times New Roman" w:cs="Times New Roman"/>
          <w:sz w:val="24"/>
          <w:szCs w:val="24"/>
        </w:rPr>
      </w:pPr>
      <w:r w:rsidRPr="005D59AE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Pr="005D59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D59AE">
        <w:rPr>
          <w:rFonts w:ascii="Times New Roman" w:hAnsi="Times New Roman" w:cs="Times New Roman"/>
          <w:sz w:val="24"/>
          <w:szCs w:val="24"/>
        </w:rPr>
        <w:t>Details of the IPTW analyses on ICU mortality in the PSM cohorts.</w:t>
      </w:r>
    </w:p>
    <w:p w14:paraId="34A0E774" w14:textId="77777777" w:rsidR="008D24CD" w:rsidRPr="005D59AE" w:rsidRDefault="008D24CD" w:rsidP="008D24CD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5D59AE">
        <w:rPr>
          <w:rFonts w:ascii="Times New Roman" w:hAnsi="Times New Roman" w:cs="Times New Roman"/>
          <w:b/>
          <w:bCs/>
          <w:sz w:val="24"/>
          <w:szCs w:val="24"/>
        </w:rPr>
        <w:t>Table S5</w:t>
      </w:r>
      <w:r w:rsidRPr="005D59AE">
        <w:rPr>
          <w:rFonts w:ascii="Times New Roman" w:hAnsi="Times New Roman" w:cs="Times New Roman"/>
          <w:sz w:val="24"/>
          <w:szCs w:val="24"/>
          <w:lang w:val="en-GB"/>
        </w:rPr>
        <w:t xml:space="preserve"> Sensitivity analysis for patients with ventilator-associated pneumonia.</w:t>
      </w:r>
    </w:p>
    <w:p w14:paraId="7652A129" w14:textId="77777777" w:rsidR="008D24CD" w:rsidRDefault="008D24CD" w:rsidP="008D24CD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5D59AE">
        <w:rPr>
          <w:rFonts w:ascii="Times New Roman" w:hAnsi="Times New Roman" w:cs="Times New Roman"/>
          <w:b/>
          <w:bCs/>
          <w:sz w:val="24"/>
          <w:szCs w:val="24"/>
        </w:rPr>
        <w:t>Table S6</w:t>
      </w:r>
      <w:r w:rsidRPr="005D59AE">
        <w:rPr>
          <w:rFonts w:ascii="Times New Roman" w:hAnsi="Times New Roman" w:cs="Times New Roman"/>
          <w:sz w:val="24"/>
          <w:szCs w:val="24"/>
          <w:lang w:val="en-GB"/>
        </w:rPr>
        <w:t xml:space="preserve"> Sensitivity analysis for patients with </w:t>
      </w:r>
      <w:r w:rsidRPr="005D59AE">
        <w:rPr>
          <w:rFonts w:ascii="Times New Roman" w:hAnsi="Times New Roman" w:cs="Times New Roman"/>
          <w:sz w:val="24"/>
          <w:szCs w:val="24"/>
        </w:rPr>
        <w:t>delirium</w:t>
      </w:r>
      <w:r w:rsidRPr="005D59A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7C12F2F" w14:textId="10EC0716" w:rsidR="004C7ACF" w:rsidRPr="004C7ACF" w:rsidRDefault="004C7ACF" w:rsidP="004C7AC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C7ACF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Table S7</w:t>
      </w:r>
      <w:r w:rsidRPr="004C7AC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bookmarkStart w:id="0" w:name="_Hlk188288325"/>
      <w:r w:rsidRPr="004C7ACF">
        <w:rPr>
          <w:rFonts w:ascii="Times New Roman" w:hAnsi="Times New Roman" w:cs="Times New Roman"/>
          <w:sz w:val="24"/>
          <w:szCs w:val="24"/>
          <w:lang w:val="en-GB"/>
        </w:rPr>
        <w:t xml:space="preserve">Association between </w:t>
      </w:r>
      <w:r w:rsidRPr="004C7ACF">
        <w:rPr>
          <w:rFonts w:ascii="Times New Roman" w:hAnsi="Times New Roman" w:cs="Times New Roman" w:hint="eastAsia"/>
          <w:sz w:val="24"/>
          <w:szCs w:val="24"/>
          <w:lang w:val="en-GB"/>
        </w:rPr>
        <w:t>dexmedetomidine administration</w:t>
      </w:r>
      <w:r w:rsidRPr="004C7ACF">
        <w:rPr>
          <w:rFonts w:ascii="Times New Roman" w:hAnsi="Times New Roman" w:cs="Times New Roman"/>
          <w:sz w:val="24"/>
          <w:szCs w:val="24"/>
          <w:lang w:val="en-GB"/>
        </w:rPr>
        <w:t xml:space="preserve"> and the</w:t>
      </w:r>
      <w:r w:rsidRPr="004C7AC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secondary outcomes in the original cohort.</w:t>
      </w:r>
      <w:bookmarkEnd w:id="0"/>
    </w:p>
    <w:p w14:paraId="4CFEA4E6" w14:textId="77777777" w:rsidR="008D24CD" w:rsidRPr="005D59AE" w:rsidRDefault="008D24CD" w:rsidP="008D24CD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5D59AE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1</w:t>
      </w:r>
      <w:r w:rsidRPr="005D59AE">
        <w:rPr>
          <w:rFonts w:ascii="Times New Roman" w:hAnsi="Times New Roman" w:cs="Times New Roman"/>
          <w:color w:val="000000"/>
          <w:sz w:val="24"/>
          <w:szCs w:val="24"/>
        </w:rPr>
        <w:t xml:space="preserve"> Standard mean differences in covariates between the DEX group and the non-DEX group for the original cohort and the matched cohort.</w:t>
      </w:r>
    </w:p>
    <w:p w14:paraId="48324CCF" w14:textId="77777777" w:rsidR="00AB651D" w:rsidRPr="008D24CD" w:rsidRDefault="00AB651D" w:rsidP="005D59A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098787E" w14:textId="77777777" w:rsidR="00AB651D" w:rsidRDefault="00AB651D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366BDCE1" w14:textId="77777777" w:rsidR="00AB651D" w:rsidRDefault="00AB651D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6544E1B6" w14:textId="77777777" w:rsidR="00AB651D" w:rsidRDefault="00AB651D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2BE09A09" w14:textId="77777777" w:rsidR="00AB651D" w:rsidRDefault="00AB651D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35077E28" w14:textId="77777777" w:rsidR="00AB651D" w:rsidRDefault="00AB651D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6853468C" w14:textId="77777777" w:rsidR="00AB651D" w:rsidRDefault="00AB651D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1B5E0EAA" w14:textId="77777777" w:rsidR="00AB651D" w:rsidRDefault="00AB651D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05A83A3E" w14:textId="77777777" w:rsidR="00AB651D" w:rsidRDefault="00AB651D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2115A81D" w14:textId="77777777" w:rsidR="00AB651D" w:rsidRDefault="00AB651D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4A8930BC" w14:textId="77777777" w:rsidR="00AB651D" w:rsidRDefault="00AB651D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2F657E7B" w14:textId="77777777" w:rsidR="00AB651D" w:rsidRDefault="00AB651D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3F996B39" w14:textId="77777777" w:rsidR="00AB651D" w:rsidRDefault="00AB651D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292A2CE7" w14:textId="77777777" w:rsidR="00AB651D" w:rsidRDefault="00AB651D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4B04A0B0" w14:textId="77777777" w:rsidR="00AB651D" w:rsidRDefault="00AB651D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7E485A71" w14:textId="77777777" w:rsidR="00AB651D" w:rsidRDefault="00AB651D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1B9A646B" w14:textId="77777777" w:rsidR="00AB651D" w:rsidRDefault="00AB651D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7D5C4E0B" w14:textId="77777777" w:rsidR="00AB651D" w:rsidRDefault="00AB651D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5F79351A" w14:textId="77777777" w:rsidR="00AB651D" w:rsidRDefault="00AB651D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696866F9" w14:textId="77777777" w:rsidR="00AB651D" w:rsidRDefault="00AB651D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645CAD86" w14:textId="77777777" w:rsidR="00AB651D" w:rsidRDefault="00AB651D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2513290D" w14:textId="77777777" w:rsidR="00AB651D" w:rsidRDefault="00AB651D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7685BC3C" w14:textId="77777777" w:rsidR="00AB651D" w:rsidRDefault="00AB651D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460622AD" w14:textId="77777777" w:rsidR="00AB651D" w:rsidRDefault="00AB651D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197D7242" w14:textId="77777777" w:rsidR="00AB651D" w:rsidRDefault="00AB651D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7E6DADE4" w14:textId="77777777" w:rsidR="00AB651D" w:rsidRDefault="00AB651D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4B5179B0" w14:textId="77777777" w:rsidR="00AB651D" w:rsidRDefault="00AB651D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5B587806" w14:textId="77777777" w:rsidR="00AB651D" w:rsidRDefault="00AB651D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13A5BC64" w14:textId="77777777" w:rsidR="0040724D" w:rsidRDefault="0040724D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0CC55088" w14:textId="77777777" w:rsidR="00AB651D" w:rsidRDefault="00AB651D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43A232B4" w14:textId="77777777" w:rsidR="00AB651D" w:rsidRDefault="00AB651D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49466694" w14:textId="472DB974" w:rsidR="00AB651D" w:rsidRPr="005D59AE" w:rsidRDefault="00AB651D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5D59A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5D59AE">
        <w:rPr>
          <w:rFonts w:ascii="Times New Roman" w:hAnsi="Times New Roman" w:cs="Times New Roman"/>
          <w:sz w:val="24"/>
          <w:szCs w:val="24"/>
        </w:rPr>
        <w:t xml:space="preserve"> Univariate model evaluating the effects of dexmedetomidine and other </w:t>
      </w:r>
      <w:r w:rsidRPr="005D59AE">
        <w:rPr>
          <w:rFonts w:ascii="Times New Roman" w:hAnsi="Times New Roman" w:cs="Times New Roman"/>
          <w:sz w:val="24"/>
          <w:szCs w:val="24"/>
          <w:lang w:val="en-GB"/>
        </w:rPr>
        <w:t>important factors on ICU mortality in the original cohor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05"/>
        <w:gridCol w:w="2877"/>
        <w:gridCol w:w="1424"/>
      </w:tblGrid>
      <w:tr w:rsidR="00D831CF" w:rsidRPr="005D59AE" w14:paraId="3732BF28" w14:textId="77777777" w:rsidTr="00527455">
        <w:trPr>
          <w:trHeight w:val="288"/>
        </w:trPr>
        <w:tc>
          <w:tcPr>
            <w:tcW w:w="24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EEDFA0" w14:textId="79119D5D" w:rsidR="00D831CF" w:rsidRPr="005D59AE" w:rsidRDefault="00096526" w:rsidP="00D831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7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05AA3B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8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60809C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D831CF" w:rsidRPr="005D59AE" w14:paraId="0E9D7187" w14:textId="77777777" w:rsidTr="00527455">
        <w:trPr>
          <w:trHeight w:val="288"/>
        </w:trPr>
        <w:tc>
          <w:tcPr>
            <w:tcW w:w="2411" w:type="pct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30DC3D3F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xmedetomidine</w:t>
            </w:r>
          </w:p>
        </w:tc>
        <w:tc>
          <w:tcPr>
            <w:tcW w:w="1732" w:type="pct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0C2659F4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2 (0.41-0.67)</w:t>
            </w:r>
          </w:p>
        </w:tc>
        <w:tc>
          <w:tcPr>
            <w:tcW w:w="857" w:type="pct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3655A4BB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27455" w:rsidRPr="005D59AE" w14:paraId="2EE13DA7" w14:textId="77777777" w:rsidTr="00527455">
        <w:trPr>
          <w:trHeight w:val="288"/>
        </w:trPr>
        <w:tc>
          <w:tcPr>
            <w:tcW w:w="2411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2BCE8118" w14:textId="1206FF05" w:rsidR="00527455" w:rsidRPr="005D59AE" w:rsidRDefault="00527455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mographics</w:t>
            </w:r>
          </w:p>
        </w:tc>
        <w:tc>
          <w:tcPr>
            <w:tcW w:w="1732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2C3B3110" w14:textId="77777777" w:rsidR="00527455" w:rsidRPr="005D59AE" w:rsidRDefault="00527455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7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75D60741" w14:textId="77777777" w:rsidR="00527455" w:rsidRPr="005D59AE" w:rsidRDefault="00527455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831CF" w:rsidRPr="005D59AE" w14:paraId="0D5B4048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9087B" w14:textId="77777777" w:rsidR="00D831CF" w:rsidRPr="005D59AE" w:rsidRDefault="00D831CF" w:rsidP="00527455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7389D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2 (1.02-1.03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3C862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831CF" w:rsidRPr="005D59AE" w14:paraId="5AFF11B7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DB432" w14:textId="77777777" w:rsidR="00D831CF" w:rsidRPr="005D59AE" w:rsidRDefault="00D831CF" w:rsidP="00527455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691D2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2 (1.00-1.50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4ECD8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</w:tr>
      <w:tr w:rsidR="00D831CF" w:rsidRPr="005D59AE" w14:paraId="0019986D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78994" w14:textId="77777777" w:rsidR="00D831CF" w:rsidRPr="005D59AE" w:rsidRDefault="00D831CF" w:rsidP="00527455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Weight 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59C0D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 (0.99-1.00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07BC8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</w:tr>
      <w:tr w:rsidR="00D831CF" w:rsidRPr="005D59AE" w14:paraId="413FC7B3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94F4F" w14:textId="77777777" w:rsidR="00D831CF" w:rsidRPr="005D59AE" w:rsidRDefault="00D831CF" w:rsidP="00527455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thnicity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46F01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350CE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831CF" w:rsidRPr="005D59AE" w14:paraId="5D19CF23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D0833" w14:textId="77777777" w:rsidR="00D831CF" w:rsidRPr="005D59AE" w:rsidRDefault="00D831CF" w:rsidP="00527455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07521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2 (0.58-0.90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A3C58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D831CF" w:rsidRPr="005D59AE" w14:paraId="42E745DA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C6362" w14:textId="77777777" w:rsidR="00D831CF" w:rsidRPr="005D59AE" w:rsidRDefault="00D831CF" w:rsidP="0009652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D6F22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9 (0.49-1.61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D3E99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D831CF" w:rsidRPr="005D59AE" w14:paraId="355BFFAD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FA6F8" w14:textId="77777777" w:rsidR="00D831CF" w:rsidRPr="005D59AE" w:rsidRDefault="00D831CF" w:rsidP="0009652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54BB6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6 (0.54-1.07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67A3A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D831CF" w:rsidRPr="005D59AE" w14:paraId="16A81357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C6C63" w14:textId="77777777" w:rsidR="00D831CF" w:rsidRPr="005D59AE" w:rsidRDefault="00D831CF" w:rsidP="0009652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6D1F4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15C21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831CF" w:rsidRPr="005D59AE" w14:paraId="76A67A12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AB0AB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ital signs in the first day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87593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35FFE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831CF" w:rsidRPr="005D59AE" w14:paraId="4734E2F9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60CD5" w14:textId="77777777" w:rsidR="00D831CF" w:rsidRPr="005D59AE" w:rsidRDefault="00D831CF" w:rsidP="0009652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eart rate 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730CD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 (1.00-1.01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81831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3</w:t>
            </w:r>
          </w:p>
        </w:tc>
      </w:tr>
      <w:tr w:rsidR="00D831CF" w:rsidRPr="005D59AE" w14:paraId="251D29D3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435C2" w14:textId="77777777" w:rsidR="00D831CF" w:rsidRPr="005D59AE" w:rsidRDefault="00D831CF" w:rsidP="0009652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BP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F425E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 (1.00-1.01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209C2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9</w:t>
            </w:r>
          </w:p>
        </w:tc>
      </w:tr>
      <w:tr w:rsidR="00D831CF" w:rsidRPr="005D59AE" w14:paraId="7FCFE7CB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A4F07" w14:textId="77777777" w:rsidR="00D831CF" w:rsidRPr="005D59AE" w:rsidRDefault="00D831CF" w:rsidP="0009652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DBP 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6B567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 (0.98-1.00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A25FC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 w:rsidR="00D831CF" w:rsidRPr="005D59AE" w14:paraId="0D8F0962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C603D" w14:textId="77777777" w:rsidR="00D831CF" w:rsidRPr="005D59AE" w:rsidRDefault="00D831CF" w:rsidP="0009652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BP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4E9FD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 (0.99-1.00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162FB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4</w:t>
            </w:r>
          </w:p>
        </w:tc>
      </w:tr>
      <w:tr w:rsidR="00D831CF" w:rsidRPr="005D59AE" w14:paraId="51A4CF1C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7B20B" w14:textId="77777777" w:rsidR="00D831CF" w:rsidRPr="005D59AE" w:rsidRDefault="00D831CF" w:rsidP="0009652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Respiratory rate 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627BC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3 (1.01-1.06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F4C09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D831CF" w:rsidRPr="005D59AE" w14:paraId="28B5A88F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A36D8" w14:textId="77777777" w:rsidR="00D831CF" w:rsidRPr="005D59AE" w:rsidRDefault="00D831CF" w:rsidP="0009652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emperature 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6D5DC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4 (0.71-0.99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72726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</w:tr>
      <w:tr w:rsidR="00D831CF" w:rsidRPr="005D59AE" w14:paraId="3A2CA509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041ED" w14:textId="77777777" w:rsidR="00D831CF" w:rsidRPr="005D59AE" w:rsidRDefault="00D831CF" w:rsidP="0009652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po2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E01FA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6 (1.01-1.12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ECEB3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D831CF" w:rsidRPr="005D59AE" w14:paraId="73DE6867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4156C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boratory paraments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6B131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8804A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831CF" w:rsidRPr="005D59AE" w14:paraId="1271CCD1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8293C" w14:textId="77777777" w:rsidR="00D831CF" w:rsidRPr="005D59AE" w:rsidRDefault="00D831CF" w:rsidP="0009652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hite blood cell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2B956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3 (1.02-1.04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D1095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831CF" w:rsidRPr="005D59AE" w14:paraId="0B6B8C1C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B399B" w14:textId="77777777" w:rsidR="00D831CF" w:rsidRPr="005D59AE" w:rsidRDefault="00D831CF" w:rsidP="0009652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d blood cell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DB451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2 (0.89-1.17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B6C6E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89</w:t>
            </w:r>
          </w:p>
        </w:tc>
      </w:tr>
      <w:tr w:rsidR="00D831CF" w:rsidRPr="005D59AE" w14:paraId="1B2FE205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AC0F9" w14:textId="77777777" w:rsidR="00D831CF" w:rsidRPr="005D59AE" w:rsidRDefault="00D831CF" w:rsidP="0009652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emoglobin 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9F024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1 (0.96-1.06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E6D31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81</w:t>
            </w:r>
          </w:p>
        </w:tc>
      </w:tr>
      <w:tr w:rsidR="00D831CF" w:rsidRPr="005D59AE" w14:paraId="276735B8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E9EE7" w14:textId="77777777" w:rsidR="00D831CF" w:rsidRPr="005D59AE" w:rsidRDefault="00D831CF" w:rsidP="0009652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latelet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2C987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 (1.00-1.00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A1010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831CF" w:rsidRPr="005D59AE" w14:paraId="5D9BF6B0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489B8" w14:textId="77777777" w:rsidR="00D831CF" w:rsidRPr="005D59AE" w:rsidRDefault="00D831CF" w:rsidP="0009652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INR 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42253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5 (0.99-1.33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592C2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</w:tr>
      <w:tr w:rsidR="00D831CF" w:rsidRPr="005D59AE" w14:paraId="788732BE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3B273" w14:textId="77777777" w:rsidR="00D831CF" w:rsidRPr="005D59AE" w:rsidRDefault="00D831CF" w:rsidP="0009652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T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1D0EC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1 (1.00-1.03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8E432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</w:tr>
      <w:tr w:rsidR="00D831CF" w:rsidRPr="005D59AE" w14:paraId="56923998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2A865" w14:textId="77777777" w:rsidR="00D831CF" w:rsidRPr="005D59AE" w:rsidRDefault="00D831CF" w:rsidP="0009652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PTT 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310D1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 (1.00-1.01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911F2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</w:tr>
      <w:tr w:rsidR="00D831CF" w:rsidRPr="005D59AE" w14:paraId="0C9655C5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85D67" w14:textId="77777777" w:rsidR="00D831CF" w:rsidRPr="005D59AE" w:rsidRDefault="00D831CF" w:rsidP="0009652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40273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6 (1.01-1.11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EBAF1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D831CF" w:rsidRPr="005D59AE" w14:paraId="601E1019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50C1A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E41BA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C2ED9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831CF" w:rsidRPr="005D59AE" w14:paraId="2A61119D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C840B" w14:textId="77777777" w:rsidR="00D831CF" w:rsidRPr="005D59AE" w:rsidRDefault="00D831CF" w:rsidP="0009652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28898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4 (0.66-1.06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EE698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46</w:t>
            </w:r>
          </w:p>
        </w:tc>
      </w:tr>
      <w:tr w:rsidR="00D831CF" w:rsidRPr="005D59AE" w14:paraId="78102300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D76F2" w14:textId="77777777" w:rsidR="00D831CF" w:rsidRPr="005D59AE" w:rsidRDefault="00D831CF" w:rsidP="0009652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9039E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8 (0.62-0.96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CBF36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D831CF" w:rsidRPr="005D59AE" w14:paraId="3EA5E976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BB389" w14:textId="77777777" w:rsidR="00D831CF" w:rsidRPr="005D59AE" w:rsidRDefault="00D831CF" w:rsidP="0009652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rial fibrillation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33E0D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0 (0.98-1.48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043CE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2</w:t>
            </w:r>
          </w:p>
        </w:tc>
      </w:tr>
      <w:tr w:rsidR="00D831CF" w:rsidRPr="005D59AE" w14:paraId="65EB879F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A3379" w14:textId="77777777" w:rsidR="00D831CF" w:rsidRPr="005D59AE" w:rsidRDefault="00D831CF" w:rsidP="0009652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ute myocardial infarction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5A079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8 (0.82-1.71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9EAA5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5</w:t>
            </w:r>
          </w:p>
        </w:tc>
      </w:tr>
      <w:tr w:rsidR="00D831CF" w:rsidRPr="005D59AE" w14:paraId="0BB23C7E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EBAC7" w14:textId="77777777" w:rsidR="00D831CF" w:rsidRPr="005D59AE" w:rsidRDefault="00D831CF" w:rsidP="0009652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spiratory failure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019DF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7 (0.86-1.34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D2E9F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53</w:t>
            </w:r>
          </w:p>
        </w:tc>
      </w:tr>
      <w:tr w:rsidR="00D831CF" w:rsidRPr="005D59AE" w14:paraId="1F536ED0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76020" w14:textId="77777777" w:rsidR="00D831CF" w:rsidRPr="005D59AE" w:rsidRDefault="00D831CF" w:rsidP="0009652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art failure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F87DD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9 (0.87-0.35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BF3C5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59</w:t>
            </w:r>
          </w:p>
        </w:tc>
      </w:tr>
      <w:tr w:rsidR="00D831CF" w:rsidRPr="005D59AE" w14:paraId="6662C5CF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ED569" w14:textId="77777777" w:rsidR="00D831CF" w:rsidRPr="005D59AE" w:rsidRDefault="00D831CF" w:rsidP="0009652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psis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E11A9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7 (0.74-1.27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8452E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09</w:t>
            </w:r>
          </w:p>
        </w:tc>
      </w:tr>
      <w:tr w:rsidR="00D95FBA" w:rsidRPr="005D59AE" w14:paraId="5DCF625C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EBB740" w14:textId="4362EFB8" w:rsidR="00D95FBA" w:rsidRPr="005D59AE" w:rsidRDefault="00D95FBA" w:rsidP="0009652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197531958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Chronic renal disease</w:t>
            </w:r>
            <w:r w:rsidR="008C114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stage V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E1B2EC" w14:textId="53A19994" w:rsidR="00D95FBA" w:rsidRPr="005D59AE" w:rsidRDefault="00714F9E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67 (0.41-1.10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9C2B5" w14:textId="762CA365" w:rsidR="00D95FBA" w:rsidRPr="005D59AE" w:rsidRDefault="00714F9E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113</w:t>
            </w:r>
          </w:p>
        </w:tc>
      </w:tr>
      <w:tr w:rsidR="00D95FBA" w:rsidRPr="005D59AE" w14:paraId="4B2C0BEE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536CB" w14:textId="34BDEED2" w:rsidR="00D95FBA" w:rsidRPr="005D59AE" w:rsidRDefault="00D95FBA" w:rsidP="0009652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Liver disease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3E623" w14:textId="221F6A11" w:rsidR="00D95FBA" w:rsidRPr="005D59AE" w:rsidRDefault="00142F10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45 (0.17-1.22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07EC3" w14:textId="65C1FBFB" w:rsidR="00D95FBA" w:rsidRPr="005D59AE" w:rsidRDefault="00142F10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116</w:t>
            </w:r>
          </w:p>
        </w:tc>
      </w:tr>
      <w:tr w:rsidR="00D95FBA" w:rsidRPr="005D59AE" w14:paraId="5AEB6C40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1FB72B" w14:textId="0DAB9145" w:rsidR="00D95FBA" w:rsidRPr="005D59AE" w:rsidRDefault="00D95FBA" w:rsidP="0009652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bookmarkStart w:id="2" w:name="OLE_LINK1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alignan</w:t>
            </w:r>
            <w:bookmarkEnd w:id="2"/>
            <w:r w:rsidR="000C475B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cy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2A51D" w14:textId="5309C57A" w:rsidR="00D95FBA" w:rsidRPr="005D59AE" w:rsidRDefault="000C475B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1 (0.77-1.33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54816" w14:textId="204DD99E" w:rsidR="00D95FBA" w:rsidRPr="005D59AE" w:rsidRDefault="000C475B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941</w:t>
            </w:r>
          </w:p>
        </w:tc>
      </w:tr>
      <w:bookmarkEnd w:id="1"/>
      <w:tr w:rsidR="00D831CF" w:rsidRPr="005D59AE" w14:paraId="0AF6FDB7" w14:textId="77777777" w:rsidTr="00D831CF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B76B4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terventions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5D5CB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7B713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831CF" w:rsidRPr="005D59AE" w14:paraId="08FA70F2" w14:textId="77777777" w:rsidTr="000C475B">
        <w:trPr>
          <w:trHeight w:val="288"/>
        </w:trPr>
        <w:tc>
          <w:tcPr>
            <w:tcW w:w="241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DF4EE1" w14:textId="77777777" w:rsidR="00D831CF" w:rsidRPr="005D59AE" w:rsidRDefault="00D831CF" w:rsidP="0009652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pofol</w:t>
            </w:r>
          </w:p>
        </w:tc>
        <w:tc>
          <w:tcPr>
            <w:tcW w:w="173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E1D3CD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9 (0.99-1.66)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5870C94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6</w:t>
            </w:r>
          </w:p>
        </w:tc>
      </w:tr>
      <w:tr w:rsidR="00D831CF" w:rsidRPr="005D59AE" w14:paraId="1788BCED" w14:textId="77777777" w:rsidTr="000C475B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CBABF7" w14:textId="77777777" w:rsidR="00D831CF" w:rsidRPr="005D59AE" w:rsidRDefault="00D831CF" w:rsidP="0009652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dazolam</w:t>
            </w: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90D11C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7 (0.78-1.20)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B309B8" w14:textId="77777777" w:rsidR="00D831CF" w:rsidRPr="005D59AE" w:rsidRDefault="00D831CF" w:rsidP="00D831C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55</w:t>
            </w:r>
          </w:p>
        </w:tc>
      </w:tr>
    </w:tbl>
    <w:p w14:paraId="38B26B9A" w14:textId="6F15C292" w:rsidR="00096526" w:rsidRPr="005D59AE" w:rsidRDefault="00096526" w:rsidP="0064253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D59A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 (continue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05"/>
        <w:gridCol w:w="2877"/>
        <w:gridCol w:w="1424"/>
      </w:tblGrid>
      <w:tr w:rsidR="00096526" w:rsidRPr="005D59AE" w14:paraId="49FDF64A" w14:textId="77777777" w:rsidTr="000C475B">
        <w:trPr>
          <w:trHeight w:val="288"/>
        </w:trPr>
        <w:tc>
          <w:tcPr>
            <w:tcW w:w="24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7C4880" w14:textId="77777777" w:rsidR="00096526" w:rsidRPr="005D59AE" w:rsidRDefault="00096526" w:rsidP="0009652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73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F64792" w14:textId="77777777" w:rsidR="00096526" w:rsidRPr="005D59AE" w:rsidRDefault="00096526" w:rsidP="006337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85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24632F" w14:textId="77777777" w:rsidR="00096526" w:rsidRPr="005D59AE" w:rsidRDefault="00096526" w:rsidP="006337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0C475B" w:rsidRPr="005D59AE" w14:paraId="44BF3EE7" w14:textId="77777777" w:rsidTr="000C475B">
        <w:trPr>
          <w:trHeight w:val="288"/>
        </w:trPr>
        <w:tc>
          <w:tcPr>
            <w:tcW w:w="2411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7828AE9" w14:textId="7E871A49" w:rsidR="000C475B" w:rsidRPr="005D59AE" w:rsidRDefault="000C475B" w:rsidP="000C475B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tiplatelet</w:t>
            </w:r>
          </w:p>
        </w:tc>
        <w:tc>
          <w:tcPr>
            <w:tcW w:w="1732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617C106" w14:textId="20086280" w:rsidR="000C475B" w:rsidRPr="005D59AE" w:rsidRDefault="000C475B" w:rsidP="000C475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7 (0.37-0.58)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854B561" w14:textId="7CB78543" w:rsidR="000C475B" w:rsidRPr="005D59AE" w:rsidRDefault="000C475B" w:rsidP="000C475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C475B" w:rsidRPr="005D59AE" w14:paraId="361D643B" w14:textId="77777777" w:rsidTr="000C475B">
        <w:trPr>
          <w:trHeight w:val="288"/>
        </w:trPr>
        <w:tc>
          <w:tcPr>
            <w:tcW w:w="2411" w:type="pct"/>
            <w:tcBorders>
              <w:left w:val="nil"/>
              <w:right w:val="nil"/>
            </w:tcBorders>
            <w:noWrap/>
            <w:vAlign w:val="bottom"/>
          </w:tcPr>
          <w:p w14:paraId="4E1AF851" w14:textId="27806775" w:rsidR="000C475B" w:rsidRPr="005D59AE" w:rsidRDefault="000C475B" w:rsidP="000C475B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repinephrine</w:t>
            </w:r>
          </w:p>
        </w:tc>
        <w:tc>
          <w:tcPr>
            <w:tcW w:w="1732" w:type="pct"/>
            <w:tcBorders>
              <w:left w:val="nil"/>
              <w:right w:val="nil"/>
            </w:tcBorders>
            <w:noWrap/>
            <w:vAlign w:val="bottom"/>
          </w:tcPr>
          <w:p w14:paraId="7BB5108A" w14:textId="040DC0C2" w:rsidR="000C475B" w:rsidRPr="005D59AE" w:rsidRDefault="000C475B" w:rsidP="000C475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48 (1.20-1.84)</w:t>
            </w:r>
          </w:p>
        </w:tc>
        <w:tc>
          <w:tcPr>
            <w:tcW w:w="857" w:type="pct"/>
            <w:tcBorders>
              <w:left w:val="nil"/>
              <w:right w:val="nil"/>
            </w:tcBorders>
            <w:noWrap/>
            <w:vAlign w:val="bottom"/>
          </w:tcPr>
          <w:p w14:paraId="6C488B85" w14:textId="1EA8905F" w:rsidR="000C475B" w:rsidRPr="005D59AE" w:rsidRDefault="000C475B" w:rsidP="000C475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C475B" w:rsidRPr="005D59AE" w14:paraId="116F8236" w14:textId="77777777" w:rsidTr="000C475B">
        <w:trPr>
          <w:trHeight w:val="288"/>
        </w:trPr>
        <w:tc>
          <w:tcPr>
            <w:tcW w:w="2411" w:type="pct"/>
            <w:tcBorders>
              <w:left w:val="nil"/>
              <w:right w:val="nil"/>
            </w:tcBorders>
            <w:noWrap/>
            <w:vAlign w:val="bottom"/>
          </w:tcPr>
          <w:p w14:paraId="5DEF39CD" w14:textId="43B74156" w:rsidR="000C475B" w:rsidRPr="005D59AE" w:rsidRDefault="000C475B" w:rsidP="000C475B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RT</w:t>
            </w:r>
          </w:p>
        </w:tc>
        <w:tc>
          <w:tcPr>
            <w:tcW w:w="1732" w:type="pct"/>
            <w:tcBorders>
              <w:left w:val="nil"/>
              <w:right w:val="nil"/>
            </w:tcBorders>
            <w:noWrap/>
            <w:vAlign w:val="bottom"/>
          </w:tcPr>
          <w:p w14:paraId="3D8953FA" w14:textId="68525C41" w:rsidR="000C475B" w:rsidRPr="005D59AE" w:rsidRDefault="000C475B" w:rsidP="000C475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1 (0.90-1.63)</w:t>
            </w:r>
          </w:p>
        </w:tc>
        <w:tc>
          <w:tcPr>
            <w:tcW w:w="857" w:type="pct"/>
            <w:tcBorders>
              <w:left w:val="nil"/>
              <w:right w:val="nil"/>
            </w:tcBorders>
            <w:noWrap/>
            <w:vAlign w:val="bottom"/>
          </w:tcPr>
          <w:p w14:paraId="586763E1" w14:textId="3AAA058D" w:rsidR="000C475B" w:rsidRPr="005D59AE" w:rsidRDefault="000C475B" w:rsidP="000C475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6</w:t>
            </w:r>
          </w:p>
        </w:tc>
      </w:tr>
      <w:tr w:rsidR="000C475B" w:rsidRPr="005D59AE" w14:paraId="63DA38AB" w14:textId="77777777" w:rsidTr="000C475B">
        <w:trPr>
          <w:trHeight w:val="288"/>
        </w:trPr>
        <w:tc>
          <w:tcPr>
            <w:tcW w:w="2411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3858F724" w14:textId="5F5CB2B2" w:rsidR="000C475B" w:rsidRPr="005D59AE" w:rsidRDefault="000C475B" w:rsidP="000C475B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chanical ventilation</w:t>
            </w:r>
          </w:p>
        </w:tc>
        <w:tc>
          <w:tcPr>
            <w:tcW w:w="1732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480DE05E" w14:textId="02404C9B" w:rsidR="000C475B" w:rsidRPr="005D59AE" w:rsidRDefault="000C475B" w:rsidP="000C475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54 (3.10-18.30)</w:t>
            </w:r>
          </w:p>
        </w:tc>
        <w:tc>
          <w:tcPr>
            <w:tcW w:w="857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57654A24" w14:textId="77C78609" w:rsidR="000C475B" w:rsidRPr="005D59AE" w:rsidRDefault="000C475B" w:rsidP="000C475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C475B" w:rsidRPr="005D59AE" w14:paraId="6BD5DAD5" w14:textId="77777777" w:rsidTr="00096526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36E77" w14:textId="626F893C" w:rsidR="000C475B" w:rsidRPr="005D59AE" w:rsidRDefault="000C475B" w:rsidP="000C475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inical several scores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1865A" w14:textId="6BF0A28E" w:rsidR="000C475B" w:rsidRPr="005D59AE" w:rsidRDefault="000C475B" w:rsidP="000C475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BEA3C" w14:textId="099900AC" w:rsidR="000C475B" w:rsidRPr="005D59AE" w:rsidRDefault="000C475B" w:rsidP="000C475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C475B" w:rsidRPr="005D59AE" w14:paraId="48F5DB75" w14:textId="77777777" w:rsidTr="00096526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911D2" w14:textId="2F2842AD" w:rsidR="000C475B" w:rsidRPr="005D59AE" w:rsidRDefault="000C475B" w:rsidP="000C475B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ASS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D6341" w14:textId="32C9A1B8" w:rsidR="000C475B" w:rsidRPr="005D59AE" w:rsidRDefault="000C475B" w:rsidP="000C475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7 (0.64-0.71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596C5" w14:textId="53BFF39C" w:rsidR="000C475B" w:rsidRPr="005D59AE" w:rsidRDefault="000C475B" w:rsidP="000C475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C475B" w:rsidRPr="005D59AE" w14:paraId="11CD0903" w14:textId="77777777" w:rsidTr="00096526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0F3D1" w14:textId="1BC05EC0" w:rsidR="000C475B" w:rsidRPr="005D59AE" w:rsidRDefault="000C475B" w:rsidP="000C475B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S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66A60" w14:textId="3DFF9FFA" w:rsidR="000C475B" w:rsidRPr="005D59AE" w:rsidRDefault="000C475B" w:rsidP="000C475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7 (0.93-1.01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BA95C" w14:textId="12A90474" w:rsidR="000C475B" w:rsidRPr="005D59AE" w:rsidRDefault="000C475B" w:rsidP="000C47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</w:tr>
      <w:tr w:rsidR="000C475B" w:rsidRPr="005D59AE" w14:paraId="5B33832A" w14:textId="77777777" w:rsidTr="00096526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F82B9" w14:textId="5659C9C2" w:rsidR="000C475B" w:rsidRPr="005D59AE" w:rsidRDefault="000C475B" w:rsidP="000C475B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I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6A362" w14:textId="43615281" w:rsidR="000C475B" w:rsidRPr="005D59AE" w:rsidRDefault="000C475B" w:rsidP="000C475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0 (1.07-1.14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6DEF0" w14:textId="2E4084CD" w:rsidR="000C475B" w:rsidRPr="005D59AE" w:rsidRDefault="000C475B" w:rsidP="000C475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C475B" w:rsidRPr="005D59AE" w14:paraId="0BB0E665" w14:textId="77777777" w:rsidTr="00096526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BC456" w14:textId="5EDA0690" w:rsidR="000C475B" w:rsidRPr="005D59AE" w:rsidRDefault="000C475B" w:rsidP="000C475B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FA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80E88" w14:textId="7D6B4B7E" w:rsidR="000C475B" w:rsidRPr="005D59AE" w:rsidRDefault="000C475B" w:rsidP="000C475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3 (1.10-1.16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2317A" w14:textId="52549066" w:rsidR="000C475B" w:rsidRPr="005D59AE" w:rsidRDefault="000C475B" w:rsidP="000C475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C475B" w:rsidRPr="005D59AE" w14:paraId="261EA013" w14:textId="77777777" w:rsidTr="00096526">
        <w:trPr>
          <w:trHeight w:val="288"/>
        </w:trPr>
        <w:tc>
          <w:tcPr>
            <w:tcW w:w="241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8378B3" w14:textId="168E7955" w:rsidR="000C475B" w:rsidRPr="005D59AE" w:rsidRDefault="000C475B" w:rsidP="000C475B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PS III</w:t>
            </w:r>
          </w:p>
        </w:tc>
        <w:tc>
          <w:tcPr>
            <w:tcW w:w="173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BA33DB" w14:textId="44C26CA3" w:rsidR="000C475B" w:rsidRPr="005D59AE" w:rsidRDefault="000C475B" w:rsidP="000C475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1 (1.01-1.02)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46447AD" w14:textId="1844BBC1" w:rsidR="000C475B" w:rsidRPr="005D59AE" w:rsidRDefault="000C475B" w:rsidP="000C475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C475B" w:rsidRPr="005D59AE" w14:paraId="128B761B" w14:textId="77777777" w:rsidTr="00096526">
        <w:trPr>
          <w:trHeight w:val="288"/>
        </w:trPr>
        <w:tc>
          <w:tcPr>
            <w:tcW w:w="24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EFC5C6" w14:textId="7B3AA1FC" w:rsidR="000C475B" w:rsidRPr="005D59AE" w:rsidRDefault="000C475B" w:rsidP="000C475B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ASIS</w:t>
            </w:r>
          </w:p>
        </w:tc>
        <w:tc>
          <w:tcPr>
            <w:tcW w:w="17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834B12" w14:textId="2E4F590D" w:rsidR="000C475B" w:rsidRPr="005D59AE" w:rsidRDefault="000C475B" w:rsidP="000C475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5 (1.04-1.06)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E3BB0B" w14:textId="76B026CE" w:rsidR="000C475B" w:rsidRPr="005D59AE" w:rsidRDefault="000C475B" w:rsidP="000C475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7827D6E6" w14:textId="7BCA2F88" w:rsidR="0060241F" w:rsidRPr="005D59AE" w:rsidRDefault="0060241F" w:rsidP="0060241F">
      <w:pPr>
        <w:jc w:val="left"/>
        <w:rPr>
          <w:rFonts w:ascii="Times New Roman" w:hAnsi="Times New Roman" w:cs="Times New Roman"/>
          <w:sz w:val="24"/>
          <w:szCs w:val="24"/>
        </w:rPr>
      </w:pPr>
      <w:r w:rsidRPr="005D59AE">
        <w:rPr>
          <w:rFonts w:ascii="Times New Roman" w:hAnsi="Times New Roman" w:cs="Times New Roman"/>
          <w:sz w:val="24"/>
          <w:szCs w:val="24"/>
        </w:rPr>
        <w:t xml:space="preserve">SBP, Systolic blood pressure; DBP, Diastolic blood pressure; MBP, Mean blood pressure; </w:t>
      </w:r>
      <w:r w:rsidRPr="005D59A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Spo2, </w:t>
      </w:r>
      <w:r w:rsidRPr="005D59AE">
        <w:rPr>
          <w:rFonts w:ascii="Times New Roman" w:hAnsi="Times New Roman" w:cs="Times New Roman"/>
          <w:sz w:val="24"/>
          <w:szCs w:val="24"/>
        </w:rPr>
        <w:t xml:space="preserve">Pulse oxygen saturation; INR, International normalized ratio; PT, Prothrombin time; PTT, Partial thromboplastin time; CRRT, Continuous renal replacement therapy; RASS, Richmond Agitation-Sedation Scale; GCS, Glasgow coma score; CCI, </w:t>
      </w:r>
      <w:r w:rsidRPr="005D59A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harlson comorbidity index</w:t>
      </w:r>
      <w:r w:rsidRPr="005D59AE">
        <w:rPr>
          <w:rFonts w:ascii="Times New Roman" w:hAnsi="Times New Roman" w:cs="Times New Roman"/>
          <w:sz w:val="24"/>
          <w:szCs w:val="24"/>
        </w:rPr>
        <w:t>, SOFA: Sequential Organ Failure Assessment; APS</w:t>
      </w:r>
      <w:r w:rsidR="00876844" w:rsidRPr="005D59AE">
        <w:rPr>
          <w:rFonts w:ascii="Times New Roman" w:hAnsi="Times New Roman" w:cs="Times New Roman"/>
          <w:sz w:val="24"/>
          <w:szCs w:val="24"/>
        </w:rPr>
        <w:t xml:space="preserve"> </w:t>
      </w:r>
      <w:r w:rsidRPr="005D59AE">
        <w:rPr>
          <w:rFonts w:ascii="Times New Roman" w:hAnsi="Times New Roman" w:cs="Times New Roman"/>
          <w:sz w:val="24"/>
          <w:szCs w:val="24"/>
        </w:rPr>
        <w:t>III: Acute physiology score III; OASIS, Oxford acute severity of illness score.</w:t>
      </w:r>
    </w:p>
    <w:p w14:paraId="4EAB409C" w14:textId="77777777" w:rsidR="00642530" w:rsidRPr="005D59AE" w:rsidRDefault="00642530" w:rsidP="0060241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E0A5DB0" w14:textId="77777777" w:rsidR="00642530" w:rsidRPr="005D59AE" w:rsidRDefault="00642530" w:rsidP="0060241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B58D635" w14:textId="77777777" w:rsidR="00642530" w:rsidRPr="005D59AE" w:rsidRDefault="00642530" w:rsidP="0060241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DE34D65" w14:textId="77777777" w:rsidR="00642530" w:rsidRPr="005D59AE" w:rsidRDefault="00642530" w:rsidP="0060241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57FFA06" w14:textId="77777777" w:rsidR="00642530" w:rsidRPr="005D59AE" w:rsidRDefault="00642530" w:rsidP="0060241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1F1DE01" w14:textId="77777777" w:rsidR="00642530" w:rsidRPr="005D59AE" w:rsidRDefault="00642530" w:rsidP="0060241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6D1881B" w14:textId="77777777" w:rsidR="00642530" w:rsidRPr="005D59AE" w:rsidRDefault="00642530" w:rsidP="0060241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5E7EE57" w14:textId="77777777" w:rsidR="00642530" w:rsidRPr="005D59AE" w:rsidRDefault="00642530" w:rsidP="0060241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9C54A91" w14:textId="77777777" w:rsidR="00642530" w:rsidRPr="005D59AE" w:rsidRDefault="00642530" w:rsidP="0060241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813B3F0" w14:textId="77777777" w:rsidR="00642530" w:rsidRPr="005D59AE" w:rsidRDefault="00642530" w:rsidP="0060241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3FF4052" w14:textId="77777777" w:rsidR="00642530" w:rsidRPr="005D59AE" w:rsidRDefault="00642530" w:rsidP="0060241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17E678E" w14:textId="77777777" w:rsidR="00642530" w:rsidRPr="005D59AE" w:rsidRDefault="00642530" w:rsidP="0060241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A495619" w14:textId="77777777" w:rsidR="00642530" w:rsidRPr="005D59AE" w:rsidRDefault="00642530" w:rsidP="0060241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448020B" w14:textId="77777777" w:rsidR="00642530" w:rsidRPr="005D59AE" w:rsidRDefault="00642530" w:rsidP="0060241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8A24BAF" w14:textId="77777777" w:rsidR="00642530" w:rsidRPr="005D59AE" w:rsidRDefault="00642530" w:rsidP="0060241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2E3DE92" w14:textId="77777777" w:rsidR="00642530" w:rsidRPr="005D59AE" w:rsidRDefault="00642530" w:rsidP="0060241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C40B710" w14:textId="77777777" w:rsidR="00642530" w:rsidRPr="005D59AE" w:rsidRDefault="00642530" w:rsidP="0060241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16D506A" w14:textId="77777777" w:rsidR="00642530" w:rsidRPr="005D59AE" w:rsidRDefault="00642530" w:rsidP="0060241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14C9F7C" w14:textId="77777777" w:rsidR="00642530" w:rsidRPr="005D59AE" w:rsidRDefault="00642530" w:rsidP="0060241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382F0CB" w14:textId="77777777" w:rsidR="00642530" w:rsidRPr="005D59AE" w:rsidRDefault="00642530" w:rsidP="0060241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CD0F575" w14:textId="77777777" w:rsidR="00642530" w:rsidRPr="005D59AE" w:rsidRDefault="00642530" w:rsidP="0060241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7D7962E" w14:textId="77777777" w:rsidR="00642530" w:rsidRPr="005D59AE" w:rsidRDefault="00642530" w:rsidP="0060241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0F6E02D" w14:textId="77777777" w:rsidR="00642530" w:rsidRPr="005D59AE" w:rsidRDefault="00642530" w:rsidP="0060241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B427F90" w14:textId="7B671FA8" w:rsidR="00642530" w:rsidRPr="005D59AE" w:rsidRDefault="00642530" w:rsidP="005D59AE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5D59A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5D59AE">
        <w:rPr>
          <w:rFonts w:ascii="Times New Roman" w:hAnsi="Times New Roman" w:cs="Times New Roman"/>
          <w:sz w:val="24"/>
          <w:szCs w:val="24"/>
        </w:rPr>
        <w:t xml:space="preserve"> Multivariate model evaluating the effects of dexmedetomidine and other </w:t>
      </w:r>
      <w:r w:rsidRPr="005D59AE">
        <w:rPr>
          <w:rFonts w:ascii="Times New Roman" w:hAnsi="Times New Roman" w:cs="Times New Roman"/>
          <w:sz w:val="24"/>
          <w:szCs w:val="24"/>
          <w:lang w:val="en-GB"/>
        </w:rPr>
        <w:t>important factors on ICU mortality in the original cohor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31"/>
        <w:gridCol w:w="2993"/>
        <w:gridCol w:w="1482"/>
      </w:tblGrid>
      <w:tr w:rsidR="0005436F" w:rsidRPr="005D59AE" w14:paraId="2CCC217A" w14:textId="77777777" w:rsidTr="00EC03A1">
        <w:trPr>
          <w:trHeight w:val="288"/>
        </w:trPr>
        <w:tc>
          <w:tcPr>
            <w:tcW w:w="23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E9DEEA" w14:textId="020D31BE" w:rsidR="0005436F" w:rsidRPr="005D59AE" w:rsidRDefault="005E475D" w:rsidP="000543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8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19957E" w14:textId="77777777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8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88DE7C" w14:textId="77777777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05436F" w:rsidRPr="005D59AE" w14:paraId="7EC60703" w14:textId="77777777" w:rsidTr="00EC03A1">
        <w:trPr>
          <w:trHeight w:val="288"/>
        </w:trPr>
        <w:tc>
          <w:tcPr>
            <w:tcW w:w="2306" w:type="pct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2E2D0469" w14:textId="77777777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xmedetomidine</w:t>
            </w:r>
          </w:p>
        </w:tc>
        <w:tc>
          <w:tcPr>
            <w:tcW w:w="1802" w:type="pct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100F07BD" w14:textId="41E76C68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 w:rsidR="0016000C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4</w:t>
            </w:r>
            <w:r w:rsidR="0016000C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 w:rsidR="00D87FF7"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6D3E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92" w:type="pct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2BA89E1A" w14:textId="77777777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E475D" w:rsidRPr="005D59AE" w14:paraId="30B317D4" w14:textId="77777777" w:rsidTr="005E475D">
        <w:trPr>
          <w:trHeight w:val="288"/>
        </w:trPr>
        <w:tc>
          <w:tcPr>
            <w:tcW w:w="2306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56E6E35E" w14:textId="61A5F7D5" w:rsidR="005E475D" w:rsidRPr="005D59AE" w:rsidRDefault="005E475D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mographics</w:t>
            </w:r>
          </w:p>
        </w:tc>
        <w:tc>
          <w:tcPr>
            <w:tcW w:w="1802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72AD6782" w14:textId="77777777" w:rsidR="005E475D" w:rsidRPr="005D59AE" w:rsidRDefault="005E475D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2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0168E8AE" w14:textId="77777777" w:rsidR="005E475D" w:rsidRPr="005D59AE" w:rsidRDefault="005E475D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436F" w:rsidRPr="005D59AE" w14:paraId="65721100" w14:textId="77777777" w:rsidTr="0005436F">
        <w:trPr>
          <w:trHeight w:val="288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7E771" w14:textId="77777777" w:rsidR="0005436F" w:rsidRPr="005D59AE" w:rsidRDefault="0005436F" w:rsidP="000F3503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69C83" w14:textId="77777777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2 (1.01-1.03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F2BDA" w14:textId="77777777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5436F" w:rsidRPr="005D59AE" w14:paraId="290DA953" w14:textId="77777777" w:rsidTr="0005436F">
        <w:trPr>
          <w:trHeight w:val="288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31FCA" w14:textId="77777777" w:rsidR="0005436F" w:rsidRPr="005D59AE" w:rsidRDefault="0005436F" w:rsidP="000F3503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76CB6" w14:textId="526B389B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6D3E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8</w:t>
            </w:r>
            <w:r w:rsidR="006D3E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6D3E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26446" w14:textId="1D7D2C96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6D3E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816</w:t>
            </w:r>
          </w:p>
        </w:tc>
      </w:tr>
      <w:tr w:rsidR="0005436F" w:rsidRPr="005D59AE" w14:paraId="7B30056F" w14:textId="77777777" w:rsidTr="0005436F">
        <w:trPr>
          <w:trHeight w:val="288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58B1B" w14:textId="77777777" w:rsidR="0005436F" w:rsidRPr="005D59AE" w:rsidRDefault="0005436F" w:rsidP="000F3503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Weight 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635E5" w14:textId="77777777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 (0.99-1.00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E56AD" w14:textId="7A1F3450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6D3E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36</w:t>
            </w:r>
          </w:p>
        </w:tc>
      </w:tr>
      <w:tr w:rsidR="0005436F" w:rsidRPr="005D59AE" w14:paraId="34B63BF2" w14:textId="77777777" w:rsidTr="0005436F">
        <w:trPr>
          <w:trHeight w:val="288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D6450" w14:textId="77777777" w:rsidR="0005436F" w:rsidRPr="005D59AE" w:rsidRDefault="0005436F" w:rsidP="000F3503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thnicity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E4DF8" w14:textId="77777777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1F523" w14:textId="77777777" w:rsidR="0005436F" w:rsidRPr="005D59AE" w:rsidRDefault="0005436F" w:rsidP="000543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5436F" w:rsidRPr="005D59AE" w14:paraId="1F021468" w14:textId="77777777" w:rsidTr="0005436F">
        <w:trPr>
          <w:trHeight w:val="288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6930C" w14:textId="77777777" w:rsidR="0005436F" w:rsidRPr="005D59AE" w:rsidRDefault="0005436F" w:rsidP="000F3503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hite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40EEC" w14:textId="30046B34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 w:rsidR="006D3E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="006D3E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0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1</w:t>
            </w:r>
            <w:r w:rsidR="006D3E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D4C3A" w14:textId="062718E2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6D3E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34</w:t>
            </w:r>
          </w:p>
        </w:tc>
      </w:tr>
      <w:tr w:rsidR="0005436F" w:rsidRPr="005D59AE" w14:paraId="132E05DB" w14:textId="77777777" w:rsidTr="0005436F">
        <w:trPr>
          <w:trHeight w:val="288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58A43" w14:textId="77777777" w:rsidR="0005436F" w:rsidRPr="005D59AE" w:rsidRDefault="0005436F" w:rsidP="000F3503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5F3D2" w14:textId="23258296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 w:rsidR="006D3E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4</w:t>
            </w:r>
            <w:r w:rsidR="006D3E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5</w:t>
            </w:r>
            <w:r w:rsidR="006D3E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7A411" w14:textId="5E7A86F7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 w:rsidR="006D3E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6</w:t>
            </w:r>
          </w:p>
        </w:tc>
      </w:tr>
      <w:tr w:rsidR="0005436F" w:rsidRPr="005D59AE" w14:paraId="05864479" w14:textId="77777777" w:rsidTr="0005436F">
        <w:trPr>
          <w:trHeight w:val="288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368C4" w14:textId="77777777" w:rsidR="0005436F" w:rsidRPr="005D59AE" w:rsidRDefault="0005436F" w:rsidP="000F3503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7089D" w14:textId="71190B26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6D3E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5</w:t>
            </w:r>
            <w:r w:rsidR="006D3E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0</w:t>
            </w:r>
            <w:r w:rsidR="006D3E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2279B" w14:textId="09A5CE61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6D3E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30</w:t>
            </w:r>
          </w:p>
        </w:tc>
      </w:tr>
      <w:tr w:rsidR="0005436F" w:rsidRPr="005D59AE" w14:paraId="7936102B" w14:textId="77777777" w:rsidTr="0005436F">
        <w:trPr>
          <w:trHeight w:val="288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D944D" w14:textId="77777777" w:rsidR="0005436F" w:rsidRPr="005D59AE" w:rsidRDefault="0005436F" w:rsidP="000F3503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F063F" w14:textId="77777777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F622C" w14:textId="77777777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436F" w:rsidRPr="005D59AE" w14:paraId="4FAB7A7B" w14:textId="77777777" w:rsidTr="0005436F">
        <w:trPr>
          <w:trHeight w:val="288"/>
        </w:trPr>
        <w:tc>
          <w:tcPr>
            <w:tcW w:w="41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727D3" w14:textId="77777777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ital signs in the first day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F9A33" w14:textId="77777777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436F" w:rsidRPr="005D59AE" w14:paraId="2F127BB8" w14:textId="77777777" w:rsidTr="0005436F">
        <w:trPr>
          <w:trHeight w:val="288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6A65E" w14:textId="77777777" w:rsidR="0005436F" w:rsidRPr="005D59AE" w:rsidRDefault="0005436F" w:rsidP="000F3503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DBP 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903EB" w14:textId="2C9D1F34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1 (1.00-1.0</w:t>
            </w:r>
            <w:r w:rsidR="006D3E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828D0" w14:textId="6230C790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 w:rsidR="006D3E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05436F" w:rsidRPr="005D59AE" w14:paraId="717A8593" w14:textId="77777777" w:rsidTr="0005436F">
        <w:trPr>
          <w:trHeight w:val="288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1189C" w14:textId="77777777" w:rsidR="0005436F" w:rsidRPr="005D59AE" w:rsidRDefault="0005436F" w:rsidP="000F3503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Respiratory rate 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9FF8C" w14:textId="3123DBCB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1 (0.9</w:t>
            </w:r>
            <w:r w:rsidR="00D166E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04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D86D6" w14:textId="60DCC729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6D3E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74</w:t>
            </w:r>
          </w:p>
        </w:tc>
      </w:tr>
      <w:tr w:rsidR="0005436F" w:rsidRPr="005D59AE" w14:paraId="12DC6EDD" w14:textId="77777777" w:rsidTr="0005436F">
        <w:trPr>
          <w:trHeight w:val="288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33D56" w14:textId="77777777" w:rsidR="0005436F" w:rsidRPr="005D59AE" w:rsidRDefault="0005436F" w:rsidP="000F3503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emperature 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4B321" w14:textId="1BEAD9FB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3 (0.79-1.</w:t>
            </w:r>
            <w:r w:rsidR="00D166E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8DD3D" w14:textId="7FB10F8D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6D3E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05</w:t>
            </w:r>
          </w:p>
        </w:tc>
      </w:tr>
      <w:tr w:rsidR="0005436F" w:rsidRPr="005D59AE" w14:paraId="50472635" w14:textId="77777777" w:rsidTr="0005436F">
        <w:trPr>
          <w:trHeight w:val="288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5D7F2" w14:textId="77777777" w:rsidR="0005436F" w:rsidRPr="005D59AE" w:rsidRDefault="0005436F" w:rsidP="000F3503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po2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A3993" w14:textId="0666F083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6D3E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1.0</w:t>
            </w:r>
            <w:r w:rsidR="00D166E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1</w:t>
            </w:r>
            <w:r w:rsidR="00D166E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FB45D" w14:textId="3DCA3057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6D3E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07</w:t>
            </w:r>
          </w:p>
        </w:tc>
      </w:tr>
      <w:tr w:rsidR="0005436F" w:rsidRPr="005D59AE" w14:paraId="57931BA6" w14:textId="77777777" w:rsidTr="0005436F">
        <w:trPr>
          <w:trHeight w:val="288"/>
        </w:trPr>
        <w:tc>
          <w:tcPr>
            <w:tcW w:w="41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19199" w14:textId="77777777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boratory parament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B8C52" w14:textId="77777777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5436F" w:rsidRPr="005D59AE" w14:paraId="5317BC58" w14:textId="77777777" w:rsidTr="0005436F">
        <w:trPr>
          <w:trHeight w:val="288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8A4DE" w14:textId="77777777" w:rsidR="0005436F" w:rsidRPr="005D59AE" w:rsidRDefault="0005436F" w:rsidP="0005436F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hite blood cell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9B244" w14:textId="77777777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1 (0.99-1.02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89778" w14:textId="08A21CA0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D166E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D166E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5436F" w:rsidRPr="005D59AE" w14:paraId="49EDC5FD" w14:textId="77777777" w:rsidTr="0005436F">
        <w:trPr>
          <w:trHeight w:val="288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16F6F" w14:textId="77777777" w:rsidR="0005436F" w:rsidRPr="005D59AE" w:rsidRDefault="0005436F" w:rsidP="0005436F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latelet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CCBA4" w14:textId="77777777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 (1.00-1.00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D3603" w14:textId="17D766A3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D166E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33</w:t>
            </w:r>
          </w:p>
        </w:tc>
      </w:tr>
      <w:tr w:rsidR="0005436F" w:rsidRPr="005D59AE" w14:paraId="16181C17" w14:textId="77777777" w:rsidTr="0005436F">
        <w:trPr>
          <w:trHeight w:val="288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15DE4" w14:textId="77777777" w:rsidR="0005436F" w:rsidRPr="005D59AE" w:rsidRDefault="0005436F" w:rsidP="0005436F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INR 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BCBA6" w14:textId="73BA9478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  <w:r w:rsidR="006D3E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0</w:t>
            </w:r>
            <w:r w:rsidR="00D166E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2.</w:t>
            </w:r>
            <w:r w:rsidR="00D166E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8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04E4A" w14:textId="295E4DE9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  <w:r w:rsidR="00D166E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4</w:t>
            </w:r>
          </w:p>
        </w:tc>
      </w:tr>
      <w:tr w:rsidR="0005436F" w:rsidRPr="005D59AE" w14:paraId="3EBBC9C6" w14:textId="77777777" w:rsidTr="0005436F">
        <w:trPr>
          <w:trHeight w:val="288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A6277" w14:textId="77777777" w:rsidR="0005436F" w:rsidRPr="005D59AE" w:rsidRDefault="0005436F" w:rsidP="0005436F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T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04D57" w14:textId="1659F37B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2 (0.92-1.3</w:t>
            </w:r>
            <w:r w:rsidR="00D166E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3E1D6" w14:textId="55C4D97D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 w:rsidR="00D166E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0</w:t>
            </w:r>
          </w:p>
        </w:tc>
      </w:tr>
      <w:tr w:rsidR="0005436F" w:rsidRPr="005D59AE" w14:paraId="25D193CF" w14:textId="77777777" w:rsidTr="0005436F">
        <w:trPr>
          <w:trHeight w:val="288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89482" w14:textId="77777777" w:rsidR="0005436F" w:rsidRPr="005D59AE" w:rsidRDefault="0005436F" w:rsidP="0005436F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6286E" w14:textId="5F553A12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6D3E68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 w:rsidR="00D166E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D166E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9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9B856" w14:textId="3762B714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D166E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4</w:t>
            </w:r>
          </w:p>
        </w:tc>
      </w:tr>
      <w:tr w:rsidR="0005436F" w:rsidRPr="005D59AE" w14:paraId="07DC2A93" w14:textId="77777777" w:rsidTr="0005436F">
        <w:trPr>
          <w:trHeight w:val="288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03A7F" w14:textId="77777777" w:rsidR="0005436F" w:rsidRPr="005D59AE" w:rsidRDefault="0005436F" w:rsidP="008C71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11339" w14:textId="77777777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B398F" w14:textId="77777777" w:rsidR="0005436F" w:rsidRPr="005D59AE" w:rsidRDefault="0005436F" w:rsidP="000543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5436F" w:rsidRPr="005D59AE" w14:paraId="545D9C79" w14:textId="77777777" w:rsidTr="0005436F">
        <w:trPr>
          <w:trHeight w:val="288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9F430" w14:textId="77777777" w:rsidR="0005436F" w:rsidRPr="005D59AE" w:rsidRDefault="0005436F" w:rsidP="0005436F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9A46A" w14:textId="7D9CF46D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D166E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7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="00D166E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6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D166E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23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53B37" w14:textId="2AC2A5A3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D166E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80</w:t>
            </w:r>
          </w:p>
        </w:tc>
      </w:tr>
      <w:tr w:rsidR="0005436F" w:rsidRPr="005D59AE" w14:paraId="10C0FFC9" w14:textId="77777777" w:rsidTr="0005436F">
        <w:trPr>
          <w:trHeight w:val="288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8B296" w14:textId="77777777" w:rsidR="0005436F" w:rsidRPr="005D59AE" w:rsidRDefault="0005436F" w:rsidP="0005436F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rial fibrillation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7FC28" w14:textId="380364A3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D166E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7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="00D166E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84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D166E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5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1784D" w14:textId="3ED84F31" w:rsidR="0005436F" w:rsidRPr="005D59AE" w:rsidRDefault="0005436F" w:rsidP="0005436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D166E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87</w:t>
            </w:r>
          </w:p>
        </w:tc>
      </w:tr>
      <w:tr w:rsidR="00D166E4" w:rsidRPr="005D59AE" w14:paraId="0F43A4FC" w14:textId="77777777" w:rsidTr="003552E4">
        <w:trPr>
          <w:trHeight w:val="288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FAB8E8" w14:textId="4898384B" w:rsidR="00D166E4" w:rsidRPr="005D59AE" w:rsidRDefault="00D166E4" w:rsidP="00D166E4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Chronic renal disease stage V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45E4C" w14:textId="112790FA" w:rsidR="00D166E4" w:rsidRPr="005D59AE" w:rsidRDefault="00D166E4" w:rsidP="00D166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91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3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6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F23E0F" w14:textId="6BE47982" w:rsidR="00D166E4" w:rsidRPr="005D59AE" w:rsidRDefault="00D166E4" w:rsidP="00D166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166E4" w:rsidRPr="005D59AE" w14:paraId="404B6AA2" w14:textId="77777777" w:rsidTr="003552E4">
        <w:trPr>
          <w:trHeight w:val="288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01028" w14:textId="12B461E7" w:rsidR="00D166E4" w:rsidRPr="005D59AE" w:rsidRDefault="00D166E4" w:rsidP="00D166E4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Liver disease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8A167" w14:textId="402E94B9" w:rsidR="00D166E4" w:rsidRPr="005D59AE" w:rsidRDefault="00D166E4" w:rsidP="00D166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31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91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4C236" w14:textId="70C3F50F" w:rsidR="00D166E4" w:rsidRPr="005D59AE" w:rsidRDefault="00D166E4" w:rsidP="00D166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32</w:t>
            </w:r>
          </w:p>
        </w:tc>
      </w:tr>
      <w:tr w:rsidR="00D166E4" w:rsidRPr="005D59AE" w14:paraId="241CAADA" w14:textId="77777777" w:rsidTr="003552E4">
        <w:trPr>
          <w:trHeight w:val="288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59DB28" w14:textId="2D1C876D" w:rsidR="00D166E4" w:rsidRPr="005D59AE" w:rsidRDefault="00D166E4" w:rsidP="00D166E4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Malignancy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397C59" w14:textId="31FFFBD2" w:rsidR="00D166E4" w:rsidRPr="005D59AE" w:rsidRDefault="00D166E4" w:rsidP="00D166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5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-1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454FA" w14:textId="7BFD6678" w:rsidR="00D166E4" w:rsidRPr="005D59AE" w:rsidRDefault="00D166E4" w:rsidP="00D166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D166E4" w:rsidRPr="005D59AE" w14:paraId="347F2A11" w14:textId="77777777" w:rsidTr="0005436F">
        <w:trPr>
          <w:trHeight w:val="288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18561" w14:textId="77777777" w:rsidR="00D166E4" w:rsidRPr="005D59AE" w:rsidRDefault="00D166E4" w:rsidP="00D166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terventions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6BF64" w14:textId="77777777" w:rsidR="00D166E4" w:rsidRPr="005D59AE" w:rsidRDefault="00D166E4" w:rsidP="00D166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94168" w14:textId="77777777" w:rsidR="00D166E4" w:rsidRPr="005D59AE" w:rsidRDefault="00D166E4" w:rsidP="00D166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66E4" w:rsidRPr="005D59AE" w14:paraId="126C3586" w14:textId="77777777" w:rsidTr="0005436F">
        <w:trPr>
          <w:trHeight w:val="288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DAE9D" w14:textId="77777777" w:rsidR="00D166E4" w:rsidRPr="005D59AE" w:rsidRDefault="00D166E4" w:rsidP="00D166E4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pofol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067BF" w14:textId="135A7CB4" w:rsidR="00D166E4" w:rsidRPr="005D59AE" w:rsidRDefault="00D166E4" w:rsidP="00D166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62-1.1</w:t>
            </w:r>
            <w:r w:rsidR="00AB651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8D265" w14:textId="10CCF669" w:rsidR="00D166E4" w:rsidRPr="005D59AE" w:rsidRDefault="00D166E4" w:rsidP="00D166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40</w:t>
            </w:r>
          </w:p>
        </w:tc>
      </w:tr>
      <w:tr w:rsidR="00D166E4" w:rsidRPr="005D59AE" w14:paraId="2F7BA2F8" w14:textId="77777777" w:rsidTr="0005436F">
        <w:trPr>
          <w:trHeight w:val="288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E1E6F" w14:textId="77777777" w:rsidR="00D166E4" w:rsidRPr="005D59AE" w:rsidRDefault="00D166E4" w:rsidP="00D166E4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tiplatelet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2707A" w14:textId="01EF88C0" w:rsidR="00D166E4" w:rsidRPr="005D59AE" w:rsidRDefault="00D166E4" w:rsidP="00D166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5</w:t>
            </w:r>
            <w:r w:rsidR="00AB651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8</w:t>
            </w:r>
            <w:r w:rsidR="00AB651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1BE3A" w14:textId="77777777" w:rsidR="00D166E4" w:rsidRPr="005D59AE" w:rsidRDefault="00D166E4" w:rsidP="00D166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166E4" w:rsidRPr="005D59AE" w14:paraId="428E1BD9" w14:textId="77777777" w:rsidTr="0005436F">
        <w:trPr>
          <w:trHeight w:val="300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7CD26" w14:textId="77777777" w:rsidR="00D166E4" w:rsidRPr="005D59AE" w:rsidRDefault="00D166E4" w:rsidP="00D166E4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repinephrine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60877" w14:textId="78EFC939" w:rsidR="00D166E4" w:rsidRPr="005D59AE" w:rsidRDefault="00D166E4" w:rsidP="00D166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5 (0.9</w:t>
            </w:r>
            <w:r w:rsidR="00AB651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48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F9905" w14:textId="4647C3E9" w:rsidR="00D166E4" w:rsidRPr="005D59AE" w:rsidRDefault="00D166E4" w:rsidP="00D166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64</w:t>
            </w:r>
          </w:p>
        </w:tc>
      </w:tr>
      <w:tr w:rsidR="00D166E4" w:rsidRPr="005D59AE" w14:paraId="147AD43D" w14:textId="77777777" w:rsidTr="0005436F">
        <w:trPr>
          <w:trHeight w:val="288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F352A" w14:textId="1F6CC8AF" w:rsidR="00D166E4" w:rsidRPr="005D59AE" w:rsidRDefault="00D166E4" w:rsidP="00D166E4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chanical ventilation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7643A" w14:textId="000D9666" w:rsidR="00D166E4" w:rsidRPr="005D59AE" w:rsidRDefault="00D166E4" w:rsidP="00D166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1.5</w:t>
            </w:r>
            <w:r w:rsidR="00AB651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9.</w:t>
            </w:r>
            <w:r w:rsidR="00AB651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83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CC1FD" w14:textId="77777777" w:rsidR="00D166E4" w:rsidRPr="005D59AE" w:rsidRDefault="00D166E4" w:rsidP="00D166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D166E4" w:rsidRPr="005D59AE" w14:paraId="53A14D7D" w14:textId="77777777" w:rsidTr="0005436F">
        <w:trPr>
          <w:trHeight w:val="288"/>
        </w:trPr>
        <w:tc>
          <w:tcPr>
            <w:tcW w:w="41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CED05" w14:textId="77777777" w:rsidR="00D166E4" w:rsidRPr="005D59AE" w:rsidRDefault="00D166E4" w:rsidP="00D166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inical several score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DAFE3" w14:textId="77777777" w:rsidR="00D166E4" w:rsidRPr="005D59AE" w:rsidRDefault="00D166E4" w:rsidP="00D166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66E4" w:rsidRPr="005D59AE" w14:paraId="1C28EEDF" w14:textId="77777777" w:rsidTr="0005436F">
        <w:trPr>
          <w:trHeight w:val="288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68CD3" w14:textId="77777777" w:rsidR="00D166E4" w:rsidRPr="005D59AE" w:rsidRDefault="00D166E4" w:rsidP="00D166E4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ASS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56161" w14:textId="17B509BD" w:rsidR="00D166E4" w:rsidRPr="005D59AE" w:rsidRDefault="00D166E4" w:rsidP="00D166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3 (0.6</w:t>
            </w:r>
            <w:r w:rsidR="00AB651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78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5A146" w14:textId="77777777" w:rsidR="00D166E4" w:rsidRPr="005D59AE" w:rsidRDefault="00D166E4" w:rsidP="00D166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166E4" w:rsidRPr="005D59AE" w14:paraId="65D4A66D" w14:textId="77777777" w:rsidTr="0005436F">
        <w:trPr>
          <w:trHeight w:val="288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09EFA" w14:textId="3AC0DDD8" w:rsidR="00D166E4" w:rsidRPr="005D59AE" w:rsidRDefault="00D166E4" w:rsidP="00D166E4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I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FBEFA" w14:textId="77777777" w:rsidR="00D166E4" w:rsidRPr="005D59AE" w:rsidRDefault="00D166E4" w:rsidP="00D166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4 (0.99-1.09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E54B6" w14:textId="0E4BEE73" w:rsidR="00D166E4" w:rsidRPr="005D59AE" w:rsidRDefault="00D166E4" w:rsidP="00D166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4</w:t>
            </w:r>
          </w:p>
        </w:tc>
      </w:tr>
      <w:tr w:rsidR="00D166E4" w:rsidRPr="005D59AE" w14:paraId="1CC17FE6" w14:textId="77777777" w:rsidTr="0005436F">
        <w:trPr>
          <w:trHeight w:val="288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19B69" w14:textId="77777777" w:rsidR="00D166E4" w:rsidRPr="005D59AE" w:rsidRDefault="00D166E4" w:rsidP="00D166E4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FA</w:t>
            </w:r>
          </w:p>
        </w:tc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3CFA2" w14:textId="533BE12F" w:rsidR="00D166E4" w:rsidRPr="005D59AE" w:rsidRDefault="00D166E4" w:rsidP="00D166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1.0</w:t>
            </w:r>
            <w:r w:rsidR="00AB651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1</w:t>
            </w:r>
            <w:r w:rsidR="00AB651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12E13" w14:textId="2AE45964" w:rsidR="00D166E4" w:rsidRPr="005D59AE" w:rsidRDefault="00D166E4" w:rsidP="00D166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166E4" w:rsidRPr="005D59AE" w14:paraId="324338D6" w14:textId="77777777" w:rsidTr="00EC03A1">
        <w:trPr>
          <w:trHeight w:val="288"/>
        </w:trPr>
        <w:tc>
          <w:tcPr>
            <w:tcW w:w="230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544ABC" w14:textId="0BFE2491" w:rsidR="00D166E4" w:rsidRPr="005D59AE" w:rsidRDefault="00D166E4" w:rsidP="00D166E4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PS III</w:t>
            </w:r>
          </w:p>
        </w:tc>
        <w:tc>
          <w:tcPr>
            <w:tcW w:w="180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C3E045" w14:textId="77777777" w:rsidR="00D166E4" w:rsidRPr="005D59AE" w:rsidRDefault="00D166E4" w:rsidP="00D166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 (0.99-1.01)</w:t>
            </w:r>
          </w:p>
        </w:tc>
        <w:tc>
          <w:tcPr>
            <w:tcW w:w="89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7F85F7" w14:textId="1D9C8779" w:rsidR="00D166E4" w:rsidRPr="005D59AE" w:rsidRDefault="00D166E4" w:rsidP="00D166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AB651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9</w:t>
            </w:r>
          </w:p>
        </w:tc>
      </w:tr>
      <w:tr w:rsidR="00D166E4" w:rsidRPr="005D59AE" w14:paraId="083D5374" w14:textId="77777777" w:rsidTr="00EC03A1">
        <w:trPr>
          <w:trHeight w:val="288"/>
        </w:trPr>
        <w:tc>
          <w:tcPr>
            <w:tcW w:w="23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E836FE" w14:textId="77777777" w:rsidR="00D166E4" w:rsidRPr="005D59AE" w:rsidRDefault="00D166E4" w:rsidP="00D166E4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ASIS</w:t>
            </w:r>
          </w:p>
        </w:tc>
        <w:tc>
          <w:tcPr>
            <w:tcW w:w="18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929288" w14:textId="77777777" w:rsidR="00D166E4" w:rsidRPr="005D59AE" w:rsidRDefault="00D166E4" w:rsidP="00D166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2 (1.00-1.04)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0C203B" w14:textId="13A7BB2B" w:rsidR="00D166E4" w:rsidRPr="005D59AE" w:rsidRDefault="00D166E4" w:rsidP="00D166E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  <w:r w:rsidR="00AB651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</w:tbl>
    <w:p w14:paraId="6DABA79C" w14:textId="6D49EEF3" w:rsidR="00AB651D" w:rsidRDefault="000F3503" w:rsidP="000F3503">
      <w:pPr>
        <w:jc w:val="left"/>
        <w:rPr>
          <w:rFonts w:ascii="Times New Roman" w:hAnsi="Times New Roman" w:cs="Times New Roman"/>
          <w:sz w:val="24"/>
          <w:szCs w:val="24"/>
        </w:rPr>
      </w:pPr>
      <w:r w:rsidRPr="005D59AE">
        <w:rPr>
          <w:rFonts w:ascii="Times New Roman" w:hAnsi="Times New Roman" w:cs="Times New Roman"/>
          <w:sz w:val="24"/>
          <w:szCs w:val="24"/>
        </w:rPr>
        <w:t xml:space="preserve">DBP, Diastolic blood pressure; </w:t>
      </w:r>
      <w:r w:rsidRPr="005D59A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Spo2, </w:t>
      </w:r>
      <w:r w:rsidRPr="005D59AE">
        <w:rPr>
          <w:rFonts w:ascii="Times New Roman" w:hAnsi="Times New Roman" w:cs="Times New Roman"/>
          <w:sz w:val="24"/>
          <w:szCs w:val="24"/>
        </w:rPr>
        <w:t xml:space="preserve">Pulse oxygen saturation; INR, International normalized ratio; PT, Prothrombin time; RASS, Richmond Agitation-Sedation Scale; CCI, </w:t>
      </w:r>
      <w:r w:rsidRPr="005D59A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harlson comorbidity index</w:t>
      </w:r>
      <w:r w:rsidRPr="005D59AE">
        <w:rPr>
          <w:rFonts w:ascii="Times New Roman" w:hAnsi="Times New Roman" w:cs="Times New Roman"/>
          <w:sz w:val="24"/>
          <w:szCs w:val="24"/>
        </w:rPr>
        <w:t>, SOFA: Sequential Organ Failure Assessment; APS</w:t>
      </w:r>
      <w:r w:rsidR="00876844" w:rsidRPr="005D59AE">
        <w:rPr>
          <w:rFonts w:ascii="Times New Roman" w:hAnsi="Times New Roman" w:cs="Times New Roman"/>
          <w:sz w:val="24"/>
          <w:szCs w:val="24"/>
        </w:rPr>
        <w:t xml:space="preserve"> </w:t>
      </w:r>
      <w:r w:rsidRPr="005D59AE">
        <w:rPr>
          <w:rFonts w:ascii="Times New Roman" w:hAnsi="Times New Roman" w:cs="Times New Roman"/>
          <w:sz w:val="24"/>
          <w:szCs w:val="24"/>
        </w:rPr>
        <w:lastRenderedPageBreak/>
        <w:t xml:space="preserve">III: Acute physiology </w:t>
      </w:r>
      <w:proofErr w:type="gramStart"/>
      <w:r w:rsidRPr="005D59AE">
        <w:rPr>
          <w:rFonts w:ascii="Times New Roman" w:hAnsi="Times New Roman" w:cs="Times New Roman"/>
          <w:sz w:val="24"/>
          <w:szCs w:val="24"/>
        </w:rPr>
        <w:t>score</w:t>
      </w:r>
      <w:proofErr w:type="gramEnd"/>
      <w:r w:rsidRPr="005D59AE">
        <w:rPr>
          <w:rFonts w:ascii="Times New Roman" w:hAnsi="Times New Roman" w:cs="Times New Roman"/>
          <w:sz w:val="24"/>
          <w:szCs w:val="24"/>
        </w:rPr>
        <w:t xml:space="preserve"> III; OASIS, Oxford acute severity of illness score.</w:t>
      </w:r>
    </w:p>
    <w:p w14:paraId="45B375E6" w14:textId="77777777" w:rsidR="00AB651D" w:rsidRDefault="00AB651D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90D8B1B" w14:textId="77777777" w:rsidR="00AB651D" w:rsidRDefault="00AB651D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FFE4335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E40BD5B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071674B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AA1049D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331C97E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9C5EC4B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71BD64F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971518A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EFC8AFC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F6F42AD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8881F30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F4E99BE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55726EA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D3632B3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BF8BB6F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1F2A2C9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FE088AC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A7128FF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62FF4B5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7D3D199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91D891E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13D68EF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DFD1F44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31995B0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71FBFAB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193FA48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4F68941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9B35F80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EEBC80F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F290485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F9153AB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DED55C3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D8145DD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F9B099C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8F92B96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8227412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F2E7468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1C4F8C7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3E4F486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03B1CFB" w14:textId="77777777" w:rsidR="00403A61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39D06C3" w14:textId="77777777" w:rsidR="00403A61" w:rsidRPr="005D59AE" w:rsidRDefault="00403A61" w:rsidP="000F350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8FE9D47" w14:textId="4FF7596E" w:rsidR="00A85142" w:rsidRPr="005D59AE" w:rsidRDefault="00D831CF" w:rsidP="005D59AE">
      <w:pPr>
        <w:jc w:val="left"/>
        <w:rPr>
          <w:rFonts w:ascii="Times New Roman" w:hAnsi="Times New Roman" w:cs="Times New Roman"/>
          <w:sz w:val="24"/>
          <w:szCs w:val="24"/>
        </w:rPr>
      </w:pPr>
      <w:r w:rsidRPr="005D59A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42530" w:rsidRPr="005D59A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D59AE">
        <w:rPr>
          <w:rFonts w:ascii="Times New Roman" w:hAnsi="Times New Roman" w:cs="Times New Roman"/>
          <w:sz w:val="24"/>
          <w:szCs w:val="24"/>
        </w:rPr>
        <w:t xml:space="preserve"> Baseline characteristics an</w:t>
      </w:r>
      <w:r w:rsidRPr="00FC7486">
        <w:rPr>
          <w:rFonts w:ascii="Times New Roman" w:hAnsi="Times New Roman" w:cs="Times New Roman"/>
          <w:sz w:val="24"/>
          <w:szCs w:val="24"/>
        </w:rPr>
        <w:t>d comparisons between the DEX group and non-DEX group after propensity score matc</w:t>
      </w:r>
      <w:r w:rsidRPr="005D59AE">
        <w:rPr>
          <w:rFonts w:ascii="Times New Roman" w:hAnsi="Times New Roman" w:cs="Times New Roman"/>
          <w:sz w:val="24"/>
          <w:szCs w:val="24"/>
        </w:rPr>
        <w:t>hing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94"/>
        <w:gridCol w:w="2159"/>
        <w:gridCol w:w="2168"/>
        <w:gridCol w:w="993"/>
        <w:gridCol w:w="756"/>
      </w:tblGrid>
      <w:tr w:rsidR="00865965" w:rsidRPr="005D59AE" w14:paraId="360B0B37" w14:textId="77777777" w:rsidTr="00EC03A1">
        <w:trPr>
          <w:trHeight w:val="288"/>
        </w:trPr>
        <w:tc>
          <w:tcPr>
            <w:tcW w:w="2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7E8E4D" w14:textId="77777777" w:rsidR="00865965" w:rsidRPr="005D59AE" w:rsidRDefault="00865965" w:rsidP="0086596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bles</w:t>
            </w:r>
          </w:p>
        </w:tc>
        <w:tc>
          <w:tcPr>
            <w:tcW w:w="2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25C55D" w14:textId="3CBE9B86" w:rsidR="00865965" w:rsidRPr="005D59AE" w:rsidRDefault="00865965" w:rsidP="0086596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Non-DEX group </w:t>
            </w:r>
            <w:r w:rsidR="000F3503"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n=</w:t>
            </w:r>
            <w:r w:rsidR="0057384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03</w:t>
            </w:r>
            <w:r w:rsidR="000F3503"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4461FD" w14:textId="77777777" w:rsidR="00C712F0" w:rsidRDefault="00865965" w:rsidP="0086596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DEX group </w:t>
            </w:r>
          </w:p>
          <w:p w14:paraId="4D114CC3" w14:textId="60943518" w:rsidR="00865965" w:rsidRPr="005D59AE" w:rsidRDefault="000F3503" w:rsidP="0086596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n=</w:t>
            </w:r>
            <w:r w:rsidR="0057384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03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BAB5B9" w14:textId="6242F2B0" w:rsidR="00865965" w:rsidRPr="005D59AE" w:rsidRDefault="00865965" w:rsidP="0086596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96526"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DA4EBA" w14:textId="77777777" w:rsidR="00865965" w:rsidRPr="005D59AE" w:rsidRDefault="00865965" w:rsidP="0086596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MD</w:t>
            </w:r>
          </w:p>
        </w:tc>
      </w:tr>
      <w:tr w:rsidR="000F3503" w:rsidRPr="005D59AE" w14:paraId="3072B0B9" w14:textId="77777777" w:rsidTr="00EC03A1">
        <w:trPr>
          <w:trHeight w:val="288"/>
        </w:trPr>
        <w:tc>
          <w:tcPr>
            <w:tcW w:w="209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A080F" w14:textId="363AFA96" w:rsidR="000F3503" w:rsidRPr="005D59AE" w:rsidRDefault="000F3503" w:rsidP="0086596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mographics</w:t>
            </w:r>
          </w:p>
        </w:tc>
        <w:tc>
          <w:tcPr>
            <w:tcW w:w="21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40170" w14:textId="6A37C43E" w:rsidR="000F3503" w:rsidRPr="005D59AE" w:rsidRDefault="000F3503" w:rsidP="0086596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8054B" w14:textId="0FAC2F1A" w:rsidR="000F3503" w:rsidRPr="005D59AE" w:rsidRDefault="000F3503" w:rsidP="0086596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005C2" w14:textId="77777777" w:rsidR="000F3503" w:rsidRPr="005D59AE" w:rsidRDefault="000F3503" w:rsidP="0086596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9B286" w14:textId="77777777" w:rsidR="000F3503" w:rsidRPr="005D59AE" w:rsidRDefault="000F3503" w:rsidP="008659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F3503" w:rsidRPr="005D59AE" w14:paraId="08EF3B7D" w14:textId="77777777" w:rsidTr="00C712F0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26E37" w14:textId="64E4CBD1" w:rsidR="000F3503" w:rsidRPr="005D59AE" w:rsidRDefault="000F3503" w:rsidP="0086596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B18FD" w14:textId="32593969" w:rsidR="000F3503" w:rsidRPr="00573844" w:rsidRDefault="00573844" w:rsidP="00865965">
            <w:pPr>
              <w:widowControl/>
              <w:jc w:val="left"/>
              <w:rPr>
                <w:rFonts w:ascii="Calibri" w:hAnsi="Calibri" w:cs="Calibri"/>
                <w:color w:val="000000"/>
                <w:sz w:val="22"/>
              </w:rPr>
            </w:pPr>
            <w:r w:rsidRPr="0057384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6.77 (56.41-76.9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A4FB0" w14:textId="4C691CE3" w:rsidR="000F3503" w:rsidRPr="005D59AE" w:rsidRDefault="00573844" w:rsidP="008659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7384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7.54 (56.14-75.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01277" w14:textId="17A6379C" w:rsidR="000F3503" w:rsidRPr="005D59AE" w:rsidRDefault="00573844" w:rsidP="008659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7384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14A61" w14:textId="2EC5B66A" w:rsidR="000F3503" w:rsidRPr="005D59AE" w:rsidRDefault="000F3503" w:rsidP="008659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57384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AE46A8" w:rsidRPr="005D59AE" w14:paraId="3C54F394" w14:textId="77777777" w:rsidTr="00C712F0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9F27D" w14:textId="4AA89E4D" w:rsidR="00AE46A8" w:rsidRPr="005D59AE" w:rsidRDefault="00AE46A8" w:rsidP="00AE46A8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89B92" w14:textId="5CB29168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5 (60.64%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51B0A" w14:textId="7CB4A915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6 (58.8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B10CB" w14:textId="5286D530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0247F" w14:textId="2E282591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</w:tr>
      <w:tr w:rsidR="0027664D" w:rsidRPr="005D59AE" w14:paraId="38470897" w14:textId="77777777" w:rsidTr="00C712F0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14DA2" w14:textId="41342331" w:rsidR="0027664D" w:rsidRPr="005D59AE" w:rsidRDefault="0027664D" w:rsidP="0027664D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ight (Kg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C03AA" w14:textId="6EDC4586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7.90 (67.00-92.5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552FE" w14:textId="02B25093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8.40 (68.35-94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DC9FD" w14:textId="583B0AE0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AE885" w14:textId="137B7444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E46A8" w:rsidRPr="005D59AE" w14:paraId="1D7C4C8E" w14:textId="77777777" w:rsidTr="00C712F0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14D45" w14:textId="5D68A969" w:rsidR="00AE46A8" w:rsidRPr="005D59AE" w:rsidRDefault="00AE46A8" w:rsidP="00AE46A8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thnicity, n (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DFD53" w14:textId="13380B19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C27E7" w14:textId="680E6B69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39F15" w14:textId="6815D56F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AE47C" w14:textId="199EAE86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0</w:t>
            </w:r>
          </w:p>
        </w:tc>
      </w:tr>
      <w:tr w:rsidR="00AE46A8" w:rsidRPr="005D59AE" w14:paraId="2CB1D457" w14:textId="77777777" w:rsidTr="00C712F0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19F74" w14:textId="1825C28C" w:rsidR="00AE46A8" w:rsidRPr="005D59AE" w:rsidRDefault="00AE46A8" w:rsidP="00AE46A8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F0401" w14:textId="3B07ECC7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5 (56.66%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94C30" w14:textId="152176F1" w:rsidR="00AE46A8" w:rsidRPr="00AE46A8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5 (54.6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CC5A0" w14:textId="77963097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64C16" w14:textId="57D2F8DB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E46A8" w:rsidRPr="005D59AE" w14:paraId="3826F203" w14:textId="77777777" w:rsidTr="00C712F0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BDA42" w14:textId="007E69F9" w:rsidR="00AE46A8" w:rsidRPr="005D59AE" w:rsidRDefault="00AE46A8" w:rsidP="00AE46A8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0E8D9" w14:textId="08B2D3E6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 (2.39%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1A2A0" w14:textId="66364979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 (2.7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8AD24" w14:textId="77777777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70FD4" w14:textId="77777777" w:rsidR="00AE46A8" w:rsidRPr="00AE46A8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E46A8" w:rsidRPr="005D59AE" w14:paraId="5B7F74BA" w14:textId="77777777" w:rsidTr="00C712F0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F2732" w14:textId="21D9EC1F" w:rsidR="00AE46A8" w:rsidRPr="005D59AE" w:rsidRDefault="00AE46A8" w:rsidP="00AE46A8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F754A" w14:textId="2CD443B5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 (11.53%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386B3" w14:textId="4BAD952D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 (11.5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373AA" w14:textId="77777777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93DAB" w14:textId="77777777" w:rsidR="00AE46A8" w:rsidRPr="00AE46A8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E46A8" w:rsidRPr="005D59AE" w14:paraId="5C7CB2F8" w14:textId="77777777" w:rsidTr="00C712F0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DF8D5" w14:textId="247D2A54" w:rsidR="00AE46A8" w:rsidRPr="005D59AE" w:rsidRDefault="00AE46A8" w:rsidP="00AE46A8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FE77D" w14:textId="48531BDE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8 (29.42%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04D4C" w14:textId="1CA62488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6 (31.0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240DE" w14:textId="77777777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F397A" w14:textId="77777777" w:rsidR="00AE46A8" w:rsidRPr="00AE46A8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F3503" w:rsidRPr="005D59AE" w14:paraId="5EFBD0A5" w14:textId="77777777" w:rsidTr="00C712F0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AB008" w14:textId="6C557598" w:rsidR="000F3503" w:rsidRPr="005D59AE" w:rsidRDefault="000F3503" w:rsidP="000F35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ital signs in the first day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FF7DF" w14:textId="258D3D2F" w:rsidR="000F3503" w:rsidRPr="005D59AE" w:rsidRDefault="000F3503" w:rsidP="0086596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52577" w14:textId="3670FC62" w:rsidR="000F3503" w:rsidRPr="005D59AE" w:rsidRDefault="000F3503" w:rsidP="0086596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B1EF2" w14:textId="77777777" w:rsidR="000F3503" w:rsidRPr="005D59AE" w:rsidRDefault="000F3503" w:rsidP="0086596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F0627" w14:textId="77777777" w:rsidR="000F3503" w:rsidRPr="00AE46A8" w:rsidRDefault="000F3503" w:rsidP="0086596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664D" w:rsidRPr="005D59AE" w14:paraId="01D9A8C8" w14:textId="77777777" w:rsidTr="00C712F0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038E8" w14:textId="33177130" w:rsidR="0027664D" w:rsidRPr="005D59AE" w:rsidRDefault="0027664D" w:rsidP="0027664D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art rate (bpm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41CDC" w14:textId="64D4D3F8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3.52 (72.99-94.3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3F213" w14:textId="24BC15D0" w:rsidR="0027664D" w:rsidRPr="00AE46A8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2.82 (73.63-95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A87AF" w14:textId="1C6C117E" w:rsidR="0027664D" w:rsidRPr="00AE46A8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43B0A" w14:textId="72BCCD40" w:rsidR="0027664D" w:rsidRPr="00AE46A8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7664D" w:rsidRPr="005D59AE" w14:paraId="751478EB" w14:textId="77777777" w:rsidTr="00C712F0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CB256" w14:textId="7654C7C4" w:rsidR="0027664D" w:rsidRPr="005D59AE" w:rsidRDefault="0027664D" w:rsidP="0027664D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25121" w14:textId="72E09637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1.67 (109.77-133.4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F3F31" w14:textId="0444068D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.96 (109.11-133.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843B1" w14:textId="401E64C2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9D81C" w14:textId="3AD22758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27664D" w:rsidRPr="005D59AE" w14:paraId="24E7F46B" w14:textId="77777777" w:rsidTr="00C712F0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FCBE7" w14:textId="20EF0FF3" w:rsidR="0027664D" w:rsidRPr="005D59AE" w:rsidRDefault="0027664D" w:rsidP="0027664D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E3290" w14:textId="1709D3E5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5.04 (56.64-75.04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68964" w14:textId="3ABDCBE1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4.94 (56.42-73.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19B51" w14:textId="75FB233E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05208" w14:textId="0ADE1F4A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1</w:t>
            </w:r>
          </w:p>
        </w:tc>
      </w:tr>
      <w:tr w:rsidR="0027664D" w:rsidRPr="005D59AE" w14:paraId="20B7C9AD" w14:textId="77777777" w:rsidTr="00C712F0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87BEB" w14:textId="7A30D9CC" w:rsidR="0027664D" w:rsidRPr="005D59AE" w:rsidRDefault="0027664D" w:rsidP="0027664D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BP (mmHg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6D86B" w14:textId="16AFC518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1.54 (73.52-90.2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91FAB" w14:textId="6E0D728E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0.96 (73.38-89.9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0AFB3" w14:textId="575428B9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148EF" w14:textId="1878BB65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5</w:t>
            </w:r>
          </w:p>
        </w:tc>
      </w:tr>
      <w:tr w:rsidR="0027664D" w:rsidRPr="005D59AE" w14:paraId="7188A84F" w14:textId="77777777" w:rsidTr="00C712F0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0A4F3" w14:textId="6684384E" w:rsidR="0027664D" w:rsidRPr="005D59AE" w:rsidRDefault="0027664D" w:rsidP="0027664D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spiratory rate (bpm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4D379" w14:textId="5803E847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.19 (17.03-22.3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19097" w14:textId="08D058C5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.30 (17.12-22.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4BD35" w14:textId="68E67D5B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6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B779E" w14:textId="2539C436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7664D" w:rsidRPr="005D59AE" w14:paraId="0F175323" w14:textId="77777777" w:rsidTr="00C712F0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DDC95" w14:textId="6518E522" w:rsidR="0027664D" w:rsidRPr="005D59AE" w:rsidRDefault="0027664D" w:rsidP="0027664D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emperature (°C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3F99A" w14:textId="12F02120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.93 (36.67-37.2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B48A2" w14:textId="51A526AA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.96 (36.72-37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E57D3" w14:textId="6DED09B4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C3CDB" w14:textId="7472345C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27664D" w:rsidRPr="005D59AE" w14:paraId="52E62652" w14:textId="77777777" w:rsidTr="00C712F0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D1453" w14:textId="73A2D476" w:rsidR="0027664D" w:rsidRPr="005D59AE" w:rsidRDefault="0027664D" w:rsidP="0027664D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po2 (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166E2" w14:textId="4856C7C8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.76 (96.27-99.0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49E73" w14:textId="290FF805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.76 (96.23-99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FA462" w14:textId="14B6707F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1E7CB" w14:textId="7B013C4B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0F3503" w:rsidRPr="005D59AE" w14:paraId="339AD1BC" w14:textId="77777777" w:rsidTr="00C712F0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8EDE1" w14:textId="572507C1" w:rsidR="000F3503" w:rsidRPr="005D59AE" w:rsidRDefault="000F3503" w:rsidP="000F35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boratory parament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AC5A1" w14:textId="42A7687B" w:rsidR="000F3503" w:rsidRPr="005D59AE" w:rsidRDefault="000F3503" w:rsidP="0086596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C72C1" w14:textId="2B6009B5" w:rsidR="000F3503" w:rsidRPr="005D59AE" w:rsidRDefault="000F3503" w:rsidP="0086596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B119B" w14:textId="1E61221F" w:rsidR="000F3503" w:rsidRPr="005D59AE" w:rsidRDefault="000F3503" w:rsidP="0086596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F49B1" w14:textId="0F66D00A" w:rsidR="000F3503" w:rsidRPr="005D59AE" w:rsidRDefault="000F3503" w:rsidP="0086596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664D" w:rsidRPr="005D59AE" w14:paraId="45D640D5" w14:textId="77777777" w:rsidTr="00C712F0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CE93F" w14:textId="38FB2785" w:rsidR="0027664D" w:rsidRPr="005D59AE" w:rsidRDefault="0027664D" w:rsidP="0027664D">
            <w:pPr>
              <w:widowControl/>
              <w:ind w:leftChars="50" w:left="225" w:hangingChars="50" w:hanging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hite blood cell, K/</w:t>
            </w:r>
            <w:proofErr w:type="spellStart"/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CE875" w14:textId="202D8EB2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.30 (7.45-13.8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EB0CA" w14:textId="2A8D99FB" w:rsidR="0027664D" w:rsidRPr="00AE46A8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.20 (7.35-14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0F884" w14:textId="131CC138" w:rsidR="0027664D" w:rsidRPr="00AE46A8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AD692" w14:textId="382AE379" w:rsidR="0027664D" w:rsidRPr="00AE46A8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9</w:t>
            </w:r>
          </w:p>
        </w:tc>
      </w:tr>
      <w:tr w:rsidR="0027664D" w:rsidRPr="005D59AE" w14:paraId="383F32AF" w14:textId="77777777" w:rsidTr="00C712F0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20225" w14:textId="0108A03E" w:rsidR="0027664D" w:rsidRPr="005D59AE" w:rsidRDefault="0027664D" w:rsidP="0027664D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d blood cell, m/</w:t>
            </w:r>
            <w:proofErr w:type="spellStart"/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92C51" w14:textId="33BEA16E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34 (2.87-3.9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60853" w14:textId="4B9638AC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40 (2.91-4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A3D62" w14:textId="7D3E678F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19B4A" w14:textId="54A67125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27664D" w:rsidRPr="005D59AE" w14:paraId="701546A3" w14:textId="77777777" w:rsidTr="00C712F0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84461" w14:textId="2C13ADFA" w:rsidR="0027664D" w:rsidRPr="005D59AE" w:rsidRDefault="0027664D" w:rsidP="0027664D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moglobin (g/dL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43126" w14:textId="01E297DA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.10 (8.60-11.7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E7F02" w14:textId="23F94D29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.10 (8.70-11.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B4166" w14:textId="3A233FFF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8BF71" w14:textId="1AA46138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7</w:t>
            </w:r>
          </w:p>
        </w:tc>
      </w:tr>
      <w:tr w:rsidR="0027664D" w:rsidRPr="005D59AE" w14:paraId="6B251A1D" w14:textId="77777777" w:rsidTr="00C712F0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3CD54" w14:textId="106C70BD" w:rsidR="0027664D" w:rsidRPr="005D59AE" w:rsidRDefault="0027664D" w:rsidP="0027664D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latelet, K/</w:t>
            </w:r>
            <w:proofErr w:type="spellStart"/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901EE" w14:textId="569AE59D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8.00 (154.50-298.0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BEF64" w14:textId="13EF4911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0.00 (162.50-304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B8069" w14:textId="6DE1DA7E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9EEA5" w14:textId="7180F47F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9</w:t>
            </w:r>
          </w:p>
        </w:tc>
      </w:tr>
      <w:tr w:rsidR="0027664D" w:rsidRPr="005D59AE" w14:paraId="5B6EB3CF" w14:textId="77777777" w:rsidTr="00C712F0">
        <w:trPr>
          <w:trHeight w:val="288"/>
        </w:trPr>
        <w:tc>
          <w:tcPr>
            <w:tcW w:w="209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5DFCED4" w14:textId="53307787" w:rsidR="0027664D" w:rsidRPr="005D59AE" w:rsidRDefault="0027664D" w:rsidP="0027664D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R (ratio)</w:t>
            </w:r>
          </w:p>
        </w:tc>
        <w:tc>
          <w:tcPr>
            <w:tcW w:w="215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0E97D8" w14:textId="2053D778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0 (1.10-1.40)</w:t>
            </w: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E42AD7" w14:textId="37589CB3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0 (1.10-1.5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4C26C4" w14:textId="309F987B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6877EA91" w14:textId="4CA95FA9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27664D" w:rsidRPr="005D59AE" w14:paraId="16B3B6C7" w14:textId="77777777" w:rsidTr="008D24CD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F59D8" w14:textId="0777C08C" w:rsidR="0027664D" w:rsidRPr="005D59AE" w:rsidRDefault="0027664D" w:rsidP="0027664D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T (sec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690E8" w14:textId="0112CBD1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.40 (12.10-15.7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1DB29" w14:textId="2E2DE3F7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.50 (12.10-16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11ADA7" w14:textId="39B6423B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3FBFF3" w14:textId="3578F613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27664D" w:rsidRPr="005D59AE" w14:paraId="0A4C94D6" w14:textId="77777777" w:rsidTr="008D24CD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5BD225" w14:textId="090928C7" w:rsidR="0027664D" w:rsidRPr="005D59AE" w:rsidRDefault="0027664D" w:rsidP="0027664D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TT (sec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99A637" w14:textId="609B4E81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.00 (27.60-46.7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8A5E7B" w14:textId="75884D24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.00 (28.10-47.8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747A2" w14:textId="24085300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3FF7A" w14:textId="3F7E8CB3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8</w:t>
            </w:r>
          </w:p>
        </w:tc>
      </w:tr>
      <w:tr w:rsidR="0027664D" w:rsidRPr="005D59AE" w14:paraId="5525ABA3" w14:textId="77777777" w:rsidTr="00450759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875A1" w14:textId="65E35AEB" w:rsidR="0027664D" w:rsidRPr="005D59AE" w:rsidRDefault="0027664D" w:rsidP="0027664D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eatinine, mg/dL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5515D" w14:textId="04E46176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 (0.70-1.5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DF5F9C" w14:textId="4BCD4B6C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 (0.70-1.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3C30E" w14:textId="2C5300BD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ED2B2" w14:textId="6469F85D" w:rsidR="0027664D" w:rsidRPr="005D59AE" w:rsidRDefault="0027664D" w:rsidP="002766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8D24CD" w:rsidRPr="005D59AE" w14:paraId="254230E7" w14:textId="77777777" w:rsidTr="00450759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0E8DA" w14:textId="304C2BDA" w:rsidR="008D24CD" w:rsidRPr="005D59AE" w:rsidRDefault="008D24CD" w:rsidP="008D24CD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1C0D3" w14:textId="77777777" w:rsidR="008D24CD" w:rsidRPr="005D59AE" w:rsidRDefault="008D24CD" w:rsidP="008D24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0F1906" w14:textId="77777777" w:rsidR="008D24CD" w:rsidRPr="005D59AE" w:rsidRDefault="008D24CD" w:rsidP="008D24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3FC1C3" w14:textId="77777777" w:rsidR="008D24CD" w:rsidRPr="005D59AE" w:rsidRDefault="008D24CD" w:rsidP="008D24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F933B9" w14:textId="77777777" w:rsidR="008D24CD" w:rsidRPr="005D59AE" w:rsidRDefault="008D24CD" w:rsidP="008D24C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E46A8" w:rsidRPr="005D59AE" w14:paraId="59566F18" w14:textId="77777777" w:rsidTr="008D24CD">
        <w:trPr>
          <w:trHeight w:val="288"/>
        </w:trPr>
        <w:tc>
          <w:tcPr>
            <w:tcW w:w="209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8B14B5B" w14:textId="753B1AF7" w:rsidR="00AE46A8" w:rsidRPr="005D59AE" w:rsidRDefault="00AE46A8" w:rsidP="00AE46A8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abetes, n (%)</w:t>
            </w:r>
          </w:p>
        </w:tc>
        <w:tc>
          <w:tcPr>
            <w:tcW w:w="215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A4A618" w14:textId="3CC9CA07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1 (28.03%)</w:t>
            </w: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B84BDDD" w14:textId="6731880D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2 (28.23%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748447" w14:textId="6E04BC5C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77036C16" w14:textId="0FA16AAD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AE46A8" w:rsidRPr="005D59AE" w14:paraId="3D3EDB42" w14:textId="77777777" w:rsidTr="00EC03A1">
        <w:trPr>
          <w:trHeight w:val="288"/>
        </w:trPr>
        <w:tc>
          <w:tcPr>
            <w:tcW w:w="20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454CF9" w14:textId="53F0E79F" w:rsidR="00AE46A8" w:rsidRPr="005D59AE" w:rsidRDefault="00AE46A8" w:rsidP="00AE46A8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215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EA6C89F" w14:textId="03C3954E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9 (39.56%)</w:t>
            </w: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6B3F46" w14:textId="15C0F772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 (39.76%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672D27" w14:textId="3DC5C72E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413C315F" w14:textId="5D5730A7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FC7486" w:rsidRPr="005D59AE" w14:paraId="52B1552C" w14:textId="77777777" w:rsidTr="00EC03A1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319687D" w14:textId="3764AF1C" w:rsidR="00FC7486" w:rsidRPr="005D59AE" w:rsidRDefault="00FC7486" w:rsidP="00FC7486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rial fibrillation, n (%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0CA3697" w14:textId="2C9E9426" w:rsidR="00FC7486" w:rsidRPr="00AE46A8" w:rsidRDefault="00FC7486" w:rsidP="00FC74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4 (42.54%)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89CF4A7" w14:textId="5AA63A83" w:rsidR="00FC7486" w:rsidRPr="00AE46A8" w:rsidRDefault="00FC7486" w:rsidP="00FC74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1 (43.94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862AB89" w14:textId="361FA316" w:rsidR="00FC7486" w:rsidRPr="00AE46A8" w:rsidRDefault="00FC7486" w:rsidP="00FC74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C5BA40D" w14:textId="76C04141" w:rsidR="00FC7486" w:rsidRPr="00AE46A8" w:rsidRDefault="00FC7486" w:rsidP="00FC748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</w:tr>
    </w:tbl>
    <w:p w14:paraId="64CC398E" w14:textId="3E61E8E4" w:rsidR="005D59AE" w:rsidRDefault="005D59AE">
      <w:r w:rsidRPr="005D59AE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 S3 (continued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94"/>
        <w:gridCol w:w="2233"/>
        <w:gridCol w:w="2094"/>
        <w:gridCol w:w="993"/>
        <w:gridCol w:w="756"/>
      </w:tblGrid>
      <w:tr w:rsidR="005D59AE" w:rsidRPr="005D59AE" w14:paraId="7EF71E73" w14:textId="77777777" w:rsidTr="00EC03A1">
        <w:trPr>
          <w:trHeight w:val="288"/>
        </w:trPr>
        <w:tc>
          <w:tcPr>
            <w:tcW w:w="2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967B324" w14:textId="6DD72980" w:rsidR="005D59AE" w:rsidRPr="005D59AE" w:rsidRDefault="005D59AE" w:rsidP="005D59AE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bles</w:t>
            </w:r>
          </w:p>
        </w:tc>
        <w:tc>
          <w:tcPr>
            <w:tcW w:w="22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A500F11" w14:textId="72600DA1" w:rsidR="005D59AE" w:rsidRPr="005D59AE" w:rsidRDefault="005D59AE" w:rsidP="005D59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n-DEX group (n=497)</w:t>
            </w:r>
          </w:p>
        </w:tc>
        <w:tc>
          <w:tcPr>
            <w:tcW w:w="2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C5EF8B6" w14:textId="69F7DCAF" w:rsidR="005D59AE" w:rsidRPr="005D59AE" w:rsidRDefault="005D59AE" w:rsidP="005D59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X group (n=497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278296D" w14:textId="64DA27DF" w:rsidR="005D59AE" w:rsidRPr="005D59AE" w:rsidRDefault="005D59AE" w:rsidP="005D59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6D9DCC4" w14:textId="20389159" w:rsidR="005D59AE" w:rsidRPr="005D59AE" w:rsidRDefault="005D59AE" w:rsidP="005D59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MD</w:t>
            </w:r>
          </w:p>
        </w:tc>
      </w:tr>
      <w:tr w:rsidR="00AE46A8" w:rsidRPr="005D59AE" w14:paraId="744E0DB8" w14:textId="77777777" w:rsidTr="00EC03A1">
        <w:trPr>
          <w:trHeight w:val="288"/>
        </w:trPr>
        <w:tc>
          <w:tcPr>
            <w:tcW w:w="209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E6C7E" w14:textId="605FFCD1" w:rsidR="00AE46A8" w:rsidRPr="005D59AE" w:rsidRDefault="00AE46A8" w:rsidP="00AE46A8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ute myocardial infarction, n (%)</w:t>
            </w:r>
          </w:p>
        </w:tc>
        <w:tc>
          <w:tcPr>
            <w:tcW w:w="22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4DDD6" w14:textId="4387919C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 (9.94%)</w:t>
            </w:r>
          </w:p>
        </w:tc>
        <w:tc>
          <w:tcPr>
            <w:tcW w:w="209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F4033" w14:textId="20A0707F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52 (10.34%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E95E7" w14:textId="34694823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3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9B3A9" w14:textId="35A9A0B4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AE46A8" w:rsidRPr="005D59AE" w14:paraId="68BB22A9" w14:textId="77777777" w:rsidTr="005D59AE">
        <w:trPr>
          <w:trHeight w:val="288"/>
        </w:trPr>
        <w:tc>
          <w:tcPr>
            <w:tcW w:w="209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7135F1" w14:textId="37DEC90A" w:rsidR="00AE46A8" w:rsidRPr="005D59AE" w:rsidRDefault="00AE46A8" w:rsidP="00AE46A8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spiratory failure, n (%)</w:t>
            </w:r>
          </w:p>
        </w:tc>
        <w:tc>
          <w:tcPr>
            <w:tcW w:w="223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2F402F" w14:textId="69B454EE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3 (68.19%)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BE189F" w14:textId="7C7FBCEB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8 (67.20%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C38BE5" w14:textId="266C231B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DA74AE" w14:textId="0B0ED724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AE46A8" w:rsidRPr="005D59AE" w14:paraId="6DB3F308" w14:textId="77777777" w:rsidTr="005D59AE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D8A01" w14:textId="040E67D1" w:rsidR="00AE46A8" w:rsidRPr="005D59AE" w:rsidRDefault="00AE46A8" w:rsidP="00AE46A8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art failure, n (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435AF" w14:textId="3B64C6CD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5 (36.78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C5502" w14:textId="3048B861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7 (37.1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63725" w14:textId="0C9C2FF4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E6560" w14:textId="144E7575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AE46A8" w:rsidRPr="005D59AE" w14:paraId="13FB730B" w14:textId="77777777" w:rsidTr="001422B8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FF5E5" w14:textId="35EC3C9B" w:rsidR="00AE46A8" w:rsidRPr="005D59AE" w:rsidRDefault="00AE46A8" w:rsidP="00AE46A8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psis, n (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94296" w14:textId="7C906E9E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5 (82.50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C39A6" w14:textId="689EC9D4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7 (82.9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C8840" w14:textId="2F2643C2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3A4F1" w14:textId="6F4B60BB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AE46A8" w:rsidRPr="005D59AE" w14:paraId="49B7B8FE" w14:textId="77777777" w:rsidTr="001422B8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BFE8D" w14:textId="0376B854" w:rsidR="00AE46A8" w:rsidRPr="005D59AE" w:rsidRDefault="00AE46A8" w:rsidP="00AE46A8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Chronic renal disease stage V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14089" w14:textId="0DAED657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 (7.55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65B563" w14:textId="34009E14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39 (7.7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C8D33" w14:textId="113570A7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F1CFA5" w14:textId="1752C743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AE46A8" w:rsidRPr="005D59AE" w14:paraId="485E5358" w14:textId="77777777" w:rsidTr="001422B8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558B6" w14:textId="7C8A1699" w:rsidR="00AE46A8" w:rsidRPr="005D59AE" w:rsidRDefault="00AE46A8" w:rsidP="00AE46A8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Liver diseas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8FEEE" w14:textId="07618713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 (2.58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8CEDE" w14:textId="0B49986F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14 (2.7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515C2" w14:textId="29691201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E077BD" w14:textId="5BF953B7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AE46A8" w:rsidRPr="005D59AE" w14:paraId="0D9BD111" w14:textId="77777777" w:rsidTr="001422B8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45D581" w14:textId="5891F29A" w:rsidR="00AE46A8" w:rsidRPr="005D59AE" w:rsidRDefault="00AE46A8" w:rsidP="00AE46A8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Malignancy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1CA9C8" w14:textId="3C34B697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1 (20.08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A1110" w14:textId="35942E94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98 (19.4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D3728" w14:textId="10A5F980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9B0AD" w14:textId="12D40C30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AE46A8" w:rsidRPr="005D59AE" w14:paraId="68F73749" w14:textId="77777777" w:rsidTr="001422B8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D8F8D" w14:textId="1772BF5E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tervention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8D38A" w14:textId="77777777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681B44" w14:textId="77777777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AE5A4" w14:textId="77777777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8B652" w14:textId="77777777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E46A8" w:rsidRPr="005D59AE" w14:paraId="1ACB8DB0" w14:textId="77777777" w:rsidTr="001422B8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30C73A" w14:textId="282440DB" w:rsidR="00AE46A8" w:rsidRPr="005D59AE" w:rsidRDefault="00AE46A8" w:rsidP="00AE46A8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pofol, n (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803EB" w14:textId="3498D999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1 (89.66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B0DFC" w14:textId="4FBE70DA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4 (90.2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745E8E" w14:textId="6CC3F7B3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C378B" w14:textId="3B769D71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  <w:tr w:rsidR="00AE46A8" w:rsidRPr="005D59AE" w14:paraId="37E0DFB8" w14:textId="77777777" w:rsidTr="001422B8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ECE37" w14:textId="683955DE" w:rsidR="00AE46A8" w:rsidRPr="005D59AE" w:rsidRDefault="00AE46A8" w:rsidP="00AE46A8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dazolam, n (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59D89E" w14:textId="6F86485C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9 (39.56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7E790" w14:textId="5813070B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6 (38.9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B41B3" w14:textId="5EE8C7AD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44751" w14:textId="127B7CAC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AE46A8" w:rsidRPr="005D59AE" w14:paraId="1C46B2AF" w14:textId="77777777" w:rsidTr="001422B8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ABF6D1" w14:textId="3D8A2BE7" w:rsidR="00AE46A8" w:rsidRPr="005D59AE" w:rsidRDefault="00AE46A8" w:rsidP="00AE46A8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tiplatelet, n (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87130" w14:textId="0CBB05BD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4 (78.33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8B204C" w14:textId="5BE6B113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0 (79.5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2BFA0" w14:textId="1875DCA0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E49EB" w14:textId="462E6E34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</w:tr>
      <w:tr w:rsidR="00AE46A8" w:rsidRPr="005D59AE" w14:paraId="599C1507" w14:textId="77777777" w:rsidTr="001422B8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35DF7" w14:textId="54E219B2" w:rsidR="00AE46A8" w:rsidRPr="005D59AE" w:rsidRDefault="00AE46A8" w:rsidP="00AE46A8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repinephrine, n (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88932" w14:textId="38B97CF4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6 (34.99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43369" w14:textId="4E0614FD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4 (34.5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E4FA85" w14:textId="74C3E2D5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6B7CB4" w14:textId="0D8A27A3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AE46A8" w:rsidRPr="005D59AE" w14:paraId="355C4005" w14:textId="77777777" w:rsidTr="001422B8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61F87" w14:textId="2BA4192D" w:rsidR="00AE46A8" w:rsidRPr="005D59AE" w:rsidRDefault="00AE46A8" w:rsidP="00AE46A8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RT, n (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D43FAE" w14:textId="1CB87AC6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 (7.95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BD48C" w14:textId="7DBC26BD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42 (8.3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35CCA3" w14:textId="6FE84E35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F85186" w14:textId="1B0B8CD4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AE46A8" w:rsidRPr="005D59AE" w14:paraId="1BEC730C" w14:textId="77777777" w:rsidTr="004A2777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3C7F27" w14:textId="43717C1F" w:rsidR="00AE46A8" w:rsidRPr="005D59AE" w:rsidRDefault="00AE46A8" w:rsidP="00AE46A8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chanical ventilation, n (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E6ECC3" w14:textId="2B8DDD1A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7 (94.83%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15B666" w14:textId="3A4715E7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9 (95.2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364CA" w14:textId="12B22D23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E4512" w14:textId="69A00612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AE46A8" w:rsidRPr="005D59AE" w14:paraId="55F8DB9A" w14:textId="77777777" w:rsidTr="005D59AE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4FDDA" w14:textId="54CE412E" w:rsidR="00AE46A8" w:rsidRPr="005D59AE" w:rsidRDefault="00AE46A8" w:rsidP="00AE46A8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inical several score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0B8137" w14:textId="77777777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68FFE9" w14:textId="77777777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E5AE6" w14:textId="77777777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61E772" w14:textId="77777777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E46A8" w:rsidRPr="005D59AE" w14:paraId="17094FAF" w14:textId="77777777" w:rsidTr="004A2777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F18C6D" w14:textId="07A75B54" w:rsidR="00AE46A8" w:rsidRPr="005D59AE" w:rsidRDefault="00AE46A8" w:rsidP="00AE46A8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AS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50DFC" w14:textId="64DA0E9B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00 (-3.00-0.00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1654F7" w14:textId="70E74E82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00 (-3.00-0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C64819" w14:textId="5E46D8D4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C89BAE" w14:textId="1610F42C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0</w:t>
            </w:r>
          </w:p>
        </w:tc>
      </w:tr>
      <w:tr w:rsidR="00AE46A8" w:rsidRPr="005D59AE" w14:paraId="28820D5B" w14:textId="77777777" w:rsidTr="008B1590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4D078" w14:textId="7A2D84AA" w:rsidR="00AE46A8" w:rsidRPr="005D59AE" w:rsidRDefault="00AE46A8" w:rsidP="00AE46A8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FE77B8" w14:textId="653B90AC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.00 (14.00-15.00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38571" w14:textId="1D17423C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.00 (14.00-15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3115A" w14:textId="32826A5C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D603E" w14:textId="6AF1574D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AE46A8" w:rsidRPr="005D59AE" w14:paraId="71035D88" w14:textId="77777777" w:rsidTr="008B1590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CD9AE" w14:textId="7E9826B6" w:rsidR="00AE46A8" w:rsidRPr="005D59AE" w:rsidRDefault="00AE46A8" w:rsidP="00AE46A8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I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B79399" w14:textId="6DDC0FD6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00 (4.00-8.00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60E93" w14:textId="1416937E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00 (4.00-7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8A0DDF" w14:textId="201BDBC2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42F024" w14:textId="583E0568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</w:tr>
      <w:tr w:rsidR="00AE46A8" w:rsidRPr="005D59AE" w14:paraId="1F8D6CD5" w14:textId="77777777" w:rsidTr="008B1590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25C49" w14:textId="53DDA9C0" w:rsidR="00AE46A8" w:rsidRPr="005D59AE" w:rsidRDefault="00AE46A8" w:rsidP="00AE46A8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FA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B0762" w14:textId="44D97ECF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00 (2.00-5.00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27012E" w14:textId="1DB1BB87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00 (2.00-6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6517F5" w14:textId="7BB1B5C8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4C81B" w14:textId="36B39F64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AE46A8" w:rsidRPr="005D59AE" w14:paraId="7C0F1E1D" w14:textId="77777777" w:rsidTr="005D59AE">
        <w:trPr>
          <w:trHeight w:val="288"/>
        </w:trPr>
        <w:tc>
          <w:tcPr>
            <w:tcW w:w="209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034977" w14:textId="7F4B4E4A" w:rsidR="00AE46A8" w:rsidRPr="005D59AE" w:rsidRDefault="00AE46A8" w:rsidP="00AE46A8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PS III</w:t>
            </w:r>
          </w:p>
        </w:tc>
        <w:tc>
          <w:tcPr>
            <w:tcW w:w="223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22616C6" w14:textId="65A72D41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.00 (31.00-61.00)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447AC7" w14:textId="1F492082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.00 (34.00-59.5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26FDC2" w14:textId="45BDDF89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12E1D0AC" w14:textId="3B674616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AE46A8" w:rsidRPr="005D59AE" w14:paraId="5AA63A5E" w14:textId="77777777" w:rsidTr="005D59AE">
        <w:trPr>
          <w:trHeight w:val="288"/>
        </w:trPr>
        <w:tc>
          <w:tcPr>
            <w:tcW w:w="20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16138AC" w14:textId="723D1971" w:rsidR="00AE46A8" w:rsidRPr="005D59AE" w:rsidRDefault="00AE46A8" w:rsidP="00AE46A8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ASIS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9C7F33B" w14:textId="2D851539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.00 (28.50-41.00)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6CAE29F" w14:textId="454819DB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.00 (29.00-40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064AC7A" w14:textId="70FEB30D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1399F6F" w14:textId="73812F50" w:rsidR="00AE46A8" w:rsidRPr="005D59AE" w:rsidRDefault="00AE46A8" w:rsidP="00AE46A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6A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</w:tbl>
    <w:p w14:paraId="4F5CCFF0" w14:textId="2AF7F35B" w:rsidR="00865965" w:rsidRPr="005D59AE" w:rsidRDefault="00865965" w:rsidP="00865965">
      <w:pPr>
        <w:jc w:val="left"/>
        <w:rPr>
          <w:rFonts w:ascii="Times New Roman" w:hAnsi="Times New Roman" w:cs="Times New Roman"/>
          <w:sz w:val="24"/>
          <w:szCs w:val="24"/>
        </w:rPr>
      </w:pPr>
      <w:r w:rsidRPr="005D59AE">
        <w:rPr>
          <w:rFonts w:ascii="Times New Roman" w:hAnsi="Times New Roman" w:cs="Times New Roman"/>
          <w:sz w:val="24"/>
          <w:szCs w:val="24"/>
        </w:rPr>
        <w:t xml:space="preserve">SBP, Systolic blood pressure; DBP, Diastolic blood pressure; MBP, Mean blood pressure; </w:t>
      </w:r>
      <w:r w:rsidRPr="005D59A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Spo2, </w:t>
      </w:r>
      <w:r w:rsidRPr="005D59AE">
        <w:rPr>
          <w:rFonts w:ascii="Times New Roman" w:hAnsi="Times New Roman" w:cs="Times New Roman"/>
          <w:sz w:val="24"/>
          <w:szCs w:val="24"/>
        </w:rPr>
        <w:t xml:space="preserve">Pulse oxygen saturation; INR, International normalized ratio; PT, Prothrombin time; PTT, Partial thromboplastin time; CRRT, Continuous renal replacement therapy; RASS, Richmond Agitation-Sedation Scale; GCS, Glasgow coma score; CCI, </w:t>
      </w:r>
      <w:r w:rsidRPr="005D59A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harlson comorbidity index</w:t>
      </w:r>
      <w:r w:rsidRPr="005D59AE">
        <w:rPr>
          <w:rFonts w:ascii="Times New Roman" w:hAnsi="Times New Roman" w:cs="Times New Roman"/>
          <w:sz w:val="24"/>
          <w:szCs w:val="24"/>
        </w:rPr>
        <w:t>, SOFA: Sequential Organ Failure Assessment; APS</w:t>
      </w:r>
      <w:r w:rsidR="00876844" w:rsidRPr="005D59AE">
        <w:rPr>
          <w:rFonts w:ascii="Times New Roman" w:hAnsi="Times New Roman" w:cs="Times New Roman"/>
          <w:sz w:val="24"/>
          <w:szCs w:val="24"/>
        </w:rPr>
        <w:t xml:space="preserve"> </w:t>
      </w:r>
      <w:r w:rsidRPr="005D59AE">
        <w:rPr>
          <w:rFonts w:ascii="Times New Roman" w:hAnsi="Times New Roman" w:cs="Times New Roman"/>
          <w:sz w:val="24"/>
          <w:szCs w:val="24"/>
        </w:rPr>
        <w:t>III: Acute physiology score III; OASIS, Oxford acute severity of illness score.</w:t>
      </w:r>
    </w:p>
    <w:p w14:paraId="602341F8" w14:textId="77777777" w:rsidR="00642530" w:rsidRPr="005D59AE" w:rsidRDefault="00642530" w:rsidP="0086596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BD1B2F9" w14:textId="77777777" w:rsidR="00642530" w:rsidRPr="005D59AE" w:rsidRDefault="00642530" w:rsidP="0086596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1CAA497" w14:textId="2618F9F1" w:rsidR="00A85142" w:rsidRPr="005D59AE" w:rsidRDefault="00A85142" w:rsidP="00A85142">
      <w:pPr>
        <w:jc w:val="left"/>
        <w:rPr>
          <w:rFonts w:ascii="Times New Roman" w:hAnsi="Times New Roman" w:cs="Times New Roman"/>
          <w:sz w:val="24"/>
          <w:szCs w:val="24"/>
        </w:rPr>
      </w:pPr>
      <w:r w:rsidRPr="005D59A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</w:t>
      </w:r>
      <w:r w:rsidRPr="005D59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D59AE">
        <w:rPr>
          <w:rFonts w:ascii="Times New Roman" w:hAnsi="Times New Roman" w:cs="Times New Roman"/>
          <w:sz w:val="24"/>
          <w:szCs w:val="24"/>
        </w:rPr>
        <w:t>Details of the IPTW analyses on ICU mortality in the PSM cohor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16"/>
        <w:gridCol w:w="3013"/>
        <w:gridCol w:w="1477"/>
      </w:tblGrid>
      <w:tr w:rsidR="00A85142" w:rsidRPr="005D59AE" w14:paraId="2BE90E32" w14:textId="77777777" w:rsidTr="00EC03A1">
        <w:trPr>
          <w:trHeight w:val="288"/>
        </w:trPr>
        <w:tc>
          <w:tcPr>
            <w:tcW w:w="22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847420" w14:textId="77777777" w:rsidR="00A85142" w:rsidRPr="005D59AE" w:rsidRDefault="00A85142" w:rsidP="00901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8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67BFF3" w14:textId="77777777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8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3B9C55" w14:textId="77777777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A85142" w:rsidRPr="005D59AE" w14:paraId="202E1154" w14:textId="77777777" w:rsidTr="00EC03A1">
        <w:trPr>
          <w:trHeight w:val="288"/>
        </w:trPr>
        <w:tc>
          <w:tcPr>
            <w:tcW w:w="2297" w:type="pct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26D2592D" w14:textId="77777777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xmedetomidine</w:t>
            </w:r>
          </w:p>
        </w:tc>
        <w:tc>
          <w:tcPr>
            <w:tcW w:w="1814" w:type="pct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6EB3D1FC" w14:textId="158DC62F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3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5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88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89" w:type="pct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038BAB0F" w14:textId="29EA9635" w:rsidR="00A85142" w:rsidRPr="005D59AE" w:rsidRDefault="00B86170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A85142" w:rsidRPr="005D59AE" w14:paraId="2640913C" w14:textId="77777777" w:rsidTr="0090118E">
        <w:trPr>
          <w:trHeight w:val="288"/>
        </w:trPr>
        <w:tc>
          <w:tcPr>
            <w:tcW w:w="2297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225B83CE" w14:textId="77777777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mographics</w:t>
            </w:r>
          </w:p>
        </w:tc>
        <w:tc>
          <w:tcPr>
            <w:tcW w:w="1814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2BDC49D5" w14:textId="77777777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3D093B9B" w14:textId="77777777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85142" w:rsidRPr="005D59AE" w14:paraId="35A1D418" w14:textId="77777777" w:rsidTr="0090118E">
        <w:trPr>
          <w:trHeight w:val="288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0822B" w14:textId="77777777" w:rsidR="00A85142" w:rsidRPr="005D59AE" w:rsidRDefault="00A85142" w:rsidP="0090118E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E5728" w14:textId="073E827A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1.00-1.03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26176" w14:textId="4111042E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49</w:t>
            </w:r>
          </w:p>
        </w:tc>
      </w:tr>
      <w:tr w:rsidR="00A85142" w:rsidRPr="005D59AE" w14:paraId="01B41152" w14:textId="77777777" w:rsidTr="0090118E">
        <w:trPr>
          <w:trHeight w:val="288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26999" w14:textId="77777777" w:rsidR="00A85142" w:rsidRPr="005D59AE" w:rsidRDefault="00A85142" w:rsidP="0090118E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9D3FF" w14:textId="11871C4C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80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8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6A711" w14:textId="2D2D303B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02</w:t>
            </w:r>
          </w:p>
        </w:tc>
      </w:tr>
      <w:tr w:rsidR="00A85142" w:rsidRPr="005D59AE" w14:paraId="17A4A4BD" w14:textId="77777777" w:rsidTr="0090118E">
        <w:trPr>
          <w:trHeight w:val="288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9179B" w14:textId="77777777" w:rsidR="00A85142" w:rsidRPr="005D59AE" w:rsidRDefault="00A85142" w:rsidP="0090118E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Weight 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B8495" w14:textId="0139C3C1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 (0.99-1.0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A087E" w14:textId="05DFAF9D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68</w:t>
            </w:r>
          </w:p>
        </w:tc>
      </w:tr>
      <w:tr w:rsidR="00A85142" w:rsidRPr="005D59AE" w14:paraId="091EAB6A" w14:textId="77777777" w:rsidTr="0090118E">
        <w:trPr>
          <w:trHeight w:val="288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0ADC5" w14:textId="77777777" w:rsidR="00A85142" w:rsidRPr="005D59AE" w:rsidRDefault="00A85142" w:rsidP="0090118E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thnicity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72082" w14:textId="77777777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6C8B5" w14:textId="77777777" w:rsidR="00A85142" w:rsidRPr="005D59AE" w:rsidRDefault="00A85142" w:rsidP="009011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85142" w:rsidRPr="005D59AE" w14:paraId="08A89922" w14:textId="77777777" w:rsidTr="0090118E">
        <w:trPr>
          <w:trHeight w:val="288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2A4F2" w14:textId="77777777" w:rsidR="00A85142" w:rsidRPr="005D59AE" w:rsidRDefault="00A85142" w:rsidP="0090118E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hite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ED4E6" w14:textId="32145625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6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23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A2E21" w14:textId="14AEE8A1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A85142" w:rsidRPr="005D59AE" w14:paraId="16A0DCF2" w14:textId="77777777" w:rsidTr="0090118E">
        <w:trPr>
          <w:trHeight w:val="288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76B9E" w14:textId="77777777" w:rsidR="00A85142" w:rsidRPr="005D59AE" w:rsidRDefault="00A85142" w:rsidP="0090118E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86412" w14:textId="5D805113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2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7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3A794" w14:textId="4200A0A4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79</w:t>
            </w:r>
          </w:p>
        </w:tc>
      </w:tr>
      <w:tr w:rsidR="00A85142" w:rsidRPr="005D59AE" w14:paraId="030E4E41" w14:textId="77777777" w:rsidTr="0090118E">
        <w:trPr>
          <w:trHeight w:val="288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8E3FE" w14:textId="77777777" w:rsidR="00A85142" w:rsidRPr="005D59AE" w:rsidRDefault="00A85142" w:rsidP="0090118E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F43F7" w14:textId="5B4B115F" w:rsidR="00A85142" w:rsidRPr="005D59AE" w:rsidRDefault="00B86170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3</w:t>
            </w:r>
            <w:r w:rsidR="00A85142"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1</w:t>
            </w:r>
            <w:r w:rsidR="00A85142"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="00A85142"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F3984" w14:textId="7BFCBF34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22</w:t>
            </w:r>
          </w:p>
        </w:tc>
      </w:tr>
      <w:tr w:rsidR="00A85142" w:rsidRPr="005D59AE" w14:paraId="3AA767BC" w14:textId="77777777" w:rsidTr="0090118E">
        <w:trPr>
          <w:trHeight w:val="288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CCA29" w14:textId="77777777" w:rsidR="00A85142" w:rsidRPr="005D59AE" w:rsidRDefault="00A85142" w:rsidP="0090118E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469BA" w14:textId="77777777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8E574" w14:textId="77777777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85142" w:rsidRPr="005D59AE" w14:paraId="7899864E" w14:textId="77777777" w:rsidTr="0090118E">
        <w:trPr>
          <w:trHeight w:val="288"/>
        </w:trPr>
        <w:tc>
          <w:tcPr>
            <w:tcW w:w="411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373E9" w14:textId="77777777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ital signs in the first day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2789B" w14:textId="77777777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85142" w:rsidRPr="005D59AE" w14:paraId="6CCAB444" w14:textId="77777777" w:rsidTr="0090118E">
        <w:trPr>
          <w:trHeight w:val="288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260C9" w14:textId="77777777" w:rsidR="00A85142" w:rsidRPr="005D59AE" w:rsidRDefault="00A85142" w:rsidP="0090118E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DBP 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7E201" w14:textId="4BB3F3EF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1 (1.00-1.0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5F1D0" w14:textId="1795ABA1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41</w:t>
            </w:r>
          </w:p>
        </w:tc>
      </w:tr>
      <w:tr w:rsidR="00A85142" w:rsidRPr="005D59AE" w14:paraId="2B865C5B" w14:textId="77777777" w:rsidTr="0090118E">
        <w:trPr>
          <w:trHeight w:val="288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290A3" w14:textId="77777777" w:rsidR="00A85142" w:rsidRPr="005D59AE" w:rsidRDefault="00A85142" w:rsidP="0090118E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Respiratory rate 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3817A" w14:textId="0DF269C3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 (0.9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03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AEB02" w14:textId="3FB8C1D6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54</w:t>
            </w:r>
          </w:p>
        </w:tc>
      </w:tr>
      <w:tr w:rsidR="00A85142" w:rsidRPr="005D59AE" w14:paraId="1DF5FC22" w14:textId="77777777" w:rsidTr="0090118E">
        <w:trPr>
          <w:trHeight w:val="288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1E47A" w14:textId="77777777" w:rsidR="00A85142" w:rsidRPr="005D59AE" w:rsidRDefault="00A85142" w:rsidP="0090118E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emperature 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6F8DB" w14:textId="1F27E477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6 (0.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7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1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5CFEA" w14:textId="54EEAAD3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34</w:t>
            </w:r>
          </w:p>
        </w:tc>
      </w:tr>
      <w:tr w:rsidR="00A85142" w:rsidRPr="005D59AE" w14:paraId="752A7345" w14:textId="77777777" w:rsidTr="0090118E">
        <w:trPr>
          <w:trHeight w:val="288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659B4" w14:textId="77777777" w:rsidR="00A85142" w:rsidRPr="005D59AE" w:rsidRDefault="00A85142" w:rsidP="0090118E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po2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C0E74" w14:textId="652C4137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0 (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8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35D99" w14:textId="0D14FA2A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65</w:t>
            </w:r>
          </w:p>
        </w:tc>
      </w:tr>
      <w:tr w:rsidR="00A85142" w:rsidRPr="005D59AE" w14:paraId="76E76EC7" w14:textId="77777777" w:rsidTr="0090118E">
        <w:trPr>
          <w:trHeight w:val="288"/>
        </w:trPr>
        <w:tc>
          <w:tcPr>
            <w:tcW w:w="411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52336" w14:textId="77777777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boratory parament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4C648" w14:textId="77777777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85142" w:rsidRPr="005D59AE" w14:paraId="5B34B174" w14:textId="77777777" w:rsidTr="0090118E">
        <w:trPr>
          <w:trHeight w:val="288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1B218" w14:textId="77777777" w:rsidR="00A85142" w:rsidRPr="005D59AE" w:rsidRDefault="00A85142" w:rsidP="0090118E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hite blood cell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A087B" w14:textId="55536624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0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40E48" w14:textId="28E9D103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63</w:t>
            </w:r>
          </w:p>
        </w:tc>
      </w:tr>
      <w:tr w:rsidR="00A85142" w:rsidRPr="005D59AE" w14:paraId="00F5D8D2" w14:textId="77777777" w:rsidTr="0090118E">
        <w:trPr>
          <w:trHeight w:val="288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88C0E" w14:textId="77777777" w:rsidR="00A85142" w:rsidRPr="005D59AE" w:rsidRDefault="00A85142" w:rsidP="0090118E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latelet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1B18F" w14:textId="77777777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 (1.00-1.00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55E78" w14:textId="2F88C115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A85142" w:rsidRPr="005D59AE" w14:paraId="7A291CDE" w14:textId="77777777" w:rsidTr="0090118E">
        <w:trPr>
          <w:trHeight w:val="288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B9EBE" w14:textId="77777777" w:rsidR="00A85142" w:rsidRPr="005D59AE" w:rsidRDefault="00A85142" w:rsidP="0090118E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INR 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5D08A" w14:textId="50BF79A0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0.0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.55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E2AB5" w14:textId="5E408787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61</w:t>
            </w:r>
          </w:p>
        </w:tc>
      </w:tr>
      <w:tr w:rsidR="00A85142" w:rsidRPr="005D59AE" w14:paraId="545F3081" w14:textId="77777777" w:rsidTr="0090118E">
        <w:trPr>
          <w:trHeight w:val="288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57CEB" w14:textId="77777777" w:rsidR="00A85142" w:rsidRPr="005D59AE" w:rsidRDefault="00A85142" w:rsidP="0090118E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T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5F80D" w14:textId="6F605AB7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8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9B26F" w14:textId="79819A62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85142" w:rsidRPr="005D59AE" w14:paraId="1BD5A429" w14:textId="77777777" w:rsidTr="0090118E">
        <w:trPr>
          <w:trHeight w:val="288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4B015" w14:textId="77777777" w:rsidR="00A85142" w:rsidRPr="005D59AE" w:rsidRDefault="00A85142" w:rsidP="0090118E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41310" w14:textId="51068E28" w:rsidR="00A85142" w:rsidRPr="005D59AE" w:rsidRDefault="00B86170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98</w:t>
            </w:r>
            <w:r w:rsidR="00A85142"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89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9</w:t>
            </w:r>
            <w:r w:rsidR="00A85142"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C02D6" w14:textId="110CE2B6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58</w:t>
            </w:r>
          </w:p>
        </w:tc>
      </w:tr>
      <w:tr w:rsidR="00A85142" w:rsidRPr="005D59AE" w14:paraId="01DAEBD0" w14:textId="77777777" w:rsidTr="0090118E">
        <w:trPr>
          <w:trHeight w:val="288"/>
        </w:trPr>
        <w:tc>
          <w:tcPr>
            <w:tcW w:w="411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77941" w14:textId="77777777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3B3F1" w14:textId="77777777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85142" w:rsidRPr="005D59AE" w14:paraId="369A0F20" w14:textId="77777777" w:rsidTr="0090118E">
        <w:trPr>
          <w:trHeight w:val="288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53413" w14:textId="77777777" w:rsidR="00A85142" w:rsidRPr="005D59AE" w:rsidRDefault="00A85142" w:rsidP="0090118E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B8881" w14:textId="7BFB3026" w:rsidR="00A85142" w:rsidRPr="005D59AE" w:rsidRDefault="00B86170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93</w:t>
            </w:r>
            <w:r w:rsidR="00A85142"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="00A85142"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1</w:t>
            </w:r>
            <w:r w:rsidR="00A85142"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0B846" w14:textId="41269656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68</w:t>
            </w:r>
          </w:p>
        </w:tc>
      </w:tr>
      <w:tr w:rsidR="00A85142" w:rsidRPr="005D59AE" w14:paraId="24D0BFBC" w14:textId="77777777" w:rsidTr="0090118E">
        <w:trPr>
          <w:trHeight w:val="288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31338" w14:textId="77777777" w:rsidR="00A85142" w:rsidRPr="005D59AE" w:rsidRDefault="00A85142" w:rsidP="0090118E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rial fibrillation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527F4" w14:textId="74617056" w:rsidR="00A85142" w:rsidRPr="005D59AE" w:rsidRDefault="00B86170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10</w:t>
            </w:r>
            <w:r w:rsidR="00A85142"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6</w:t>
            </w:r>
            <w:r w:rsidR="00A85142"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0</w:t>
            </w:r>
            <w:r w:rsidR="00A85142"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AA8F7" w14:textId="7ED845E4" w:rsidR="00A85142" w:rsidRPr="005D59AE" w:rsidRDefault="00A85142" w:rsidP="00901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B86170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11</w:t>
            </w:r>
          </w:p>
        </w:tc>
      </w:tr>
      <w:tr w:rsidR="00B86170" w:rsidRPr="005D59AE" w14:paraId="1FD2A396" w14:textId="77777777" w:rsidTr="00F133B1">
        <w:trPr>
          <w:trHeight w:val="288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F5EDA" w14:textId="5B236E43" w:rsidR="00B86170" w:rsidRPr="005D59AE" w:rsidRDefault="00B86170" w:rsidP="00B86170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Chronic renal disease stage V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F6929D" w14:textId="54CCB388" w:rsidR="00B86170" w:rsidRDefault="00B86170" w:rsidP="00B861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68 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8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3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3341A" w14:textId="46CB2239" w:rsidR="00B86170" w:rsidRPr="005D59AE" w:rsidRDefault="00B86170" w:rsidP="00B861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201</w:t>
            </w:r>
          </w:p>
        </w:tc>
      </w:tr>
      <w:tr w:rsidR="00B86170" w:rsidRPr="005D59AE" w14:paraId="7EFAA474" w14:textId="77777777" w:rsidTr="00F133B1">
        <w:trPr>
          <w:trHeight w:val="288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439A4" w14:textId="7949F453" w:rsidR="00B86170" w:rsidRPr="005D59AE" w:rsidRDefault="00B86170" w:rsidP="00B86170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Liver disease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4311B" w14:textId="3000ED1A" w:rsidR="00B86170" w:rsidRDefault="00B86170" w:rsidP="00B861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25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5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C9B32" w14:textId="22556798" w:rsidR="00B86170" w:rsidRPr="005D59AE" w:rsidRDefault="00B86170" w:rsidP="00B861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079</w:t>
            </w:r>
          </w:p>
        </w:tc>
      </w:tr>
      <w:tr w:rsidR="00B86170" w:rsidRPr="005D59AE" w14:paraId="56150F78" w14:textId="77777777" w:rsidTr="00F133B1">
        <w:trPr>
          <w:trHeight w:val="288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E52D7" w14:textId="252F1B40" w:rsidR="00B86170" w:rsidRPr="005D59AE" w:rsidRDefault="00B86170" w:rsidP="00B86170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Malignancy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6CD401" w14:textId="2E56D023" w:rsidR="00B86170" w:rsidRDefault="00B86170" w:rsidP="00B861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87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7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1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DF24B" w14:textId="20131543" w:rsidR="00B86170" w:rsidRPr="005D59AE" w:rsidRDefault="00B86170" w:rsidP="00B861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500</w:t>
            </w:r>
          </w:p>
        </w:tc>
      </w:tr>
      <w:tr w:rsidR="00B86170" w:rsidRPr="005D59AE" w14:paraId="4F67910E" w14:textId="77777777" w:rsidTr="0090118E">
        <w:trPr>
          <w:trHeight w:val="288"/>
        </w:trPr>
        <w:tc>
          <w:tcPr>
            <w:tcW w:w="411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84504" w14:textId="77777777" w:rsidR="00B86170" w:rsidRPr="005D59AE" w:rsidRDefault="00B86170" w:rsidP="00B861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tervention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CB3BA" w14:textId="77777777" w:rsidR="00B86170" w:rsidRPr="005D59AE" w:rsidRDefault="00B86170" w:rsidP="00B861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6170" w:rsidRPr="005D59AE" w14:paraId="6EFEF236" w14:textId="77777777" w:rsidTr="0090118E">
        <w:trPr>
          <w:trHeight w:val="288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49F8D" w14:textId="77777777" w:rsidR="00B86170" w:rsidRPr="005D59AE" w:rsidRDefault="00B86170" w:rsidP="00B86170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pofol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9B96B" w14:textId="05B32372" w:rsidR="00B86170" w:rsidRPr="005D59AE" w:rsidRDefault="00B86170" w:rsidP="00B861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7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B0580" w14:textId="660D6DE7" w:rsidR="00B86170" w:rsidRPr="005D59AE" w:rsidRDefault="00B86170" w:rsidP="00B861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26</w:t>
            </w:r>
          </w:p>
        </w:tc>
      </w:tr>
      <w:tr w:rsidR="00B86170" w:rsidRPr="005D59AE" w14:paraId="3B59E204" w14:textId="77777777" w:rsidTr="0090118E">
        <w:trPr>
          <w:trHeight w:val="288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F0557" w14:textId="77777777" w:rsidR="00B86170" w:rsidRPr="005D59AE" w:rsidRDefault="00B86170" w:rsidP="00B86170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tiplatelet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CC109" w14:textId="4F52199C" w:rsidR="00B86170" w:rsidRPr="005D59AE" w:rsidRDefault="00B86170" w:rsidP="00B861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8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7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6355D" w14:textId="70622702" w:rsidR="00B86170" w:rsidRPr="005D59AE" w:rsidRDefault="00B86170" w:rsidP="00B861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B86170" w:rsidRPr="005D59AE" w14:paraId="6DB45A82" w14:textId="77777777" w:rsidTr="0090118E">
        <w:trPr>
          <w:trHeight w:val="288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07F66" w14:textId="77777777" w:rsidR="00B86170" w:rsidRPr="005D59AE" w:rsidRDefault="00B86170" w:rsidP="00B86170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repinephrine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40FDE" w14:textId="3D3CA816" w:rsidR="00B86170" w:rsidRPr="005D59AE" w:rsidRDefault="00B86170" w:rsidP="00B861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4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573844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8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1B11C" w14:textId="4983E86F" w:rsidR="00B86170" w:rsidRPr="005D59AE" w:rsidRDefault="00B86170" w:rsidP="00B861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3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B86170" w:rsidRPr="005D59AE" w14:paraId="0B5ED650" w14:textId="77777777" w:rsidTr="0090118E">
        <w:trPr>
          <w:trHeight w:val="288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1172D" w14:textId="77777777" w:rsidR="00B86170" w:rsidRPr="005D59AE" w:rsidRDefault="00B86170" w:rsidP="00B86170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chanical ventilation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2ED32" w14:textId="7A45A94B" w:rsidR="00B86170" w:rsidRPr="005D59AE" w:rsidRDefault="00B86170" w:rsidP="00B861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.97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.15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6.5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25475" w14:textId="77777777" w:rsidR="00B86170" w:rsidRPr="005D59AE" w:rsidRDefault="00B86170" w:rsidP="00B861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86170" w:rsidRPr="005D59AE" w14:paraId="6BB96FED" w14:textId="77777777" w:rsidTr="0090118E">
        <w:trPr>
          <w:trHeight w:val="288"/>
        </w:trPr>
        <w:tc>
          <w:tcPr>
            <w:tcW w:w="411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06B51" w14:textId="77777777" w:rsidR="00B86170" w:rsidRPr="005D59AE" w:rsidRDefault="00B86170" w:rsidP="00B861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inical several score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1DB5E" w14:textId="77777777" w:rsidR="00B86170" w:rsidRPr="005D59AE" w:rsidRDefault="00B86170" w:rsidP="00B861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6170" w:rsidRPr="005D59AE" w14:paraId="04FA16FA" w14:textId="77777777" w:rsidTr="0090118E">
        <w:trPr>
          <w:trHeight w:val="288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7BB94" w14:textId="77777777" w:rsidR="00B86170" w:rsidRPr="005D59AE" w:rsidRDefault="00B86170" w:rsidP="00B86170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ASS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3E691" w14:textId="2F11DE7A" w:rsidR="00B86170" w:rsidRPr="005D59AE" w:rsidRDefault="00B86170" w:rsidP="00B861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3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7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145A8" w14:textId="77777777" w:rsidR="00B86170" w:rsidRPr="005D59AE" w:rsidRDefault="00B86170" w:rsidP="00B861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86170" w:rsidRPr="005D59AE" w14:paraId="53F26C54" w14:textId="77777777" w:rsidTr="0090118E">
        <w:trPr>
          <w:trHeight w:val="288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0193D" w14:textId="77777777" w:rsidR="00B86170" w:rsidRPr="005D59AE" w:rsidRDefault="00B86170" w:rsidP="00B86170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I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4F746" w14:textId="1F8902A0" w:rsidR="00B86170" w:rsidRPr="005D59AE" w:rsidRDefault="00B86170" w:rsidP="00B861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2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1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F2886" w14:textId="7783FAE1" w:rsidR="00B86170" w:rsidRPr="005D59AE" w:rsidRDefault="00B86170" w:rsidP="00B861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21</w:t>
            </w:r>
          </w:p>
        </w:tc>
      </w:tr>
      <w:tr w:rsidR="00B86170" w:rsidRPr="005D59AE" w14:paraId="3CA42A19" w14:textId="77777777" w:rsidTr="0090118E">
        <w:trPr>
          <w:trHeight w:val="288"/>
        </w:trPr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2AF94" w14:textId="77777777" w:rsidR="00B86170" w:rsidRPr="005D59AE" w:rsidRDefault="00B86170" w:rsidP="00B86170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FA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68B2C" w14:textId="53F3493C" w:rsidR="00B86170" w:rsidRPr="005D59AE" w:rsidRDefault="00B86170" w:rsidP="00B861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.03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5D8A0" w14:textId="427069B4" w:rsidR="00B86170" w:rsidRPr="005D59AE" w:rsidRDefault="00B86170" w:rsidP="00B861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04</w:t>
            </w:r>
          </w:p>
        </w:tc>
      </w:tr>
      <w:tr w:rsidR="00B86170" w:rsidRPr="005D59AE" w14:paraId="2B6A7D11" w14:textId="77777777" w:rsidTr="00EC03A1">
        <w:trPr>
          <w:trHeight w:val="288"/>
        </w:trPr>
        <w:tc>
          <w:tcPr>
            <w:tcW w:w="229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EFCEDD" w14:textId="77777777" w:rsidR="00B86170" w:rsidRPr="005D59AE" w:rsidRDefault="00B86170" w:rsidP="00B86170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PS III</w:t>
            </w:r>
          </w:p>
        </w:tc>
        <w:tc>
          <w:tcPr>
            <w:tcW w:w="181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DF963B" w14:textId="77777777" w:rsidR="00B86170" w:rsidRPr="005D59AE" w:rsidRDefault="00B86170" w:rsidP="00B861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 (0.99-1.01)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E9313C7" w14:textId="69E2136C" w:rsidR="00B86170" w:rsidRPr="005D59AE" w:rsidRDefault="00B86170" w:rsidP="00B861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61</w:t>
            </w:r>
          </w:p>
        </w:tc>
      </w:tr>
      <w:tr w:rsidR="00B86170" w:rsidRPr="005D59AE" w14:paraId="3A678163" w14:textId="77777777" w:rsidTr="00EC03A1">
        <w:trPr>
          <w:trHeight w:val="288"/>
        </w:trPr>
        <w:tc>
          <w:tcPr>
            <w:tcW w:w="229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F4CC726" w14:textId="77777777" w:rsidR="00B86170" w:rsidRPr="005D59AE" w:rsidRDefault="00B86170" w:rsidP="00B86170">
            <w:pPr>
              <w:widowControl/>
              <w:ind w:firstLineChars="50" w:firstLine="1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ASIS</w:t>
            </w:r>
          </w:p>
        </w:tc>
        <w:tc>
          <w:tcPr>
            <w:tcW w:w="181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F80CBB5" w14:textId="77777777" w:rsidR="00B86170" w:rsidRPr="005D59AE" w:rsidRDefault="00B86170" w:rsidP="00B861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2 (1.00-1.04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139C7E" w14:textId="706F0266" w:rsidR="00B86170" w:rsidRPr="005D59AE" w:rsidRDefault="00B86170" w:rsidP="00B8617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8</w:t>
            </w:r>
          </w:p>
        </w:tc>
      </w:tr>
    </w:tbl>
    <w:p w14:paraId="4EFDC803" w14:textId="77777777" w:rsidR="00A85142" w:rsidRPr="005D59AE" w:rsidRDefault="00A85142" w:rsidP="00A85142">
      <w:pPr>
        <w:jc w:val="left"/>
        <w:rPr>
          <w:rFonts w:ascii="Times New Roman" w:hAnsi="Times New Roman" w:cs="Times New Roman"/>
          <w:sz w:val="24"/>
          <w:szCs w:val="24"/>
        </w:rPr>
      </w:pPr>
      <w:r w:rsidRPr="005D59AE">
        <w:rPr>
          <w:rFonts w:ascii="Times New Roman" w:hAnsi="Times New Roman" w:cs="Times New Roman"/>
          <w:sz w:val="24"/>
          <w:szCs w:val="24"/>
        </w:rPr>
        <w:t xml:space="preserve">IPTW, inverse probability of treatment weighting; PSM, propensity score matching; DBP, Diastolic blood pressure; </w:t>
      </w:r>
      <w:r w:rsidRPr="005D59A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Spo2, </w:t>
      </w:r>
      <w:r w:rsidRPr="005D59AE">
        <w:rPr>
          <w:rFonts w:ascii="Times New Roman" w:hAnsi="Times New Roman" w:cs="Times New Roman"/>
          <w:sz w:val="24"/>
          <w:szCs w:val="24"/>
        </w:rPr>
        <w:t xml:space="preserve">Pulse oxygen saturation; INR, International normalized ratio; PT, Prothrombin time; RASS, Richmond Agitation-Sedation Scale; CCI, </w:t>
      </w:r>
      <w:r w:rsidRPr="005D59AE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harlson comorbidity index</w:t>
      </w:r>
      <w:r w:rsidRPr="005D59AE">
        <w:rPr>
          <w:rFonts w:ascii="Times New Roman" w:hAnsi="Times New Roman" w:cs="Times New Roman"/>
          <w:sz w:val="24"/>
          <w:szCs w:val="24"/>
        </w:rPr>
        <w:t xml:space="preserve">, SOFA: Sequential Organ Failure Assessment; APS </w:t>
      </w:r>
      <w:r w:rsidRPr="005D59AE">
        <w:rPr>
          <w:rFonts w:ascii="Times New Roman" w:hAnsi="Times New Roman" w:cs="Times New Roman"/>
          <w:sz w:val="24"/>
          <w:szCs w:val="24"/>
        </w:rPr>
        <w:lastRenderedPageBreak/>
        <w:t xml:space="preserve">III: Acute physiology </w:t>
      </w:r>
      <w:proofErr w:type="gramStart"/>
      <w:r w:rsidRPr="005D59AE">
        <w:rPr>
          <w:rFonts w:ascii="Times New Roman" w:hAnsi="Times New Roman" w:cs="Times New Roman"/>
          <w:sz w:val="24"/>
          <w:szCs w:val="24"/>
        </w:rPr>
        <w:t>score</w:t>
      </w:r>
      <w:proofErr w:type="gramEnd"/>
      <w:r w:rsidRPr="005D59AE">
        <w:rPr>
          <w:rFonts w:ascii="Times New Roman" w:hAnsi="Times New Roman" w:cs="Times New Roman"/>
          <w:sz w:val="24"/>
          <w:szCs w:val="24"/>
        </w:rPr>
        <w:t xml:space="preserve"> III; OASIS, Oxford acute severity of illness score.</w:t>
      </w:r>
    </w:p>
    <w:p w14:paraId="665F96B6" w14:textId="77777777" w:rsidR="00A85142" w:rsidRDefault="00A85142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7B1F2C4" w14:textId="77777777" w:rsidR="00573844" w:rsidRDefault="00573844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F8AFBBF" w14:textId="77777777" w:rsidR="00573844" w:rsidRDefault="00573844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59BC9F7" w14:textId="77777777" w:rsidR="00573844" w:rsidRDefault="00573844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6BDCCF5" w14:textId="77777777" w:rsidR="00573844" w:rsidRDefault="00573844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F8CD892" w14:textId="77777777" w:rsidR="00573844" w:rsidRDefault="00573844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A303422" w14:textId="77777777" w:rsidR="00573844" w:rsidRDefault="00573844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E2EF70C" w14:textId="77777777" w:rsidR="00573844" w:rsidRDefault="00573844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6427C50" w14:textId="77777777" w:rsidR="00573844" w:rsidRDefault="00573844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0D36D7D" w14:textId="77777777" w:rsidR="00573844" w:rsidRDefault="00573844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29DA7A9" w14:textId="77777777" w:rsidR="00573844" w:rsidRDefault="00573844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CB572FA" w14:textId="77777777" w:rsidR="00573844" w:rsidRDefault="00573844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51572B9" w14:textId="77777777" w:rsidR="00573844" w:rsidRDefault="00573844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43BF1E1" w14:textId="77777777" w:rsidR="00573844" w:rsidRDefault="00573844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6A2672E" w14:textId="77777777" w:rsidR="00573844" w:rsidRDefault="00573844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C677018" w14:textId="77777777" w:rsidR="00573844" w:rsidRDefault="00573844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D5E8911" w14:textId="77777777" w:rsidR="00573844" w:rsidRDefault="00573844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B86BA58" w14:textId="77777777" w:rsidR="00573844" w:rsidRDefault="00573844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0246B7E" w14:textId="77777777" w:rsidR="00573844" w:rsidRDefault="00573844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DD0E40F" w14:textId="77777777" w:rsidR="00573844" w:rsidRDefault="00573844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52080EC" w14:textId="77777777" w:rsidR="00573844" w:rsidRDefault="00573844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C6D2AB0" w14:textId="77777777" w:rsidR="00573844" w:rsidRPr="00A85142" w:rsidRDefault="00573844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2911208" w14:textId="197D3165" w:rsidR="002C4958" w:rsidRPr="005D59AE" w:rsidRDefault="002C4958" w:rsidP="008D24CD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5D59A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85142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5D59AE">
        <w:rPr>
          <w:rFonts w:ascii="Times New Roman" w:hAnsi="Times New Roman" w:cs="Times New Roman"/>
          <w:sz w:val="24"/>
          <w:szCs w:val="24"/>
          <w:lang w:val="en-GB"/>
        </w:rPr>
        <w:t xml:space="preserve"> Sensitivity analysis for patients with ventilator-associated pneumoni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35"/>
        <w:gridCol w:w="1691"/>
        <w:gridCol w:w="1691"/>
        <w:gridCol w:w="1689"/>
      </w:tblGrid>
      <w:tr w:rsidR="002C4958" w:rsidRPr="005D59AE" w14:paraId="06237239" w14:textId="77777777" w:rsidTr="002C4958">
        <w:trPr>
          <w:trHeight w:val="288"/>
        </w:trPr>
        <w:tc>
          <w:tcPr>
            <w:tcW w:w="19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B2BFF5" w14:textId="77777777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els</w:t>
            </w:r>
          </w:p>
        </w:tc>
        <w:tc>
          <w:tcPr>
            <w:tcW w:w="10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7ACD08" w14:textId="77777777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R </w:t>
            </w:r>
          </w:p>
        </w:tc>
        <w:tc>
          <w:tcPr>
            <w:tcW w:w="10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189122" w14:textId="77777777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0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84AE67" w14:textId="77777777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2C4958" w:rsidRPr="005D59AE" w14:paraId="2907C376" w14:textId="77777777" w:rsidTr="002C4958">
        <w:trPr>
          <w:trHeight w:val="288"/>
        </w:trPr>
        <w:tc>
          <w:tcPr>
            <w:tcW w:w="194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1AF27" w14:textId="5A722D9E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ultivariable adjusted</w:t>
            </w:r>
          </w:p>
        </w:tc>
        <w:tc>
          <w:tcPr>
            <w:tcW w:w="101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938B9" w14:textId="77777777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01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1C49B" w14:textId="77777777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4-0.75</w:t>
            </w:r>
          </w:p>
        </w:tc>
        <w:tc>
          <w:tcPr>
            <w:tcW w:w="101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05F61" w14:textId="77777777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C4958" w:rsidRPr="005D59AE" w14:paraId="73B3A68F" w14:textId="77777777" w:rsidTr="002C4958">
        <w:trPr>
          <w:trHeight w:val="288"/>
        </w:trPr>
        <w:tc>
          <w:tcPr>
            <w:tcW w:w="194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9E25AB0" w14:textId="77777777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SM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BBDDD17" w14:textId="77777777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D79C4F" w14:textId="77777777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4-0.84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9484B4" w14:textId="77777777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2C4958" w:rsidRPr="005D59AE" w14:paraId="1EA367D3" w14:textId="77777777" w:rsidTr="002C4958">
        <w:trPr>
          <w:trHeight w:val="288"/>
        </w:trPr>
        <w:tc>
          <w:tcPr>
            <w:tcW w:w="194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09AC7E" w14:textId="77777777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PSW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2B3104" w14:textId="77777777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045F16" w14:textId="77777777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2-0.8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C0B9C5" w14:textId="77777777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155FF2CF" w14:textId="77777777" w:rsidR="002C4958" w:rsidRPr="005D59AE" w:rsidRDefault="002C4958" w:rsidP="002C4958">
      <w:pPr>
        <w:jc w:val="left"/>
        <w:rPr>
          <w:rFonts w:ascii="Times New Roman" w:hAnsi="Times New Roman" w:cs="Times New Roman"/>
          <w:sz w:val="24"/>
          <w:szCs w:val="24"/>
        </w:rPr>
      </w:pPr>
      <w:r w:rsidRPr="005D59AE">
        <w:rPr>
          <w:rFonts w:ascii="Times New Roman" w:hAnsi="Times New Roman" w:cs="Times New Roman"/>
          <w:sz w:val="24"/>
          <w:szCs w:val="24"/>
        </w:rPr>
        <w:t>HR: Hazard ratio; CI: confidence interval; PSM: propensity score matching. IPTW: inverse probability of treatment weighting.</w:t>
      </w:r>
    </w:p>
    <w:p w14:paraId="7E3EFA18" w14:textId="77777777" w:rsidR="002C4958" w:rsidRPr="005D59AE" w:rsidRDefault="002C4958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A8AE511" w14:textId="77777777" w:rsidR="002C4958" w:rsidRPr="005D59AE" w:rsidRDefault="002C4958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44778E0" w14:textId="77777777" w:rsidR="002C4958" w:rsidRPr="005D59AE" w:rsidRDefault="002C4958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9C7E146" w14:textId="77777777" w:rsidR="002C4958" w:rsidRPr="005D59AE" w:rsidRDefault="002C4958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CF7AE37" w14:textId="77777777" w:rsidR="002C4958" w:rsidRPr="005D59AE" w:rsidRDefault="002C4958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5F29520" w14:textId="77777777" w:rsidR="002C4958" w:rsidRPr="005D59AE" w:rsidRDefault="002C4958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0CD8EC0" w14:textId="77777777" w:rsidR="002C4958" w:rsidRPr="005D59AE" w:rsidRDefault="002C4958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DCE7FBD" w14:textId="77777777" w:rsidR="002C4958" w:rsidRPr="005D59AE" w:rsidRDefault="002C4958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4AF2E92" w14:textId="77777777" w:rsidR="002C4958" w:rsidRPr="005D59AE" w:rsidRDefault="002C4958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64A727B" w14:textId="77777777" w:rsidR="002C4958" w:rsidRPr="005D59AE" w:rsidRDefault="002C4958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29164E5" w14:textId="77777777" w:rsidR="002C4958" w:rsidRPr="005D59AE" w:rsidRDefault="002C4958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7B2AC6B" w14:textId="77777777" w:rsidR="002C4958" w:rsidRPr="005D59AE" w:rsidRDefault="002C4958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C0BDD83" w14:textId="77777777" w:rsidR="002C4958" w:rsidRPr="005D59AE" w:rsidRDefault="002C4958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A650B61" w14:textId="77777777" w:rsidR="002C4958" w:rsidRPr="005D59AE" w:rsidRDefault="002C4958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3089BDD" w14:textId="77777777" w:rsidR="002C4958" w:rsidRPr="005D59AE" w:rsidRDefault="002C4958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13AEC20" w14:textId="77777777" w:rsidR="002C4958" w:rsidRPr="005D59AE" w:rsidRDefault="002C4958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9850F6A" w14:textId="77777777" w:rsidR="002C4958" w:rsidRPr="005D59AE" w:rsidRDefault="002C4958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C6918C0" w14:textId="77777777" w:rsidR="002C4958" w:rsidRDefault="002C4958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C34655E" w14:textId="77777777" w:rsidR="001B3069" w:rsidRPr="005D59AE" w:rsidRDefault="001B3069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257A1B4" w14:textId="173B4579" w:rsidR="002C4958" w:rsidRPr="005D59AE" w:rsidRDefault="002C4958" w:rsidP="008D24CD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5D59A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85142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5D59AE">
        <w:rPr>
          <w:rFonts w:ascii="Times New Roman" w:hAnsi="Times New Roman" w:cs="Times New Roman"/>
          <w:sz w:val="24"/>
          <w:szCs w:val="24"/>
          <w:lang w:val="en-GB"/>
        </w:rPr>
        <w:t xml:space="preserve"> Sensitivity analysis for patients with </w:t>
      </w:r>
      <w:r w:rsidRPr="005D59AE">
        <w:rPr>
          <w:rFonts w:ascii="Times New Roman" w:hAnsi="Times New Roman" w:cs="Times New Roman"/>
          <w:sz w:val="24"/>
          <w:szCs w:val="24"/>
        </w:rPr>
        <w:t>delirium</w:t>
      </w:r>
      <w:r w:rsidRPr="005D59A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35"/>
        <w:gridCol w:w="1691"/>
        <w:gridCol w:w="1691"/>
        <w:gridCol w:w="1689"/>
      </w:tblGrid>
      <w:tr w:rsidR="002C4958" w:rsidRPr="005D59AE" w14:paraId="6A92E6CD" w14:textId="77777777" w:rsidTr="002C4958">
        <w:trPr>
          <w:trHeight w:val="288"/>
        </w:trPr>
        <w:tc>
          <w:tcPr>
            <w:tcW w:w="19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4D64F4" w14:textId="77777777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els</w:t>
            </w:r>
          </w:p>
        </w:tc>
        <w:tc>
          <w:tcPr>
            <w:tcW w:w="10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26D435" w14:textId="77777777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R </w:t>
            </w:r>
          </w:p>
        </w:tc>
        <w:tc>
          <w:tcPr>
            <w:tcW w:w="10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A7E0DA" w14:textId="77777777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0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69DEBE" w14:textId="77777777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2C4958" w:rsidRPr="005D59AE" w14:paraId="111FA927" w14:textId="77777777" w:rsidTr="002C4958">
        <w:trPr>
          <w:trHeight w:val="288"/>
        </w:trPr>
        <w:tc>
          <w:tcPr>
            <w:tcW w:w="194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D4720" w14:textId="00172C2A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ultivariable adjusted</w:t>
            </w:r>
          </w:p>
        </w:tc>
        <w:tc>
          <w:tcPr>
            <w:tcW w:w="101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E6BBF" w14:textId="77777777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01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83F0D" w14:textId="77777777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2-0.72</w:t>
            </w:r>
          </w:p>
        </w:tc>
        <w:tc>
          <w:tcPr>
            <w:tcW w:w="101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7A632" w14:textId="77777777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C4958" w:rsidRPr="005D59AE" w14:paraId="6C065A00" w14:textId="77777777" w:rsidTr="002C4958">
        <w:trPr>
          <w:trHeight w:val="288"/>
        </w:trPr>
        <w:tc>
          <w:tcPr>
            <w:tcW w:w="194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A9009B" w14:textId="77777777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SM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890012" w14:textId="77777777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D46A23" w14:textId="77777777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9-0.74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F89203" w14:textId="77777777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C4958" w:rsidRPr="005D59AE" w14:paraId="2687FE73" w14:textId="77777777" w:rsidTr="002C4958">
        <w:trPr>
          <w:trHeight w:val="288"/>
        </w:trPr>
        <w:tc>
          <w:tcPr>
            <w:tcW w:w="194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B794D5" w14:textId="77777777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PSW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D57954" w14:textId="77777777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9C966F" w14:textId="77777777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5-0.66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43F12D" w14:textId="77777777" w:rsidR="002C4958" w:rsidRPr="005D59AE" w:rsidRDefault="002C4958" w:rsidP="002C49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59A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7AD6E539" w14:textId="77777777" w:rsidR="002C4958" w:rsidRPr="005D59AE" w:rsidRDefault="002C4958" w:rsidP="002C4958">
      <w:pPr>
        <w:jc w:val="left"/>
        <w:rPr>
          <w:rFonts w:ascii="Times New Roman" w:hAnsi="Times New Roman" w:cs="Times New Roman"/>
          <w:sz w:val="24"/>
          <w:szCs w:val="24"/>
        </w:rPr>
      </w:pPr>
      <w:r w:rsidRPr="005D59AE">
        <w:rPr>
          <w:rFonts w:ascii="Times New Roman" w:hAnsi="Times New Roman" w:cs="Times New Roman"/>
          <w:sz w:val="24"/>
          <w:szCs w:val="24"/>
        </w:rPr>
        <w:t>HR: Hazard ratio; CI: confidence interval; PSM: propensity score matching. IPTW: inverse probability of treatment weighting.</w:t>
      </w:r>
    </w:p>
    <w:p w14:paraId="13A2012F" w14:textId="77777777" w:rsidR="002C4958" w:rsidRPr="005D59AE" w:rsidRDefault="002C4958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51D4836" w14:textId="77777777" w:rsidR="002C4958" w:rsidRPr="005D59AE" w:rsidRDefault="002C4958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710ADDA" w14:textId="77777777" w:rsidR="002C4958" w:rsidRPr="005D59AE" w:rsidRDefault="002C4958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84951EB" w14:textId="77777777" w:rsidR="002C4958" w:rsidRPr="005D59AE" w:rsidRDefault="002C4958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19F3611" w14:textId="77777777" w:rsidR="002C4958" w:rsidRPr="005D59AE" w:rsidRDefault="002C4958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9A4FA32" w14:textId="77777777" w:rsidR="002C4958" w:rsidRPr="005D59AE" w:rsidRDefault="002C4958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A116BC1" w14:textId="77777777" w:rsidR="002C4958" w:rsidRPr="005D59AE" w:rsidRDefault="002C4958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395E9D7" w14:textId="77777777" w:rsidR="002C4958" w:rsidRPr="005D59AE" w:rsidRDefault="002C4958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102C5BF" w14:textId="77777777" w:rsidR="002C4958" w:rsidRPr="005D59AE" w:rsidRDefault="002C4958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5916406" w14:textId="77777777" w:rsidR="002C4958" w:rsidRPr="005D59AE" w:rsidRDefault="002C4958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A73E1E8" w14:textId="77777777" w:rsidR="002C4958" w:rsidRPr="005D59AE" w:rsidRDefault="002C4958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9EB33FA" w14:textId="77777777" w:rsidR="002C4958" w:rsidRPr="005D59AE" w:rsidRDefault="002C4958" w:rsidP="0060241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11FBCD5" w14:textId="63314540" w:rsidR="00106DCC" w:rsidRDefault="00106DCC" w:rsidP="0060241F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D5DB676" w14:textId="77777777" w:rsidR="004C7ACF" w:rsidRDefault="004C7ACF" w:rsidP="0060241F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B23DD14" w14:textId="77777777" w:rsidR="004C7ACF" w:rsidRDefault="004C7ACF" w:rsidP="0060241F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B6A9D4E" w14:textId="77777777" w:rsidR="004C7ACF" w:rsidRDefault="004C7ACF" w:rsidP="0060241F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68B1D5C" w14:textId="77777777" w:rsidR="004C7ACF" w:rsidRDefault="004C7ACF" w:rsidP="0060241F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1A31507" w14:textId="77777777" w:rsidR="005E05E6" w:rsidRDefault="005E05E6" w:rsidP="0060241F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8B91934" w14:textId="77777777" w:rsidR="005E05E6" w:rsidRDefault="005E05E6" w:rsidP="0060241F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14B585B" w14:textId="442EFEE9" w:rsidR="004C7ACF" w:rsidRDefault="004C7ACF" w:rsidP="004C7ACF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C7ACF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7</w:t>
      </w:r>
      <w:r w:rsidRPr="004C7AC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4C7ACF">
        <w:rPr>
          <w:rFonts w:ascii="Times New Roman" w:hAnsi="Times New Roman" w:cs="Times New Roman"/>
          <w:color w:val="000000"/>
          <w:sz w:val="24"/>
          <w:szCs w:val="24"/>
        </w:rPr>
        <w:t xml:space="preserve">Association between </w:t>
      </w:r>
      <w:r w:rsidRPr="004C7ACF">
        <w:rPr>
          <w:rFonts w:ascii="Times New Roman" w:hAnsi="Times New Roman" w:cs="Times New Roman" w:hint="eastAsia"/>
          <w:color w:val="000000"/>
          <w:sz w:val="24"/>
          <w:szCs w:val="24"/>
        </w:rPr>
        <w:t>dexmedetomidine administration</w:t>
      </w:r>
      <w:r w:rsidRPr="004C7ACF">
        <w:rPr>
          <w:rFonts w:ascii="Times New Roman" w:hAnsi="Times New Roman" w:cs="Times New Roman"/>
          <w:color w:val="000000"/>
          <w:sz w:val="24"/>
          <w:szCs w:val="24"/>
        </w:rPr>
        <w:t xml:space="preserve"> and the</w:t>
      </w:r>
      <w:r w:rsidRPr="004C7AC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secondary outcomes in the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original</w:t>
      </w:r>
      <w:r w:rsidRPr="004C7AC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cohort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2268"/>
        <w:gridCol w:w="1076"/>
      </w:tblGrid>
      <w:tr w:rsidR="004C7ACF" w:rsidRPr="004C7ACF" w14:paraId="6AB4F034" w14:textId="77777777" w:rsidTr="004C7ACF">
        <w:trPr>
          <w:trHeight w:val="288"/>
        </w:trPr>
        <w:tc>
          <w:tcPr>
            <w:tcW w:w="16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ACAF88F" w14:textId="77777777" w:rsidR="004C7ACF" w:rsidRPr="004C7ACF" w:rsidRDefault="004C7ACF" w:rsidP="004C7ACF">
            <w:pPr>
              <w:widowControl/>
              <w:spacing w:line="280" w:lineRule="atLeast"/>
              <w:jc w:val="left"/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bookmarkStart w:id="3" w:name="_Hlk188288222"/>
          </w:p>
        </w:tc>
        <w:tc>
          <w:tcPr>
            <w:tcW w:w="13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AE5BF8" w14:textId="77777777" w:rsidR="004C7ACF" w:rsidRPr="004C7ACF" w:rsidRDefault="004C7ACF" w:rsidP="004C7ACF">
            <w:pPr>
              <w:widowControl/>
              <w:spacing w:line="280" w:lineRule="atLeast"/>
              <w:jc w:val="left"/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C7ACF"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Non-DEX group</w:t>
            </w:r>
          </w:p>
        </w:tc>
        <w:tc>
          <w:tcPr>
            <w:tcW w:w="13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0B00A7" w14:textId="77777777" w:rsidR="004C7ACF" w:rsidRPr="004C7ACF" w:rsidRDefault="004C7ACF" w:rsidP="004C7ACF">
            <w:pPr>
              <w:widowControl/>
              <w:spacing w:line="280" w:lineRule="atLeast"/>
              <w:jc w:val="left"/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C7ACF"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DEX group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C24CC0D" w14:textId="77777777" w:rsidR="004C7ACF" w:rsidRPr="004C7ACF" w:rsidRDefault="004C7ACF" w:rsidP="004C7ACF">
            <w:pPr>
              <w:widowControl/>
              <w:spacing w:line="280" w:lineRule="atLeast"/>
              <w:jc w:val="left"/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C7ACF"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 value</w:t>
            </w:r>
          </w:p>
        </w:tc>
      </w:tr>
      <w:bookmarkEnd w:id="3"/>
      <w:tr w:rsidR="004B1264" w:rsidRPr="004C7ACF" w14:paraId="7C456A83" w14:textId="77777777" w:rsidTr="004C7ACF">
        <w:trPr>
          <w:trHeight w:val="288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FE0CB" w14:textId="77777777" w:rsidR="004B1264" w:rsidRPr="004C7ACF" w:rsidRDefault="004B1264" w:rsidP="004B1264">
            <w:pPr>
              <w:widowControl/>
              <w:spacing w:line="280" w:lineRule="atLeast"/>
              <w:jc w:val="left"/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C7ACF"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Mechanical ventilation duration (hours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FA6C8" w14:textId="3BF52E69" w:rsidR="004B1264" w:rsidRPr="004C7ACF" w:rsidRDefault="004B1264" w:rsidP="004B1264">
            <w:pPr>
              <w:widowControl/>
              <w:spacing w:line="280" w:lineRule="atLeast"/>
              <w:jc w:val="left"/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B1264"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2.00 (0.00-42.00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E3B19" w14:textId="1A57FDAA" w:rsidR="004B1264" w:rsidRPr="004C7ACF" w:rsidRDefault="004B1264" w:rsidP="004B1264">
            <w:pPr>
              <w:widowControl/>
              <w:spacing w:line="280" w:lineRule="atLeast"/>
              <w:jc w:val="left"/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B1264"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24.00 (10.00-56.72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DEC0D" w14:textId="77777777" w:rsidR="004B1264" w:rsidRPr="004C7ACF" w:rsidRDefault="004B1264" w:rsidP="004B1264">
            <w:pPr>
              <w:widowControl/>
              <w:spacing w:line="280" w:lineRule="atLeast"/>
              <w:jc w:val="left"/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C7ACF"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&lt;0.001</w:t>
            </w:r>
          </w:p>
        </w:tc>
      </w:tr>
      <w:tr w:rsidR="004B1264" w:rsidRPr="004C7ACF" w14:paraId="491193C8" w14:textId="77777777" w:rsidTr="004C7ACF">
        <w:trPr>
          <w:trHeight w:val="288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42D58" w14:textId="77777777" w:rsidR="004B1264" w:rsidRPr="004C7ACF" w:rsidRDefault="004B1264" w:rsidP="004B1264">
            <w:pPr>
              <w:widowControl/>
              <w:spacing w:line="280" w:lineRule="atLeast"/>
              <w:jc w:val="left"/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C7ACF"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Reduction in WBC, K/</w:t>
            </w:r>
            <w:proofErr w:type="spellStart"/>
            <w:r w:rsidRPr="004C7ACF"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uL</w:t>
            </w:r>
            <w:proofErr w:type="spellEnd"/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C4609" w14:textId="0986B8B9" w:rsidR="004B1264" w:rsidRPr="004C7ACF" w:rsidRDefault="004B1264" w:rsidP="004B1264">
            <w:pPr>
              <w:widowControl/>
              <w:spacing w:line="280" w:lineRule="atLeast"/>
              <w:jc w:val="left"/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B1264"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30 (0.00-2.10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7A288" w14:textId="33684922" w:rsidR="004B1264" w:rsidRPr="004C7ACF" w:rsidRDefault="004B1264" w:rsidP="004B1264">
            <w:pPr>
              <w:widowControl/>
              <w:spacing w:line="280" w:lineRule="atLeast"/>
              <w:jc w:val="left"/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B1264"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85 (-0.90-6.00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31E62" w14:textId="0C0E82C4" w:rsidR="004B1264" w:rsidRPr="004C7ACF" w:rsidRDefault="004B1264" w:rsidP="004B1264">
            <w:pPr>
              <w:widowControl/>
              <w:spacing w:line="280" w:lineRule="atLeast"/>
              <w:jc w:val="left"/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C7ACF"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&lt;0.001</w:t>
            </w:r>
          </w:p>
        </w:tc>
      </w:tr>
      <w:tr w:rsidR="004B1264" w:rsidRPr="004C7ACF" w14:paraId="69E1DE3D" w14:textId="77777777" w:rsidTr="004C7ACF">
        <w:trPr>
          <w:trHeight w:val="288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F3500" w14:textId="77777777" w:rsidR="004B1264" w:rsidRPr="004C7ACF" w:rsidRDefault="004B1264" w:rsidP="004B1264">
            <w:pPr>
              <w:widowControl/>
              <w:spacing w:line="280" w:lineRule="atLeast"/>
              <w:jc w:val="left"/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C7ACF"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Bradycardia, n (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811691" w14:textId="3FDD4B38" w:rsidR="004B1264" w:rsidRPr="004C7ACF" w:rsidRDefault="004B1264" w:rsidP="004B1264">
            <w:pPr>
              <w:widowControl/>
              <w:spacing w:line="280" w:lineRule="atLeast"/>
              <w:jc w:val="left"/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B1264"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619 (28.37%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BA326" w14:textId="12778D40" w:rsidR="004B1264" w:rsidRPr="004C7ACF" w:rsidRDefault="004B1264" w:rsidP="004B1264">
            <w:pPr>
              <w:widowControl/>
              <w:spacing w:line="280" w:lineRule="atLeast"/>
              <w:jc w:val="left"/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B1264"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264 (40.87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EC6EB" w14:textId="36CA7999" w:rsidR="004B1264" w:rsidRPr="004C7ACF" w:rsidRDefault="004B1264" w:rsidP="004B1264">
            <w:pPr>
              <w:widowControl/>
              <w:spacing w:line="280" w:lineRule="atLeast"/>
              <w:jc w:val="left"/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C7ACF"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&lt;0.001</w:t>
            </w:r>
          </w:p>
        </w:tc>
      </w:tr>
      <w:tr w:rsidR="004B1264" w:rsidRPr="004C7ACF" w14:paraId="17F1E32A" w14:textId="77777777" w:rsidTr="004C7ACF">
        <w:trPr>
          <w:trHeight w:val="288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7C532" w14:textId="77777777" w:rsidR="004B1264" w:rsidRPr="004C7ACF" w:rsidRDefault="004B1264" w:rsidP="004B1264">
            <w:pPr>
              <w:widowControl/>
              <w:spacing w:line="280" w:lineRule="atLeast"/>
              <w:jc w:val="left"/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C7ACF"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Length of ICU stay (days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4CC61" w14:textId="3C8DA375" w:rsidR="004B1264" w:rsidRPr="004C7ACF" w:rsidRDefault="004B1264" w:rsidP="004B1264">
            <w:pPr>
              <w:widowControl/>
              <w:spacing w:line="280" w:lineRule="atLeast"/>
              <w:jc w:val="left"/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B1264"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4.65 (2.97-7.80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18E70" w14:textId="3177F3ED" w:rsidR="004B1264" w:rsidRPr="004C7ACF" w:rsidRDefault="004B1264" w:rsidP="004B1264">
            <w:pPr>
              <w:widowControl/>
              <w:spacing w:line="280" w:lineRule="atLeast"/>
              <w:jc w:val="left"/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B1264"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8.57 (4.84-15.85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2396D" w14:textId="5A9B8E93" w:rsidR="004B1264" w:rsidRPr="004C7ACF" w:rsidRDefault="004B1264" w:rsidP="004B1264">
            <w:pPr>
              <w:widowControl/>
              <w:spacing w:line="280" w:lineRule="atLeast"/>
              <w:jc w:val="left"/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B1264"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&lt;0.001</w:t>
            </w:r>
          </w:p>
        </w:tc>
      </w:tr>
      <w:tr w:rsidR="004B1264" w:rsidRPr="004C7ACF" w14:paraId="11643F49" w14:textId="77777777" w:rsidTr="004C7ACF">
        <w:trPr>
          <w:trHeight w:val="288"/>
        </w:trPr>
        <w:tc>
          <w:tcPr>
            <w:tcW w:w="16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A4908F" w14:textId="77777777" w:rsidR="004B1264" w:rsidRPr="004C7ACF" w:rsidRDefault="004B1264" w:rsidP="004B1264">
            <w:pPr>
              <w:widowControl/>
              <w:spacing w:line="280" w:lineRule="atLeast"/>
              <w:jc w:val="left"/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C7ACF"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90-day mortality, n (%)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4A90AD" w14:textId="279B78D7" w:rsidR="004B1264" w:rsidRPr="004C7ACF" w:rsidRDefault="004B1264" w:rsidP="004B1264">
            <w:pPr>
              <w:widowControl/>
              <w:spacing w:line="280" w:lineRule="atLeast"/>
              <w:jc w:val="left"/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B1264"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703 (32.22%)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9CDE58" w14:textId="0F728C1F" w:rsidR="004B1264" w:rsidRPr="004C7ACF" w:rsidRDefault="004B1264" w:rsidP="004B1264">
            <w:pPr>
              <w:widowControl/>
              <w:spacing w:line="280" w:lineRule="atLeast"/>
              <w:jc w:val="left"/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B1264"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211 (32.66%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0A90DD" w14:textId="47F93E71" w:rsidR="004B1264" w:rsidRPr="004C7ACF" w:rsidRDefault="004B1264" w:rsidP="004B1264">
            <w:pPr>
              <w:widowControl/>
              <w:spacing w:line="280" w:lineRule="atLeast"/>
              <w:jc w:val="left"/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4C7ACF">
              <w:rPr>
                <w:rFonts w:ascii="Times New Roman" w:eastAsia="DengXi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</w:t>
            </w:r>
            <w:r>
              <w:rPr>
                <w:rFonts w:ascii="Times New Roman" w:eastAsia="DengXi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832</w:t>
            </w:r>
          </w:p>
        </w:tc>
      </w:tr>
    </w:tbl>
    <w:p w14:paraId="3B8F6DCA" w14:textId="77777777" w:rsidR="004C7ACF" w:rsidRDefault="004C7ACF" w:rsidP="004C7ACF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C7ACF">
        <w:rPr>
          <w:rFonts w:ascii="Times New Roman" w:hAnsi="Times New Roman" w:cs="Times New Roman" w:hint="eastAsia"/>
          <w:color w:val="000000"/>
          <w:sz w:val="24"/>
          <w:szCs w:val="24"/>
        </w:rPr>
        <w:t>WBC, white blood cell; ICU, intensive care unit. B</w:t>
      </w:r>
      <w:r w:rsidRPr="004C7ACF">
        <w:rPr>
          <w:rFonts w:ascii="Times New Roman" w:hAnsi="Times New Roman" w:cs="Times New Roman"/>
          <w:color w:val="000000"/>
          <w:sz w:val="24"/>
          <w:szCs w:val="24"/>
        </w:rPr>
        <w:t>radycardia</w:t>
      </w:r>
      <w:r w:rsidRPr="004C7ACF">
        <w:rPr>
          <w:rFonts w:ascii="Times New Roman" w:hAnsi="Times New Roman" w:cs="Times New Roman" w:hint="eastAsia"/>
          <w:color w:val="000000"/>
          <w:sz w:val="24"/>
          <w:szCs w:val="24"/>
        </w:rPr>
        <w:t>: defined as a heart rate below 50 beats/min following DEX administration.</w:t>
      </w:r>
    </w:p>
    <w:p w14:paraId="7A6FE8E0" w14:textId="77777777" w:rsidR="004B1264" w:rsidRDefault="004B1264" w:rsidP="004C7ACF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9BF16DC" w14:textId="77777777" w:rsidR="004B1264" w:rsidRDefault="004B1264" w:rsidP="004C7ACF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B0FE98B" w14:textId="77777777" w:rsidR="004B1264" w:rsidRDefault="004B1264" w:rsidP="004C7ACF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5D05F6C" w14:textId="77777777" w:rsidR="004B1264" w:rsidRDefault="004B1264" w:rsidP="004C7ACF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C0B826F" w14:textId="77777777" w:rsidR="004B1264" w:rsidRDefault="004B1264" w:rsidP="004C7ACF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A5ED677" w14:textId="77777777" w:rsidR="004B1264" w:rsidRDefault="004B1264" w:rsidP="004C7ACF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E22F39A" w14:textId="77777777" w:rsidR="004B1264" w:rsidRDefault="004B1264" w:rsidP="004C7ACF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ECDE53F" w14:textId="77777777" w:rsidR="004B1264" w:rsidRDefault="004B1264" w:rsidP="004C7ACF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6C763192" w14:textId="77777777" w:rsidR="004B1264" w:rsidRDefault="004B1264" w:rsidP="004C7ACF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A94FB24" w14:textId="77777777" w:rsidR="004B1264" w:rsidRDefault="004B1264" w:rsidP="004C7ACF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2367CA1" w14:textId="77777777" w:rsidR="004B1264" w:rsidRDefault="004B1264" w:rsidP="004C7ACF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FF692C9" w14:textId="77777777" w:rsidR="005E05E6" w:rsidRDefault="005E05E6" w:rsidP="004C7ACF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66A983A" w14:textId="77777777" w:rsidR="005E05E6" w:rsidRDefault="005E05E6" w:rsidP="004C7ACF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C7BB2D6" w14:textId="77777777" w:rsidR="005E05E6" w:rsidRPr="004C7ACF" w:rsidRDefault="005E05E6" w:rsidP="004C7ACF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7E4BE98A" w14:textId="77777777" w:rsidR="004C7ACF" w:rsidRPr="004C7ACF" w:rsidRDefault="004C7ACF" w:rsidP="0060241F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F49DA56" w14:textId="6B63C971" w:rsidR="00865965" w:rsidRPr="005D59AE" w:rsidRDefault="00F418B3" w:rsidP="006024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E33E3B1" wp14:editId="6D1602A8">
            <wp:extent cx="5274310" cy="3907155"/>
            <wp:effectExtent l="0" t="0" r="2540" b="0"/>
            <wp:docPr id="15587328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8732888" name="图片 155873288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0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52B4C" w14:textId="22929976" w:rsidR="00106DCC" w:rsidRPr="00F418B3" w:rsidRDefault="00F418B3" w:rsidP="00F418B3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5D59AE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1</w:t>
      </w:r>
      <w:r w:rsidRPr="005D59AE">
        <w:rPr>
          <w:rFonts w:ascii="Times New Roman" w:hAnsi="Times New Roman" w:cs="Times New Roman"/>
          <w:color w:val="000000"/>
          <w:sz w:val="24"/>
          <w:szCs w:val="24"/>
        </w:rPr>
        <w:t xml:space="preserve"> Standard mean differences in covariates between the DEX group and the non-DEX group for the original cohort and the matched cohort.</w:t>
      </w:r>
    </w:p>
    <w:p w14:paraId="69D36502" w14:textId="0B49B129" w:rsidR="00860C22" w:rsidRPr="00D5558B" w:rsidRDefault="00F418B3" w:rsidP="0060241F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F418B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SBP, </w:t>
      </w:r>
      <w:r w:rsidRPr="00F418B3">
        <w:rPr>
          <w:rFonts w:ascii="Times New Roman" w:hAnsi="Times New Roman" w:cs="Times New Roman"/>
          <w:color w:val="000000"/>
          <w:sz w:val="24"/>
          <w:szCs w:val="24"/>
        </w:rPr>
        <w:t xml:space="preserve">Systolic </w:t>
      </w:r>
      <w:r w:rsidRPr="00F418B3">
        <w:rPr>
          <w:rFonts w:ascii="Times New Roman" w:hAnsi="Times New Roman" w:cs="Times New Roman" w:hint="eastAsia"/>
          <w:color w:val="000000"/>
          <w:sz w:val="24"/>
          <w:szCs w:val="24"/>
        </w:rPr>
        <w:t>b</w:t>
      </w:r>
      <w:r w:rsidRPr="00F418B3">
        <w:rPr>
          <w:rFonts w:ascii="Times New Roman" w:hAnsi="Times New Roman" w:cs="Times New Roman"/>
          <w:color w:val="000000"/>
          <w:sz w:val="24"/>
          <w:szCs w:val="24"/>
        </w:rPr>
        <w:t xml:space="preserve">lood </w:t>
      </w:r>
      <w:r w:rsidRPr="00F418B3">
        <w:rPr>
          <w:rFonts w:ascii="Times New Roman" w:hAnsi="Times New Roman" w:cs="Times New Roman" w:hint="eastAsia"/>
          <w:color w:val="000000"/>
          <w:sz w:val="24"/>
          <w:szCs w:val="24"/>
        </w:rPr>
        <w:t>p</w:t>
      </w:r>
      <w:r w:rsidRPr="00F418B3">
        <w:rPr>
          <w:rFonts w:ascii="Times New Roman" w:hAnsi="Times New Roman" w:cs="Times New Roman"/>
          <w:color w:val="000000"/>
          <w:sz w:val="24"/>
          <w:szCs w:val="24"/>
        </w:rPr>
        <w:t>ressure</w:t>
      </w:r>
      <w:r w:rsidRPr="00F418B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; DBP, </w:t>
      </w:r>
      <w:r w:rsidRPr="00F418B3">
        <w:rPr>
          <w:rFonts w:ascii="Times New Roman" w:hAnsi="Times New Roman" w:cs="Times New Roman"/>
          <w:color w:val="000000"/>
          <w:sz w:val="24"/>
          <w:szCs w:val="24"/>
        </w:rPr>
        <w:t xml:space="preserve">Diastolic </w:t>
      </w:r>
      <w:r w:rsidRPr="00F418B3">
        <w:rPr>
          <w:rFonts w:ascii="Times New Roman" w:hAnsi="Times New Roman" w:cs="Times New Roman" w:hint="eastAsia"/>
          <w:color w:val="000000"/>
          <w:sz w:val="24"/>
          <w:szCs w:val="24"/>
        </w:rPr>
        <w:t>b</w:t>
      </w:r>
      <w:r w:rsidRPr="00F418B3">
        <w:rPr>
          <w:rFonts w:ascii="Times New Roman" w:hAnsi="Times New Roman" w:cs="Times New Roman"/>
          <w:color w:val="000000"/>
          <w:sz w:val="24"/>
          <w:szCs w:val="24"/>
        </w:rPr>
        <w:t xml:space="preserve">lood </w:t>
      </w:r>
      <w:r w:rsidRPr="00F418B3">
        <w:rPr>
          <w:rFonts w:ascii="Times New Roman" w:hAnsi="Times New Roman" w:cs="Times New Roman" w:hint="eastAsia"/>
          <w:color w:val="000000"/>
          <w:sz w:val="24"/>
          <w:szCs w:val="24"/>
        </w:rPr>
        <w:t>p</w:t>
      </w:r>
      <w:r w:rsidRPr="00F418B3">
        <w:rPr>
          <w:rFonts w:ascii="Times New Roman" w:hAnsi="Times New Roman" w:cs="Times New Roman"/>
          <w:color w:val="000000"/>
          <w:sz w:val="24"/>
          <w:szCs w:val="24"/>
        </w:rPr>
        <w:t>ressure</w:t>
      </w:r>
      <w:r w:rsidRPr="00F418B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; MBP, </w:t>
      </w:r>
      <w:r w:rsidRPr="00F418B3">
        <w:rPr>
          <w:rFonts w:ascii="Times New Roman" w:hAnsi="Times New Roman" w:cs="Times New Roman"/>
          <w:color w:val="000000"/>
          <w:sz w:val="24"/>
          <w:szCs w:val="24"/>
        </w:rPr>
        <w:t xml:space="preserve">Mean </w:t>
      </w:r>
      <w:r w:rsidRPr="00F418B3">
        <w:rPr>
          <w:rFonts w:ascii="Times New Roman" w:hAnsi="Times New Roman" w:cs="Times New Roman" w:hint="eastAsia"/>
          <w:color w:val="000000"/>
          <w:sz w:val="24"/>
          <w:szCs w:val="24"/>
        </w:rPr>
        <w:t>b</w:t>
      </w:r>
      <w:r w:rsidRPr="00F418B3">
        <w:rPr>
          <w:rFonts w:ascii="Times New Roman" w:hAnsi="Times New Roman" w:cs="Times New Roman"/>
          <w:color w:val="000000"/>
          <w:sz w:val="24"/>
          <w:szCs w:val="24"/>
        </w:rPr>
        <w:t xml:space="preserve">lood </w:t>
      </w:r>
      <w:r w:rsidRPr="00F418B3">
        <w:rPr>
          <w:rFonts w:ascii="Times New Roman" w:hAnsi="Times New Roman" w:cs="Times New Roman" w:hint="eastAsia"/>
          <w:color w:val="000000"/>
          <w:sz w:val="24"/>
          <w:szCs w:val="24"/>
        </w:rPr>
        <w:t>p</w:t>
      </w:r>
      <w:r w:rsidRPr="00F418B3">
        <w:rPr>
          <w:rFonts w:ascii="Times New Roman" w:hAnsi="Times New Roman" w:cs="Times New Roman"/>
          <w:color w:val="000000"/>
          <w:sz w:val="24"/>
          <w:szCs w:val="24"/>
        </w:rPr>
        <w:t>ressure; Spo2</w:t>
      </w:r>
      <w:r w:rsidRPr="00F418B3">
        <w:rPr>
          <w:rFonts w:ascii="Times New Roman" w:hAnsi="Times New Roman" w:cs="Times New Roman" w:hint="eastAsia"/>
          <w:color w:val="000000"/>
          <w:sz w:val="24"/>
          <w:szCs w:val="24"/>
        </w:rPr>
        <w:t>, P</w:t>
      </w:r>
      <w:r w:rsidRPr="00F418B3">
        <w:rPr>
          <w:rFonts w:ascii="Times New Roman" w:hAnsi="Times New Roman" w:cs="Times New Roman"/>
          <w:color w:val="000000"/>
          <w:sz w:val="24"/>
          <w:szCs w:val="24"/>
        </w:rPr>
        <w:t>ulse oxygen saturation</w:t>
      </w:r>
      <w:r w:rsidRPr="00F418B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; INR, </w:t>
      </w:r>
      <w:r w:rsidRPr="00F418B3">
        <w:rPr>
          <w:rFonts w:ascii="Times New Roman" w:hAnsi="Times New Roman" w:cs="Times New Roman"/>
          <w:color w:val="000000"/>
          <w:sz w:val="24"/>
          <w:szCs w:val="24"/>
        </w:rPr>
        <w:t xml:space="preserve">International </w:t>
      </w:r>
      <w:r w:rsidRPr="00F418B3">
        <w:rPr>
          <w:rFonts w:ascii="Times New Roman" w:hAnsi="Times New Roman" w:cs="Times New Roman" w:hint="eastAsia"/>
          <w:color w:val="000000"/>
          <w:sz w:val="24"/>
          <w:szCs w:val="24"/>
        </w:rPr>
        <w:t>n</w:t>
      </w:r>
      <w:r w:rsidRPr="00F418B3">
        <w:rPr>
          <w:rFonts w:ascii="Times New Roman" w:hAnsi="Times New Roman" w:cs="Times New Roman"/>
          <w:color w:val="000000"/>
          <w:sz w:val="24"/>
          <w:szCs w:val="24"/>
        </w:rPr>
        <w:t xml:space="preserve">ormalized </w:t>
      </w:r>
      <w:r w:rsidRPr="00F418B3">
        <w:rPr>
          <w:rFonts w:ascii="Times New Roman" w:hAnsi="Times New Roman" w:cs="Times New Roman" w:hint="eastAsia"/>
          <w:color w:val="000000"/>
          <w:sz w:val="24"/>
          <w:szCs w:val="24"/>
        </w:rPr>
        <w:t>r</w:t>
      </w:r>
      <w:r w:rsidRPr="00F418B3">
        <w:rPr>
          <w:rFonts w:ascii="Times New Roman" w:hAnsi="Times New Roman" w:cs="Times New Roman"/>
          <w:color w:val="000000"/>
          <w:sz w:val="24"/>
          <w:szCs w:val="24"/>
        </w:rPr>
        <w:t>atio</w:t>
      </w:r>
      <w:r w:rsidRPr="00F418B3">
        <w:rPr>
          <w:rFonts w:ascii="Times New Roman" w:hAnsi="Times New Roman" w:cs="Times New Roman" w:hint="eastAsia"/>
          <w:color w:val="000000"/>
          <w:sz w:val="24"/>
          <w:szCs w:val="24"/>
        </w:rPr>
        <w:t>; PT, P</w:t>
      </w:r>
      <w:r w:rsidRPr="00F418B3">
        <w:rPr>
          <w:rFonts w:ascii="Times New Roman" w:hAnsi="Times New Roman" w:cs="Times New Roman"/>
          <w:color w:val="000000"/>
          <w:sz w:val="24"/>
          <w:szCs w:val="24"/>
        </w:rPr>
        <w:t>rothrombin time</w:t>
      </w:r>
      <w:r w:rsidRPr="00F418B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; PTT, </w:t>
      </w:r>
      <w:r w:rsidRPr="00F418B3">
        <w:rPr>
          <w:rFonts w:ascii="Times New Roman" w:hAnsi="Times New Roman" w:cs="Times New Roman"/>
          <w:color w:val="000000"/>
          <w:sz w:val="24"/>
          <w:szCs w:val="24"/>
        </w:rPr>
        <w:t xml:space="preserve">Partial </w:t>
      </w:r>
      <w:r w:rsidRPr="00F418B3">
        <w:rPr>
          <w:rFonts w:ascii="Times New Roman" w:hAnsi="Times New Roman" w:cs="Times New Roman" w:hint="eastAsia"/>
          <w:color w:val="000000"/>
          <w:sz w:val="24"/>
          <w:szCs w:val="24"/>
        </w:rPr>
        <w:t>t</w:t>
      </w:r>
      <w:r w:rsidRPr="00F418B3">
        <w:rPr>
          <w:rFonts w:ascii="Times New Roman" w:hAnsi="Times New Roman" w:cs="Times New Roman"/>
          <w:color w:val="000000"/>
          <w:sz w:val="24"/>
          <w:szCs w:val="24"/>
        </w:rPr>
        <w:t xml:space="preserve">hromboplastin </w:t>
      </w:r>
      <w:r w:rsidRPr="00F418B3">
        <w:rPr>
          <w:rFonts w:ascii="Times New Roman" w:hAnsi="Times New Roman" w:cs="Times New Roman" w:hint="eastAsia"/>
          <w:color w:val="000000"/>
          <w:sz w:val="24"/>
          <w:szCs w:val="24"/>
        </w:rPr>
        <w:t>t</w:t>
      </w:r>
      <w:r w:rsidRPr="00F418B3">
        <w:rPr>
          <w:rFonts w:ascii="Times New Roman" w:hAnsi="Times New Roman" w:cs="Times New Roman"/>
          <w:color w:val="000000"/>
          <w:sz w:val="24"/>
          <w:szCs w:val="24"/>
        </w:rPr>
        <w:t>ime</w:t>
      </w:r>
      <w:r w:rsidRPr="00F418B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; CRRT, </w:t>
      </w:r>
      <w:r w:rsidRPr="00F418B3">
        <w:rPr>
          <w:rFonts w:ascii="Times New Roman" w:hAnsi="Times New Roman" w:cs="Times New Roman"/>
          <w:color w:val="000000"/>
          <w:sz w:val="24"/>
          <w:szCs w:val="24"/>
        </w:rPr>
        <w:t xml:space="preserve">Continuous </w:t>
      </w:r>
      <w:r w:rsidRPr="00F418B3">
        <w:rPr>
          <w:rFonts w:ascii="Times New Roman" w:hAnsi="Times New Roman" w:cs="Times New Roman" w:hint="eastAsia"/>
          <w:color w:val="000000"/>
          <w:sz w:val="24"/>
          <w:szCs w:val="24"/>
        </w:rPr>
        <w:t>r</w:t>
      </w:r>
      <w:r w:rsidRPr="00F418B3">
        <w:rPr>
          <w:rFonts w:ascii="Times New Roman" w:hAnsi="Times New Roman" w:cs="Times New Roman"/>
          <w:color w:val="000000"/>
          <w:sz w:val="24"/>
          <w:szCs w:val="24"/>
        </w:rPr>
        <w:t xml:space="preserve">enal </w:t>
      </w:r>
      <w:r w:rsidRPr="00F418B3">
        <w:rPr>
          <w:rFonts w:ascii="Times New Roman" w:hAnsi="Times New Roman" w:cs="Times New Roman" w:hint="eastAsia"/>
          <w:color w:val="000000"/>
          <w:sz w:val="24"/>
          <w:szCs w:val="24"/>
        </w:rPr>
        <w:t>r</w:t>
      </w:r>
      <w:r w:rsidRPr="00F418B3">
        <w:rPr>
          <w:rFonts w:ascii="Times New Roman" w:hAnsi="Times New Roman" w:cs="Times New Roman"/>
          <w:color w:val="000000"/>
          <w:sz w:val="24"/>
          <w:szCs w:val="24"/>
        </w:rPr>
        <w:t xml:space="preserve">eplacement </w:t>
      </w:r>
      <w:r w:rsidRPr="00F418B3">
        <w:rPr>
          <w:rFonts w:ascii="Times New Roman" w:hAnsi="Times New Roman" w:cs="Times New Roman" w:hint="eastAsia"/>
          <w:color w:val="000000"/>
          <w:sz w:val="24"/>
          <w:szCs w:val="24"/>
        </w:rPr>
        <w:t>t</w:t>
      </w:r>
      <w:r w:rsidRPr="00F418B3">
        <w:rPr>
          <w:rFonts w:ascii="Times New Roman" w:hAnsi="Times New Roman" w:cs="Times New Roman"/>
          <w:color w:val="000000"/>
          <w:sz w:val="24"/>
          <w:szCs w:val="24"/>
        </w:rPr>
        <w:t>herapy</w:t>
      </w:r>
      <w:r w:rsidRPr="00F418B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; RASS, </w:t>
      </w:r>
      <w:r w:rsidRPr="00F418B3">
        <w:rPr>
          <w:rFonts w:ascii="Times New Roman" w:hAnsi="Times New Roman" w:cs="Times New Roman"/>
          <w:color w:val="000000"/>
          <w:sz w:val="24"/>
          <w:szCs w:val="24"/>
        </w:rPr>
        <w:t>Richmond Agitation-Sedation Scale</w:t>
      </w:r>
      <w:r w:rsidRPr="00F418B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; </w:t>
      </w:r>
      <w:r w:rsidRPr="00F418B3">
        <w:rPr>
          <w:rFonts w:ascii="Times New Roman" w:hAnsi="Times New Roman" w:cs="Times New Roman"/>
          <w:color w:val="000000"/>
          <w:sz w:val="24"/>
          <w:szCs w:val="24"/>
        </w:rPr>
        <w:t xml:space="preserve">GCS, </w:t>
      </w:r>
      <w:r w:rsidRPr="00F418B3">
        <w:rPr>
          <w:rFonts w:ascii="Times New Roman" w:hAnsi="Times New Roman" w:cs="Times New Roman" w:hint="eastAsia"/>
          <w:color w:val="000000"/>
          <w:sz w:val="24"/>
          <w:szCs w:val="24"/>
        </w:rPr>
        <w:t>G</w:t>
      </w:r>
      <w:r w:rsidRPr="00F418B3">
        <w:rPr>
          <w:rFonts w:ascii="Times New Roman" w:hAnsi="Times New Roman" w:cs="Times New Roman"/>
          <w:color w:val="000000"/>
          <w:sz w:val="24"/>
          <w:szCs w:val="24"/>
        </w:rPr>
        <w:t xml:space="preserve">lasgow coma score; </w:t>
      </w:r>
      <w:r w:rsidRPr="00F418B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CCI, </w:t>
      </w:r>
      <w:r w:rsidRPr="00F418B3">
        <w:rPr>
          <w:rFonts w:ascii="Times New Roman" w:hAnsi="Times New Roman" w:cs="Times New Roman"/>
          <w:color w:val="000000"/>
          <w:sz w:val="24"/>
          <w:szCs w:val="24"/>
        </w:rPr>
        <w:t xml:space="preserve">Charlson comorbidity index, </w:t>
      </w:r>
      <w:r w:rsidRPr="00F418B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SOFA: </w:t>
      </w:r>
      <w:r w:rsidRPr="00F418B3">
        <w:rPr>
          <w:rFonts w:ascii="Times New Roman" w:hAnsi="Times New Roman" w:cs="Times New Roman"/>
          <w:color w:val="000000"/>
          <w:sz w:val="24"/>
          <w:szCs w:val="24"/>
        </w:rPr>
        <w:t>Sequential Organ Failure Assessment</w:t>
      </w:r>
      <w:r w:rsidRPr="00F418B3">
        <w:rPr>
          <w:rFonts w:ascii="Times New Roman" w:hAnsi="Times New Roman" w:cs="Times New Roman" w:hint="eastAsia"/>
          <w:color w:val="000000"/>
          <w:sz w:val="24"/>
          <w:szCs w:val="24"/>
        </w:rPr>
        <w:t>; APS III: A</w:t>
      </w:r>
      <w:r w:rsidRPr="00F418B3">
        <w:rPr>
          <w:rFonts w:ascii="Times New Roman" w:hAnsi="Times New Roman" w:cs="Times New Roman"/>
          <w:color w:val="000000"/>
          <w:sz w:val="24"/>
          <w:szCs w:val="24"/>
        </w:rPr>
        <w:t xml:space="preserve">cute </w:t>
      </w:r>
      <w:r w:rsidRPr="00F418B3">
        <w:rPr>
          <w:rFonts w:ascii="Times New Roman" w:hAnsi="Times New Roman" w:cs="Times New Roman" w:hint="eastAsia"/>
          <w:color w:val="000000"/>
          <w:sz w:val="24"/>
          <w:szCs w:val="24"/>
        </w:rPr>
        <w:t>p</w:t>
      </w:r>
      <w:r w:rsidRPr="00F418B3">
        <w:rPr>
          <w:rFonts w:ascii="Times New Roman" w:hAnsi="Times New Roman" w:cs="Times New Roman"/>
          <w:color w:val="000000"/>
          <w:sz w:val="24"/>
          <w:szCs w:val="24"/>
        </w:rPr>
        <w:t xml:space="preserve">hysiology score III; OASIS, </w:t>
      </w:r>
      <w:r w:rsidRPr="00F418B3">
        <w:rPr>
          <w:rFonts w:ascii="Times New Roman" w:hAnsi="Times New Roman" w:cs="Times New Roman" w:hint="eastAsia"/>
          <w:color w:val="000000"/>
          <w:sz w:val="24"/>
          <w:szCs w:val="24"/>
        </w:rPr>
        <w:t>O</w:t>
      </w:r>
      <w:r w:rsidRPr="00F418B3">
        <w:rPr>
          <w:rFonts w:ascii="Times New Roman" w:hAnsi="Times New Roman" w:cs="Times New Roman"/>
          <w:color w:val="000000"/>
          <w:sz w:val="24"/>
          <w:szCs w:val="24"/>
        </w:rPr>
        <w:t>xford acute severity of illness score</w:t>
      </w:r>
      <w:r w:rsidRPr="00F418B3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14:paraId="6A96739D" w14:textId="77777777" w:rsidR="00860C22" w:rsidRPr="005D59AE" w:rsidRDefault="00860C22" w:rsidP="0060241F">
      <w:pPr>
        <w:rPr>
          <w:rFonts w:ascii="Times New Roman" w:hAnsi="Times New Roman" w:cs="Times New Roman"/>
          <w:sz w:val="24"/>
          <w:szCs w:val="24"/>
        </w:rPr>
      </w:pPr>
    </w:p>
    <w:p w14:paraId="738ECA47" w14:textId="77777777" w:rsidR="00860C22" w:rsidRPr="005D59AE" w:rsidRDefault="00860C22" w:rsidP="0060241F">
      <w:pPr>
        <w:rPr>
          <w:rFonts w:ascii="Times New Roman" w:hAnsi="Times New Roman" w:cs="Times New Roman"/>
          <w:sz w:val="24"/>
          <w:szCs w:val="24"/>
        </w:rPr>
      </w:pPr>
    </w:p>
    <w:p w14:paraId="5B5DC242" w14:textId="1CC2659A" w:rsidR="00860C22" w:rsidRPr="005D59AE" w:rsidRDefault="00860C22" w:rsidP="00860C22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E69C5ED" w14:textId="77777777" w:rsidR="00106DCC" w:rsidRPr="005D59AE" w:rsidRDefault="00106DCC" w:rsidP="0060241F">
      <w:pPr>
        <w:rPr>
          <w:rFonts w:ascii="Times New Roman" w:hAnsi="Times New Roman" w:cs="Times New Roman"/>
          <w:sz w:val="24"/>
          <w:szCs w:val="24"/>
        </w:rPr>
      </w:pPr>
    </w:p>
    <w:sectPr w:rsidR="00106DCC" w:rsidRPr="005D59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9B200E" w14:textId="77777777" w:rsidR="00C84A6B" w:rsidRDefault="00C84A6B" w:rsidP="00642530">
      <w:r>
        <w:separator/>
      </w:r>
    </w:p>
  </w:endnote>
  <w:endnote w:type="continuationSeparator" w:id="0">
    <w:p w14:paraId="466B358F" w14:textId="77777777" w:rsidR="00C84A6B" w:rsidRDefault="00C84A6B" w:rsidP="00642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5DC9F0" w14:textId="77777777" w:rsidR="00C84A6B" w:rsidRDefault="00C84A6B" w:rsidP="00642530">
      <w:r>
        <w:separator/>
      </w:r>
    </w:p>
  </w:footnote>
  <w:footnote w:type="continuationSeparator" w:id="0">
    <w:p w14:paraId="40175BE6" w14:textId="77777777" w:rsidR="00C84A6B" w:rsidRDefault="00C84A6B" w:rsidP="006425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965"/>
    <w:rsid w:val="0005436F"/>
    <w:rsid w:val="00062700"/>
    <w:rsid w:val="00096526"/>
    <w:rsid w:val="000C475B"/>
    <w:rsid w:val="000F3503"/>
    <w:rsid w:val="00106DCC"/>
    <w:rsid w:val="00142F10"/>
    <w:rsid w:val="0016000C"/>
    <w:rsid w:val="00162F75"/>
    <w:rsid w:val="001A5F28"/>
    <w:rsid w:val="001B3069"/>
    <w:rsid w:val="001C0A62"/>
    <w:rsid w:val="001C553A"/>
    <w:rsid w:val="0027664D"/>
    <w:rsid w:val="00276FC1"/>
    <w:rsid w:val="002C4958"/>
    <w:rsid w:val="003D7C6A"/>
    <w:rsid w:val="00403A61"/>
    <w:rsid w:val="0040724D"/>
    <w:rsid w:val="004412FA"/>
    <w:rsid w:val="004B1264"/>
    <w:rsid w:val="004C7544"/>
    <w:rsid w:val="004C7ACF"/>
    <w:rsid w:val="00527455"/>
    <w:rsid w:val="00573844"/>
    <w:rsid w:val="005D59AE"/>
    <w:rsid w:val="005D795D"/>
    <w:rsid w:val="005E05E6"/>
    <w:rsid w:val="005E475D"/>
    <w:rsid w:val="0060241F"/>
    <w:rsid w:val="00642530"/>
    <w:rsid w:val="00672241"/>
    <w:rsid w:val="006D3E68"/>
    <w:rsid w:val="00714F9E"/>
    <w:rsid w:val="00726079"/>
    <w:rsid w:val="00780783"/>
    <w:rsid w:val="007D0FC8"/>
    <w:rsid w:val="007F5E21"/>
    <w:rsid w:val="008564FB"/>
    <w:rsid w:val="00860C22"/>
    <w:rsid w:val="00865965"/>
    <w:rsid w:val="00873E61"/>
    <w:rsid w:val="00876844"/>
    <w:rsid w:val="008C114D"/>
    <w:rsid w:val="008C7190"/>
    <w:rsid w:val="008D24CD"/>
    <w:rsid w:val="00943662"/>
    <w:rsid w:val="009D3F1D"/>
    <w:rsid w:val="00A85142"/>
    <w:rsid w:val="00AB651D"/>
    <w:rsid w:val="00AC6A16"/>
    <w:rsid w:val="00AE46A8"/>
    <w:rsid w:val="00B11993"/>
    <w:rsid w:val="00B86170"/>
    <w:rsid w:val="00BA2D2F"/>
    <w:rsid w:val="00BD7D1B"/>
    <w:rsid w:val="00C108F9"/>
    <w:rsid w:val="00C41ABE"/>
    <w:rsid w:val="00C712F0"/>
    <w:rsid w:val="00C84A6B"/>
    <w:rsid w:val="00CD1ED6"/>
    <w:rsid w:val="00CD5C18"/>
    <w:rsid w:val="00CF601E"/>
    <w:rsid w:val="00D03056"/>
    <w:rsid w:val="00D166E4"/>
    <w:rsid w:val="00D5558B"/>
    <w:rsid w:val="00D831CF"/>
    <w:rsid w:val="00D87FF7"/>
    <w:rsid w:val="00D921BB"/>
    <w:rsid w:val="00D95FBA"/>
    <w:rsid w:val="00DB0BD4"/>
    <w:rsid w:val="00DC52D7"/>
    <w:rsid w:val="00E13CAA"/>
    <w:rsid w:val="00EC03A1"/>
    <w:rsid w:val="00EF1CD4"/>
    <w:rsid w:val="00F418B3"/>
    <w:rsid w:val="00FC7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76B542"/>
  <w15:chartTrackingRefBased/>
  <w15:docId w15:val="{8CF73A3F-0FDE-4269-AAD0-A2AA289CB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25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25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25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253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C475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013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5</TotalTime>
  <Pages>13</Pages>
  <Words>1827</Words>
  <Characters>10415</Characters>
  <Application>Microsoft Office Word</Application>
  <DocSecurity>0</DocSecurity>
  <Lines>86</Lines>
  <Paragraphs>24</Paragraphs>
  <ScaleCrop>false</ScaleCrop>
  <Company/>
  <LinksUpToDate>false</LinksUpToDate>
  <CharactersWithSpaces>1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水云 陈</dc:creator>
  <cp:keywords/>
  <dc:description/>
  <cp:lastModifiedBy>John Magri</cp:lastModifiedBy>
  <cp:revision>11</cp:revision>
  <dcterms:created xsi:type="dcterms:W3CDTF">2025-05-08T13:26:00Z</dcterms:created>
  <dcterms:modified xsi:type="dcterms:W3CDTF">2025-07-21T07:38:00Z</dcterms:modified>
</cp:coreProperties>
</file>